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people.xml" ContentType="application/vnd.openxmlformats-officedocument.wordprocessingml.people+xml"/>
  <Override PartName="/word/commentsExtensible.xml" ContentType="application/vnd.openxmlformats-officedocument.wordprocessingml.commentsExtensib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7B3534B" w14:textId="6E7FFD75" w:rsidR="007A1E52" w:rsidRPr="007A1E52" w:rsidRDefault="007A1E52" w:rsidP="007A1E52">
      <w:pPr>
        <w:spacing w:after="0" w:line="480" w:lineRule="auto"/>
        <w:rPr>
          <w:sz w:val="28"/>
          <w:szCs w:val="28"/>
        </w:rPr>
      </w:pPr>
      <w:r w:rsidRPr="007A1E52">
        <w:rPr>
          <w:sz w:val="28"/>
          <w:szCs w:val="28"/>
        </w:rPr>
        <w:t>Supplementary material to:</w:t>
      </w:r>
    </w:p>
    <w:p w14:paraId="131780C2" w14:textId="77777777" w:rsidR="007A1E52" w:rsidRPr="007A1E52" w:rsidRDefault="007A1E52" w:rsidP="007A1E52">
      <w:pPr>
        <w:shd w:val="clear" w:color="auto" w:fill="EFEFEF"/>
        <w:spacing w:after="0" w:line="240" w:lineRule="auto"/>
        <w:outlineLvl w:val="0"/>
        <w:rPr>
          <w:rFonts w:ascii="Times New Roman" w:eastAsia="Times New Roman" w:hAnsi="Times New Roman" w:cs="Times New Roman"/>
          <w:b/>
          <w:bCs/>
          <w:color w:val="222222"/>
          <w:kern w:val="36"/>
          <w:sz w:val="48"/>
          <w:szCs w:val="48"/>
          <w:lang w:eastAsia="en-GB"/>
        </w:rPr>
      </w:pPr>
      <w:r w:rsidRPr="007A1E52">
        <w:rPr>
          <w:rFonts w:ascii="Times New Roman" w:eastAsia="Times New Roman" w:hAnsi="Times New Roman" w:cs="Times New Roman"/>
          <w:b/>
          <w:bCs/>
          <w:color w:val="222222"/>
          <w:kern w:val="36"/>
          <w:sz w:val="48"/>
          <w:szCs w:val="48"/>
          <w:lang w:eastAsia="en-GB"/>
        </w:rPr>
        <w:t>Past, present and future distribution of the yellow fever mosquito </w:t>
      </w:r>
      <w:r w:rsidRPr="007A1E52">
        <w:rPr>
          <w:rFonts w:ascii="Times New Roman" w:eastAsia="Times New Roman" w:hAnsi="Times New Roman" w:cs="Times New Roman"/>
          <w:b/>
          <w:bCs/>
          <w:i/>
          <w:iCs/>
          <w:color w:val="222222"/>
          <w:kern w:val="36"/>
          <w:sz w:val="48"/>
          <w:szCs w:val="48"/>
          <w:lang w:eastAsia="en-GB"/>
        </w:rPr>
        <w:t>Aedes aegypti</w:t>
      </w:r>
      <w:r w:rsidRPr="007A1E52">
        <w:rPr>
          <w:rFonts w:ascii="Times New Roman" w:eastAsia="Times New Roman" w:hAnsi="Times New Roman" w:cs="Times New Roman"/>
          <w:b/>
          <w:bCs/>
          <w:color w:val="222222"/>
          <w:kern w:val="36"/>
          <w:sz w:val="48"/>
          <w:szCs w:val="48"/>
          <w:lang w:eastAsia="en-GB"/>
        </w:rPr>
        <w:t>: The European paradox</w:t>
      </w:r>
    </w:p>
    <w:p w14:paraId="1E362F36" w14:textId="77777777" w:rsidR="00C770C3" w:rsidRPr="0052069A" w:rsidRDefault="00C770C3" w:rsidP="00EB3244">
      <w:pPr>
        <w:spacing w:after="0" w:line="480" w:lineRule="auto"/>
        <w:rPr>
          <w:b/>
          <w:iCs/>
          <w:sz w:val="28"/>
          <w:szCs w:val="28"/>
        </w:rPr>
      </w:pPr>
    </w:p>
    <w:p w14:paraId="28DD42B5" w14:textId="24DAE0F0" w:rsidR="003348E2" w:rsidRDefault="003348E2" w:rsidP="00EB3244">
      <w:pPr>
        <w:spacing w:after="0" w:line="480" w:lineRule="auto"/>
        <w:rPr>
          <w:lang w:val="de-CH"/>
        </w:rPr>
      </w:pPr>
      <w:r w:rsidRPr="007A1E52">
        <w:rPr>
          <w:lang w:val="de-CH"/>
        </w:rPr>
        <w:t xml:space="preserve">William Wint, </w:t>
      </w:r>
      <w:r w:rsidR="00495BA4" w:rsidRPr="007A1E52">
        <w:rPr>
          <w:lang w:val="de-CH"/>
        </w:rPr>
        <w:t xml:space="preserve">Peter Jones, </w:t>
      </w:r>
      <w:r w:rsidR="00CA6EAD" w:rsidRPr="007A1E52">
        <w:rPr>
          <w:lang w:val="de-CH"/>
        </w:rPr>
        <w:t>Moritz Kraemer, Neil Alexander</w:t>
      </w:r>
      <w:r w:rsidRPr="007A1E52">
        <w:rPr>
          <w:lang w:val="de-CH"/>
        </w:rPr>
        <w:t xml:space="preserve"> &amp; Francis Schaffner</w:t>
      </w:r>
    </w:p>
    <w:p w14:paraId="7BF42E07" w14:textId="77777777" w:rsidR="007A1E52" w:rsidRPr="007A1E52" w:rsidRDefault="007A1E52" w:rsidP="00EB3244">
      <w:pPr>
        <w:spacing w:after="0" w:line="480" w:lineRule="auto"/>
        <w:rPr>
          <w:lang w:val="de-CH"/>
        </w:rPr>
      </w:pPr>
    </w:p>
    <w:p w14:paraId="6CF9AAE4" w14:textId="77777777" w:rsidR="007A1E52" w:rsidRDefault="007A1E52">
      <w:pPr>
        <w:rPr>
          <w:u w:val="single"/>
        </w:rPr>
      </w:pPr>
      <w:r>
        <w:rPr>
          <w:u w:val="single"/>
        </w:rPr>
        <w:br w:type="page"/>
      </w:r>
    </w:p>
    <w:p w14:paraId="34C727D1" w14:textId="6196B063" w:rsidR="00287A69" w:rsidRPr="0052069A" w:rsidRDefault="00287A69" w:rsidP="00EB3244">
      <w:pPr>
        <w:spacing w:after="0" w:line="480" w:lineRule="auto"/>
      </w:pPr>
      <w:r w:rsidRPr="0052069A">
        <w:rPr>
          <w:u w:val="single"/>
        </w:rPr>
        <w:lastRenderedPageBreak/>
        <w:t>Table S1</w:t>
      </w:r>
      <w:r w:rsidR="00C83C12" w:rsidRPr="0052069A">
        <w:rPr>
          <w:u w:val="single"/>
        </w:rPr>
        <w:t>.</w:t>
      </w:r>
      <w:r w:rsidRPr="0052069A">
        <w:rPr>
          <w:u w:val="single"/>
        </w:rPr>
        <w:t xml:space="preserve"> Number</w:t>
      </w:r>
      <w:r w:rsidR="00B113B0" w:rsidRPr="0052069A">
        <w:rPr>
          <w:u w:val="single"/>
        </w:rPr>
        <w:t>s</w:t>
      </w:r>
      <w:r w:rsidRPr="0052069A">
        <w:rPr>
          <w:u w:val="single"/>
        </w:rPr>
        <w:t xml:space="preserve"> </w:t>
      </w:r>
      <w:r w:rsidR="001E11B0" w:rsidRPr="0052069A">
        <w:rPr>
          <w:u w:val="single"/>
        </w:rPr>
        <w:t xml:space="preserve">of </w:t>
      </w:r>
      <w:r w:rsidRPr="0052069A">
        <w:rPr>
          <w:u w:val="single"/>
        </w:rPr>
        <w:t xml:space="preserve">presence point data </w:t>
      </w:r>
      <w:r w:rsidR="00115209" w:rsidRPr="0052069A">
        <w:rPr>
          <w:u w:val="single"/>
        </w:rPr>
        <w:t xml:space="preserve">for </w:t>
      </w:r>
      <w:r w:rsidR="00115209" w:rsidRPr="0052069A">
        <w:rPr>
          <w:i/>
          <w:u w:val="single"/>
        </w:rPr>
        <w:t>Aedes aegypti</w:t>
      </w:r>
      <w:r w:rsidR="00115209" w:rsidRPr="0052069A">
        <w:rPr>
          <w:u w:val="single"/>
        </w:rPr>
        <w:t xml:space="preserve"> </w:t>
      </w:r>
      <w:r w:rsidRPr="0052069A">
        <w:rPr>
          <w:u w:val="single"/>
        </w:rPr>
        <w:t xml:space="preserve">per country </w:t>
      </w:r>
      <w:r w:rsidR="00115209" w:rsidRPr="0052069A">
        <w:rPr>
          <w:u w:val="single"/>
        </w:rPr>
        <w:t xml:space="preserve">of the western Palaearctic region </w:t>
      </w:r>
      <w:r w:rsidRPr="0052069A">
        <w:rPr>
          <w:u w:val="single"/>
        </w:rPr>
        <w:t xml:space="preserve">and </w:t>
      </w:r>
      <w:r w:rsidR="00115209" w:rsidRPr="0052069A">
        <w:rPr>
          <w:u w:val="single"/>
        </w:rPr>
        <w:t xml:space="preserve">per </w:t>
      </w:r>
      <w:r w:rsidR="00B113B0" w:rsidRPr="0052069A">
        <w:rPr>
          <w:u w:val="single"/>
        </w:rPr>
        <w:t xml:space="preserve">time </w:t>
      </w:r>
      <w:r w:rsidRPr="0052069A">
        <w:rPr>
          <w:u w:val="single"/>
        </w:rPr>
        <w:t>period</w:t>
      </w:r>
      <w:r w:rsidR="00B113B0" w:rsidRPr="0052069A">
        <w:rPr>
          <w:u w:val="single"/>
        </w:rPr>
        <w:t>, gathered from the literature, entomological collections, unpublished data sets and personal communications.</w:t>
      </w:r>
      <w:r w:rsidR="00B113B0" w:rsidRPr="0052069A">
        <w:t xml:space="preserve"> Mosquito introductions without evidence of establishment </w:t>
      </w:r>
      <w:r w:rsidR="00F458D9" w:rsidRPr="0052069A">
        <w:t xml:space="preserve">and not substantiated recent records </w:t>
      </w:r>
      <w:r w:rsidR="00B113B0" w:rsidRPr="0052069A">
        <w:t>are not included.</w:t>
      </w:r>
    </w:p>
    <w:tbl>
      <w:tblPr>
        <w:tblW w:w="9513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149"/>
        <w:gridCol w:w="696"/>
        <w:gridCol w:w="696"/>
        <w:gridCol w:w="696"/>
        <w:gridCol w:w="696"/>
        <w:gridCol w:w="696"/>
        <w:gridCol w:w="696"/>
        <w:gridCol w:w="644"/>
        <w:gridCol w:w="709"/>
        <w:gridCol w:w="708"/>
        <w:gridCol w:w="709"/>
        <w:gridCol w:w="709"/>
        <w:gridCol w:w="709"/>
      </w:tblGrid>
      <w:tr w:rsidR="00287A69" w:rsidRPr="0052069A" w14:paraId="25A4F44E" w14:textId="77777777" w:rsidTr="00EC6D71">
        <w:trPr>
          <w:trHeight w:val="300"/>
        </w:trPr>
        <w:tc>
          <w:tcPr>
            <w:tcW w:w="11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F5364" w14:textId="77777777" w:rsidR="00287A69" w:rsidRPr="0052069A" w:rsidRDefault="00287A69" w:rsidP="001B6E2A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4820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F14B3" w14:textId="77777777" w:rsidR="00287A69" w:rsidRPr="0052069A" w:rsidRDefault="00287A69" w:rsidP="001B6E2A">
            <w:pPr>
              <w:spacing w:after="0" w:line="240" w:lineRule="auto"/>
              <w:rPr>
                <w:rFonts w:eastAsia="Times New Roman" w:cs="Times New Roman"/>
                <w:b/>
                <w:sz w:val="18"/>
                <w:szCs w:val="18"/>
                <w:lang w:eastAsia="en-GB"/>
              </w:rPr>
            </w:pPr>
            <w:r w:rsidRPr="0052069A">
              <w:rPr>
                <w:rFonts w:eastAsia="Times New Roman" w:cs="Times New Roman"/>
                <w:b/>
                <w:sz w:val="18"/>
                <w:szCs w:val="18"/>
                <w:lang w:eastAsia="en-GB"/>
              </w:rPr>
              <w:t>Historical data</w:t>
            </w:r>
          </w:p>
        </w:tc>
        <w:tc>
          <w:tcPr>
            <w:tcW w:w="3544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409C3B0" w14:textId="56347475" w:rsidR="00287A69" w:rsidRPr="0052069A" w:rsidRDefault="00B113B0" w:rsidP="001B6E2A">
            <w:pPr>
              <w:spacing w:after="0" w:line="240" w:lineRule="auto"/>
              <w:rPr>
                <w:rFonts w:eastAsia="Times New Roman" w:cs="Times New Roman"/>
                <w:b/>
                <w:sz w:val="18"/>
                <w:szCs w:val="18"/>
                <w:lang w:eastAsia="en-GB"/>
              </w:rPr>
            </w:pPr>
            <w:r w:rsidRPr="0052069A">
              <w:rPr>
                <w:rFonts w:eastAsia="Times New Roman" w:cs="Times New Roman"/>
                <w:b/>
                <w:sz w:val="18"/>
                <w:szCs w:val="18"/>
                <w:lang w:eastAsia="en-GB"/>
              </w:rPr>
              <w:t>Modern</w:t>
            </w:r>
            <w:r w:rsidR="00287A69" w:rsidRPr="0052069A">
              <w:rPr>
                <w:rFonts w:eastAsia="Times New Roman" w:cs="Times New Roman"/>
                <w:b/>
                <w:sz w:val="18"/>
                <w:szCs w:val="18"/>
                <w:lang w:eastAsia="en-GB"/>
              </w:rPr>
              <w:t xml:space="preserve"> data</w:t>
            </w:r>
          </w:p>
        </w:tc>
      </w:tr>
      <w:tr w:rsidR="00287A69" w:rsidRPr="0052069A" w14:paraId="7A69AA0D" w14:textId="77777777" w:rsidTr="00EC6D71">
        <w:trPr>
          <w:trHeight w:val="600"/>
        </w:trPr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3D251C" w14:textId="77777777" w:rsidR="00287A69" w:rsidRPr="0052069A" w:rsidRDefault="00287A69" w:rsidP="001B6E2A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2069A">
              <w:rPr>
                <w:rFonts w:eastAsia="Times New Roman" w:cs="Times New Roman"/>
                <w:sz w:val="18"/>
                <w:szCs w:val="18"/>
                <w:lang w:eastAsia="en-GB"/>
              </w:rPr>
              <w:t>Country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C575AA" w14:textId="77777777" w:rsidR="00287A69" w:rsidRPr="0052069A" w:rsidRDefault="00287A69" w:rsidP="001B6E2A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2069A">
              <w:rPr>
                <w:rFonts w:eastAsia="Times New Roman" w:cs="Times New Roman"/>
                <w:sz w:val="18"/>
                <w:szCs w:val="18"/>
                <w:lang w:eastAsia="en-GB"/>
              </w:rPr>
              <w:t>1839-1900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3FFA6F" w14:textId="77777777" w:rsidR="00287A69" w:rsidRPr="0052069A" w:rsidRDefault="00287A69" w:rsidP="001B6E2A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2069A">
              <w:rPr>
                <w:rFonts w:eastAsia="Times New Roman" w:cs="Times New Roman"/>
                <w:sz w:val="18"/>
                <w:szCs w:val="18"/>
                <w:lang w:eastAsia="en-GB"/>
              </w:rPr>
              <w:t>1901-1910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7761F3" w14:textId="77777777" w:rsidR="00287A69" w:rsidRPr="0052069A" w:rsidRDefault="00287A69" w:rsidP="001B6E2A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2069A">
              <w:rPr>
                <w:rFonts w:eastAsia="Times New Roman" w:cs="Times New Roman"/>
                <w:sz w:val="18"/>
                <w:szCs w:val="18"/>
                <w:lang w:eastAsia="en-GB"/>
              </w:rPr>
              <w:t>1911-1920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F550C9" w14:textId="77777777" w:rsidR="00287A69" w:rsidRPr="0052069A" w:rsidRDefault="00287A69" w:rsidP="001B6E2A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2069A">
              <w:rPr>
                <w:rFonts w:eastAsia="Times New Roman" w:cs="Times New Roman"/>
                <w:sz w:val="18"/>
                <w:szCs w:val="18"/>
                <w:lang w:eastAsia="en-GB"/>
              </w:rPr>
              <w:t>1921-1930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2920FD" w14:textId="77777777" w:rsidR="00287A69" w:rsidRPr="0052069A" w:rsidRDefault="00287A69" w:rsidP="001B6E2A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2069A">
              <w:rPr>
                <w:rFonts w:eastAsia="Times New Roman" w:cs="Times New Roman"/>
                <w:sz w:val="18"/>
                <w:szCs w:val="18"/>
                <w:lang w:eastAsia="en-GB"/>
              </w:rPr>
              <w:t>1931-1940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E347F4" w14:textId="77777777" w:rsidR="00287A69" w:rsidRPr="0052069A" w:rsidRDefault="00287A69" w:rsidP="001B6E2A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2069A">
              <w:rPr>
                <w:rFonts w:eastAsia="Times New Roman" w:cs="Times New Roman"/>
                <w:sz w:val="18"/>
                <w:szCs w:val="18"/>
                <w:lang w:eastAsia="en-GB"/>
              </w:rPr>
              <w:t>1941-1955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54C1E67" w14:textId="77777777" w:rsidR="00287A69" w:rsidRPr="0052069A" w:rsidRDefault="00287A69" w:rsidP="001B6E2A">
            <w:pPr>
              <w:spacing w:after="0" w:line="240" w:lineRule="auto"/>
              <w:rPr>
                <w:rFonts w:eastAsia="Times New Roman" w:cs="Times New Roman"/>
                <w:b/>
                <w:sz w:val="18"/>
                <w:szCs w:val="18"/>
                <w:lang w:eastAsia="en-GB"/>
              </w:rPr>
            </w:pPr>
            <w:r w:rsidRPr="0052069A">
              <w:rPr>
                <w:rFonts w:eastAsia="Times New Roman" w:cs="Times New Roman"/>
                <w:b/>
                <w:sz w:val="18"/>
                <w:szCs w:val="18"/>
                <w:lang w:eastAsia="en-GB"/>
              </w:rPr>
              <w:t>Total H. d.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37292F" w14:textId="77777777" w:rsidR="00287A69" w:rsidRPr="0052069A" w:rsidRDefault="00287A69" w:rsidP="001B6E2A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2069A">
              <w:rPr>
                <w:rFonts w:eastAsia="Times New Roman" w:cs="Times New Roman"/>
                <w:sz w:val="18"/>
                <w:szCs w:val="18"/>
                <w:lang w:eastAsia="en-GB"/>
              </w:rPr>
              <w:t>1956-196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33F321" w14:textId="77777777" w:rsidR="00287A69" w:rsidRPr="0052069A" w:rsidRDefault="00287A69" w:rsidP="001B6E2A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2069A">
              <w:rPr>
                <w:rFonts w:eastAsia="Times New Roman" w:cs="Times New Roman"/>
                <w:sz w:val="18"/>
                <w:szCs w:val="18"/>
                <w:lang w:eastAsia="en-GB"/>
              </w:rPr>
              <w:t>1961-20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B02E09F" w14:textId="77777777" w:rsidR="00287A69" w:rsidRPr="0052069A" w:rsidRDefault="00287A69" w:rsidP="001B6E2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52069A">
              <w:rPr>
                <w:sz w:val="18"/>
                <w:szCs w:val="18"/>
              </w:rPr>
              <w:t>2001-202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703757" w14:textId="77777777" w:rsidR="00287A69" w:rsidRPr="0052069A" w:rsidRDefault="00287A69" w:rsidP="001B6E2A">
            <w:pPr>
              <w:spacing w:after="0" w:line="240" w:lineRule="auto"/>
              <w:rPr>
                <w:rFonts w:eastAsia="Times New Roman" w:cs="Times New Roman"/>
                <w:b/>
                <w:sz w:val="18"/>
                <w:szCs w:val="18"/>
                <w:lang w:eastAsia="en-GB"/>
              </w:rPr>
            </w:pPr>
            <w:r w:rsidRPr="0052069A">
              <w:rPr>
                <w:rFonts w:eastAsia="Times New Roman" w:cs="Times New Roman"/>
                <w:b/>
                <w:sz w:val="18"/>
                <w:szCs w:val="18"/>
                <w:lang w:eastAsia="en-GB"/>
              </w:rPr>
              <w:t>Total C. d.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07CDA9" w14:textId="77777777" w:rsidR="00287A69" w:rsidRPr="0052069A" w:rsidRDefault="00287A69" w:rsidP="001B6E2A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52069A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Grand Total</w:t>
            </w:r>
          </w:p>
        </w:tc>
      </w:tr>
      <w:tr w:rsidR="00287A69" w:rsidRPr="0052069A" w14:paraId="0E9E093F" w14:textId="77777777" w:rsidTr="00EC6D71">
        <w:trPr>
          <w:trHeight w:val="300"/>
        </w:trPr>
        <w:tc>
          <w:tcPr>
            <w:tcW w:w="11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DB6E0" w14:textId="77777777" w:rsidR="00287A69" w:rsidRPr="0052069A" w:rsidRDefault="00287A69" w:rsidP="001B6E2A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2069A">
              <w:rPr>
                <w:rFonts w:eastAsia="Times New Roman" w:cs="Times New Roman"/>
                <w:sz w:val="18"/>
                <w:szCs w:val="18"/>
                <w:lang w:eastAsia="en-GB"/>
              </w:rPr>
              <w:t>Albania</w:t>
            </w: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D767C" w14:textId="77777777" w:rsidR="00287A69" w:rsidRPr="0052069A" w:rsidRDefault="00287A69" w:rsidP="001B6E2A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734FC" w14:textId="77777777" w:rsidR="00287A69" w:rsidRPr="0052069A" w:rsidRDefault="00287A69" w:rsidP="001B6E2A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87B64" w14:textId="77777777" w:rsidR="00287A69" w:rsidRPr="0052069A" w:rsidRDefault="00287A69" w:rsidP="001B6E2A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2069A">
              <w:rPr>
                <w:rFonts w:eastAsia="Times New Roman" w:cs="Times New Roman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28EFB" w14:textId="77777777" w:rsidR="00287A69" w:rsidRPr="0052069A" w:rsidRDefault="00287A69" w:rsidP="001B6E2A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4235A" w14:textId="77777777" w:rsidR="00287A69" w:rsidRPr="0052069A" w:rsidRDefault="00287A69" w:rsidP="001B6E2A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D0A62" w14:textId="77777777" w:rsidR="00287A69" w:rsidRPr="0052069A" w:rsidRDefault="00287A69" w:rsidP="001B6E2A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64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33457DF" w14:textId="77777777" w:rsidR="00287A69" w:rsidRPr="0052069A" w:rsidRDefault="00287A69" w:rsidP="001B6E2A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18"/>
                <w:szCs w:val="18"/>
                <w:lang w:eastAsia="en-GB"/>
              </w:rPr>
            </w:pPr>
            <w:r w:rsidRPr="0052069A">
              <w:rPr>
                <w:rFonts w:eastAsia="Times New Roman" w:cs="Times New Roman"/>
                <w:b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BF308" w14:textId="77777777" w:rsidR="00287A69" w:rsidRPr="0052069A" w:rsidRDefault="00287A69" w:rsidP="001B6E2A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75ED5" w14:textId="77777777" w:rsidR="00287A69" w:rsidRPr="0052069A" w:rsidRDefault="00287A69" w:rsidP="001B6E2A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60E04EC" w14:textId="77777777" w:rsidR="00287A69" w:rsidRPr="0052069A" w:rsidRDefault="00287A69" w:rsidP="001B6E2A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F88A8" w14:textId="77777777" w:rsidR="00287A69" w:rsidRPr="0052069A" w:rsidRDefault="00287A69" w:rsidP="001B6E2A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18"/>
                <w:szCs w:val="18"/>
                <w:lang w:eastAsia="en-GB"/>
              </w:rPr>
            </w:pPr>
            <w:r w:rsidRPr="0052069A">
              <w:rPr>
                <w:rFonts w:eastAsia="Times New Roman" w:cs="Times New Roman"/>
                <w:b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A7457" w14:textId="77777777" w:rsidR="00287A69" w:rsidRPr="0052069A" w:rsidRDefault="00287A69" w:rsidP="001B6E2A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52069A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1</w:t>
            </w:r>
          </w:p>
        </w:tc>
      </w:tr>
      <w:tr w:rsidR="00287A69" w:rsidRPr="0052069A" w14:paraId="13A3CBF5" w14:textId="77777777" w:rsidTr="00EC6D71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56EFB" w14:textId="77777777" w:rsidR="00287A69" w:rsidRPr="0052069A" w:rsidRDefault="00287A69" w:rsidP="001B6E2A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2069A">
              <w:rPr>
                <w:rFonts w:eastAsia="Times New Roman" w:cs="Times New Roman"/>
                <w:sz w:val="18"/>
                <w:szCs w:val="18"/>
                <w:lang w:eastAsia="en-GB"/>
              </w:rPr>
              <w:t>Algeria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F7CC3" w14:textId="77777777" w:rsidR="00287A69" w:rsidRPr="0052069A" w:rsidRDefault="00287A69" w:rsidP="001B6E2A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2069A">
              <w:rPr>
                <w:rFonts w:eastAsia="Times New Roman" w:cs="Times New Roman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1F5B1" w14:textId="77777777" w:rsidR="00287A69" w:rsidRPr="0052069A" w:rsidRDefault="00287A69" w:rsidP="001B6E2A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2069A">
              <w:rPr>
                <w:rFonts w:eastAsia="Times New Roman" w:cs="Times New Roman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B71A0" w14:textId="77777777" w:rsidR="00287A69" w:rsidRPr="0052069A" w:rsidRDefault="00287A69" w:rsidP="001B6E2A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2069A">
              <w:rPr>
                <w:rFonts w:eastAsia="Times New Roman" w:cs="Times New Roman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2D74C" w14:textId="77777777" w:rsidR="00287A69" w:rsidRPr="0052069A" w:rsidRDefault="00287A69" w:rsidP="001B6E2A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2069A">
              <w:rPr>
                <w:rFonts w:eastAsia="Times New Roman" w:cs="Times New Roman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A6616" w14:textId="4F345253" w:rsidR="00287A69" w:rsidRPr="0052069A" w:rsidRDefault="00287A69" w:rsidP="001B6E2A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B2DE9" w14:textId="77777777" w:rsidR="00287A69" w:rsidRPr="0052069A" w:rsidRDefault="00287A69" w:rsidP="001B6E2A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2069A">
              <w:rPr>
                <w:rFonts w:eastAsia="Times New Roman" w:cs="Times New Roman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0D2E45" w14:textId="35382D87" w:rsidR="00287A69" w:rsidRPr="0052069A" w:rsidRDefault="001E11B0" w:rsidP="001B6E2A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18"/>
                <w:szCs w:val="18"/>
                <w:lang w:eastAsia="en-GB"/>
              </w:rPr>
            </w:pPr>
            <w:r w:rsidRPr="0052069A">
              <w:rPr>
                <w:rFonts w:eastAsia="Times New Roman" w:cs="Times New Roman"/>
                <w:b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4D2C0" w14:textId="77777777" w:rsidR="00287A69" w:rsidRPr="0052069A" w:rsidRDefault="00287A69" w:rsidP="001B6E2A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5E6BD" w14:textId="77777777" w:rsidR="00287A69" w:rsidRPr="0052069A" w:rsidRDefault="00287A69" w:rsidP="001B6E2A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71DC71" w14:textId="77777777" w:rsidR="00287A69" w:rsidRPr="0052069A" w:rsidRDefault="00287A69" w:rsidP="001B6E2A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2B796" w14:textId="77777777" w:rsidR="00287A69" w:rsidRPr="0052069A" w:rsidRDefault="00287A69" w:rsidP="001B6E2A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18"/>
                <w:szCs w:val="18"/>
                <w:lang w:eastAsia="en-GB"/>
              </w:rPr>
            </w:pPr>
            <w:r w:rsidRPr="0052069A">
              <w:rPr>
                <w:rFonts w:eastAsia="Times New Roman" w:cs="Times New Roman"/>
                <w:b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9DBD8" w14:textId="35BB7A8C" w:rsidR="00287A69" w:rsidRPr="0052069A" w:rsidRDefault="001E11B0" w:rsidP="001B6E2A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52069A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7</w:t>
            </w:r>
          </w:p>
        </w:tc>
      </w:tr>
      <w:tr w:rsidR="00287A69" w:rsidRPr="0052069A" w14:paraId="4EE62DD2" w14:textId="77777777" w:rsidTr="00EC6D71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42B5B" w14:textId="77777777" w:rsidR="00287A69" w:rsidRPr="0052069A" w:rsidRDefault="00287A69" w:rsidP="001B6E2A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2069A">
              <w:rPr>
                <w:rFonts w:eastAsia="Times New Roman" w:cs="Times New Roman"/>
                <w:sz w:val="18"/>
                <w:szCs w:val="18"/>
                <w:lang w:eastAsia="en-GB"/>
              </w:rPr>
              <w:t>Azerbaijan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00220" w14:textId="77777777" w:rsidR="00287A69" w:rsidRPr="0052069A" w:rsidRDefault="00287A69" w:rsidP="001B6E2A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E44B6" w14:textId="77777777" w:rsidR="00287A69" w:rsidRPr="0052069A" w:rsidRDefault="00287A69" w:rsidP="001B6E2A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EF813" w14:textId="77777777" w:rsidR="00287A69" w:rsidRPr="0052069A" w:rsidRDefault="00287A69" w:rsidP="001B6E2A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FB16A" w14:textId="77777777" w:rsidR="00287A69" w:rsidRPr="0052069A" w:rsidRDefault="00287A69" w:rsidP="001B6E2A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2069A">
              <w:rPr>
                <w:rFonts w:eastAsia="Times New Roman" w:cs="Times New Roman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61868" w14:textId="77777777" w:rsidR="00287A69" w:rsidRPr="0052069A" w:rsidRDefault="00287A69" w:rsidP="001B6E2A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33302" w14:textId="77777777" w:rsidR="00287A69" w:rsidRPr="0052069A" w:rsidRDefault="00287A69" w:rsidP="001B6E2A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78BCDA" w14:textId="77777777" w:rsidR="00287A69" w:rsidRPr="0052069A" w:rsidRDefault="00287A69" w:rsidP="001B6E2A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18"/>
                <w:szCs w:val="18"/>
                <w:lang w:eastAsia="en-GB"/>
              </w:rPr>
            </w:pPr>
            <w:r w:rsidRPr="0052069A">
              <w:rPr>
                <w:rFonts w:eastAsia="Times New Roman" w:cs="Times New Roman"/>
                <w:b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1CB0A" w14:textId="77777777" w:rsidR="00287A69" w:rsidRPr="0052069A" w:rsidRDefault="00287A69" w:rsidP="001B6E2A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72249" w14:textId="77777777" w:rsidR="00287A69" w:rsidRPr="0052069A" w:rsidRDefault="00287A69" w:rsidP="001B6E2A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BB3AB0" w14:textId="77777777" w:rsidR="00287A69" w:rsidRPr="0052069A" w:rsidRDefault="00287A69" w:rsidP="001B6E2A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7488E" w14:textId="77777777" w:rsidR="00287A69" w:rsidRPr="0052069A" w:rsidRDefault="00287A69" w:rsidP="001B6E2A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18"/>
                <w:szCs w:val="18"/>
                <w:lang w:eastAsia="en-GB"/>
              </w:rPr>
            </w:pPr>
            <w:r w:rsidRPr="0052069A">
              <w:rPr>
                <w:rFonts w:eastAsia="Times New Roman" w:cs="Times New Roman"/>
                <w:b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74886" w14:textId="77777777" w:rsidR="00287A69" w:rsidRPr="0052069A" w:rsidRDefault="00287A69" w:rsidP="001B6E2A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52069A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1</w:t>
            </w:r>
          </w:p>
        </w:tc>
      </w:tr>
      <w:tr w:rsidR="00287A69" w:rsidRPr="0052069A" w14:paraId="069583C7" w14:textId="77777777" w:rsidTr="00EC6D71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8B5C4" w14:textId="77777777" w:rsidR="00287A69" w:rsidRPr="0052069A" w:rsidRDefault="00287A69" w:rsidP="001B6E2A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2069A">
              <w:rPr>
                <w:rFonts w:eastAsia="Times New Roman" w:cs="Times New Roman"/>
                <w:sz w:val="18"/>
                <w:szCs w:val="18"/>
                <w:lang w:eastAsia="en-GB"/>
              </w:rPr>
              <w:t>Croatia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2104D" w14:textId="77777777" w:rsidR="00287A69" w:rsidRPr="0052069A" w:rsidRDefault="00287A69" w:rsidP="001B6E2A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80341" w14:textId="77777777" w:rsidR="00287A69" w:rsidRPr="0052069A" w:rsidRDefault="00287A69" w:rsidP="001B6E2A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1D80A" w14:textId="77777777" w:rsidR="00287A69" w:rsidRPr="0052069A" w:rsidRDefault="00287A69" w:rsidP="001B6E2A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9C22F" w14:textId="77777777" w:rsidR="00287A69" w:rsidRPr="0052069A" w:rsidRDefault="00287A69" w:rsidP="001B6E2A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2069A">
              <w:rPr>
                <w:rFonts w:eastAsia="Times New Roman" w:cs="Times New Roman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B7B04" w14:textId="77777777" w:rsidR="00287A69" w:rsidRPr="0052069A" w:rsidRDefault="00287A69" w:rsidP="001B6E2A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AF82E" w14:textId="77777777" w:rsidR="00287A69" w:rsidRPr="0052069A" w:rsidRDefault="00287A69" w:rsidP="001B6E2A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6FF199" w14:textId="77777777" w:rsidR="00287A69" w:rsidRPr="0052069A" w:rsidRDefault="00287A69" w:rsidP="001B6E2A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18"/>
                <w:szCs w:val="18"/>
                <w:lang w:eastAsia="en-GB"/>
              </w:rPr>
            </w:pPr>
            <w:r w:rsidRPr="0052069A">
              <w:rPr>
                <w:rFonts w:eastAsia="Times New Roman" w:cs="Times New Roman"/>
                <w:b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46235" w14:textId="77777777" w:rsidR="00287A69" w:rsidRPr="0052069A" w:rsidRDefault="00287A69" w:rsidP="001B6E2A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86D1C" w14:textId="77777777" w:rsidR="00287A69" w:rsidRPr="0052069A" w:rsidRDefault="00287A69" w:rsidP="001B6E2A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CEAD8E" w14:textId="77777777" w:rsidR="00287A69" w:rsidRPr="0052069A" w:rsidRDefault="00287A69" w:rsidP="001B6E2A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4E705" w14:textId="77777777" w:rsidR="00287A69" w:rsidRPr="0052069A" w:rsidRDefault="00287A69" w:rsidP="001B6E2A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18"/>
                <w:szCs w:val="18"/>
                <w:lang w:eastAsia="en-GB"/>
              </w:rPr>
            </w:pPr>
            <w:r w:rsidRPr="0052069A">
              <w:rPr>
                <w:rFonts w:eastAsia="Times New Roman" w:cs="Times New Roman"/>
                <w:b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F7AC5" w14:textId="77777777" w:rsidR="00287A69" w:rsidRPr="0052069A" w:rsidRDefault="00287A69" w:rsidP="001B6E2A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52069A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4</w:t>
            </w:r>
          </w:p>
        </w:tc>
      </w:tr>
      <w:tr w:rsidR="00287A69" w:rsidRPr="0052069A" w14:paraId="70156D0E" w14:textId="77777777" w:rsidTr="00EC6D71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D2337" w14:textId="77777777" w:rsidR="00287A69" w:rsidRPr="0052069A" w:rsidRDefault="00287A69" w:rsidP="001B6E2A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2069A">
              <w:rPr>
                <w:rFonts w:eastAsia="Times New Roman" w:cs="Times New Roman"/>
                <w:sz w:val="18"/>
                <w:szCs w:val="18"/>
                <w:lang w:eastAsia="en-GB"/>
              </w:rPr>
              <w:t>Cyprus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CB81F" w14:textId="77777777" w:rsidR="00287A69" w:rsidRPr="0052069A" w:rsidRDefault="00287A69" w:rsidP="001B6E2A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02726" w14:textId="77777777" w:rsidR="00287A69" w:rsidRPr="0052069A" w:rsidRDefault="00287A69" w:rsidP="001B6E2A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2069A">
              <w:rPr>
                <w:rFonts w:eastAsia="Times New Roman" w:cs="Times New Roman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AA4E3" w14:textId="77777777" w:rsidR="00287A69" w:rsidRPr="0052069A" w:rsidRDefault="00287A69" w:rsidP="001B6E2A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46844" w14:textId="77777777" w:rsidR="00287A69" w:rsidRPr="0052069A" w:rsidRDefault="00287A69" w:rsidP="001B6E2A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0BD57" w14:textId="77777777" w:rsidR="00287A69" w:rsidRPr="0052069A" w:rsidRDefault="00287A69" w:rsidP="001B6E2A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C74C4" w14:textId="77777777" w:rsidR="00287A69" w:rsidRPr="0052069A" w:rsidRDefault="00287A69" w:rsidP="001B6E2A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2069A">
              <w:rPr>
                <w:rFonts w:eastAsia="Times New Roman" w:cs="Times New Roman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086BF4" w14:textId="77777777" w:rsidR="00287A69" w:rsidRPr="0052069A" w:rsidRDefault="00287A69" w:rsidP="001B6E2A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18"/>
                <w:szCs w:val="18"/>
                <w:lang w:eastAsia="en-GB"/>
              </w:rPr>
            </w:pPr>
            <w:r w:rsidRPr="0052069A">
              <w:rPr>
                <w:rFonts w:eastAsia="Times New Roman" w:cs="Times New Roman"/>
                <w:b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246EE" w14:textId="77777777" w:rsidR="00287A69" w:rsidRPr="0052069A" w:rsidRDefault="00287A69" w:rsidP="001B6E2A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809C1" w14:textId="77777777" w:rsidR="00287A69" w:rsidRPr="0052069A" w:rsidRDefault="00287A69" w:rsidP="001B6E2A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6AFD2B" w14:textId="77777777" w:rsidR="00287A69" w:rsidRPr="0052069A" w:rsidRDefault="00287A69" w:rsidP="001B6E2A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F1C1D" w14:textId="77777777" w:rsidR="00287A69" w:rsidRPr="0052069A" w:rsidRDefault="00287A69" w:rsidP="001B6E2A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18"/>
                <w:szCs w:val="18"/>
                <w:lang w:eastAsia="en-GB"/>
              </w:rPr>
            </w:pPr>
            <w:r w:rsidRPr="0052069A">
              <w:rPr>
                <w:rFonts w:eastAsia="Times New Roman" w:cs="Times New Roman"/>
                <w:b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62E92" w14:textId="77777777" w:rsidR="00287A69" w:rsidRPr="0052069A" w:rsidRDefault="00287A69" w:rsidP="001B6E2A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52069A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2</w:t>
            </w:r>
          </w:p>
        </w:tc>
      </w:tr>
      <w:tr w:rsidR="00287A69" w:rsidRPr="0052069A" w14:paraId="347DFE05" w14:textId="77777777" w:rsidTr="00EC6D71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5A003" w14:textId="77777777" w:rsidR="00287A69" w:rsidRPr="0052069A" w:rsidRDefault="00287A69" w:rsidP="001B6E2A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2069A">
              <w:rPr>
                <w:rFonts w:eastAsia="Times New Roman" w:cs="Times New Roman"/>
                <w:sz w:val="18"/>
                <w:szCs w:val="18"/>
                <w:lang w:eastAsia="en-GB"/>
              </w:rPr>
              <w:t>Egypt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8322F" w14:textId="77777777" w:rsidR="00287A69" w:rsidRPr="0052069A" w:rsidRDefault="00287A69" w:rsidP="001B6E2A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A1D87" w14:textId="77777777" w:rsidR="00287A69" w:rsidRPr="0052069A" w:rsidRDefault="00287A69" w:rsidP="001B6E2A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2069A">
              <w:rPr>
                <w:rFonts w:eastAsia="Times New Roman" w:cs="Times New Roman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B8AEE" w14:textId="77777777" w:rsidR="00287A69" w:rsidRPr="0052069A" w:rsidRDefault="00287A69" w:rsidP="001B6E2A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2069A">
              <w:rPr>
                <w:rFonts w:eastAsia="Times New Roman" w:cs="Times New Roman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D797E" w14:textId="4AE18E23" w:rsidR="00287A69" w:rsidRPr="0052069A" w:rsidRDefault="001E11B0" w:rsidP="001B6E2A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2069A">
              <w:rPr>
                <w:rFonts w:eastAsia="Times New Roman" w:cs="Times New Roman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AB6FB" w14:textId="77777777" w:rsidR="00287A69" w:rsidRPr="0052069A" w:rsidRDefault="00287A69" w:rsidP="001B6E2A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AB4B7" w14:textId="77777777" w:rsidR="00287A69" w:rsidRPr="0052069A" w:rsidRDefault="00287A69" w:rsidP="001B6E2A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23C226" w14:textId="36B9DCE5" w:rsidR="00287A69" w:rsidRPr="0052069A" w:rsidRDefault="001E11B0" w:rsidP="001B6E2A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18"/>
                <w:szCs w:val="18"/>
                <w:lang w:eastAsia="en-GB"/>
              </w:rPr>
            </w:pPr>
            <w:r w:rsidRPr="0052069A">
              <w:rPr>
                <w:rFonts w:eastAsia="Times New Roman" w:cs="Times New Roman"/>
                <w:b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BF468" w14:textId="77777777" w:rsidR="00287A69" w:rsidRPr="0052069A" w:rsidRDefault="00287A69" w:rsidP="001B6E2A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C3A5B" w14:textId="77777777" w:rsidR="00287A69" w:rsidRPr="0052069A" w:rsidRDefault="00287A69" w:rsidP="001B6E2A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97A992" w14:textId="77777777" w:rsidR="00287A69" w:rsidRPr="0052069A" w:rsidRDefault="00287A69" w:rsidP="001B6E2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52069A">
              <w:rPr>
                <w:sz w:val="18"/>
                <w:szCs w:val="18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13130" w14:textId="77777777" w:rsidR="00287A69" w:rsidRPr="0052069A" w:rsidRDefault="00287A69" w:rsidP="001B6E2A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18"/>
                <w:szCs w:val="18"/>
                <w:lang w:eastAsia="en-GB"/>
              </w:rPr>
            </w:pPr>
            <w:r w:rsidRPr="0052069A">
              <w:rPr>
                <w:rFonts w:eastAsia="Times New Roman" w:cs="Times New Roman"/>
                <w:b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8CEAF" w14:textId="48277CF2" w:rsidR="00287A69" w:rsidRPr="0052069A" w:rsidRDefault="001E11B0" w:rsidP="001B6E2A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52069A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12</w:t>
            </w:r>
          </w:p>
        </w:tc>
      </w:tr>
      <w:tr w:rsidR="00287A69" w:rsidRPr="0052069A" w14:paraId="5B6A4D24" w14:textId="77777777" w:rsidTr="00EC6D71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6D59D" w14:textId="77777777" w:rsidR="00287A69" w:rsidRPr="0052069A" w:rsidRDefault="00287A69" w:rsidP="001B6E2A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2069A">
              <w:rPr>
                <w:rFonts w:eastAsia="Times New Roman" w:cs="Times New Roman"/>
                <w:sz w:val="18"/>
                <w:szCs w:val="18"/>
                <w:lang w:eastAsia="en-GB"/>
              </w:rPr>
              <w:t>France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DD309" w14:textId="77777777" w:rsidR="00287A69" w:rsidRPr="0052069A" w:rsidRDefault="00287A69" w:rsidP="001B6E2A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2069A">
              <w:rPr>
                <w:rFonts w:eastAsia="Times New Roman" w:cs="Times New Roman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5C26F" w14:textId="77777777" w:rsidR="00287A69" w:rsidRPr="0052069A" w:rsidRDefault="00287A69" w:rsidP="001B6E2A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2069A">
              <w:rPr>
                <w:rFonts w:eastAsia="Times New Roman" w:cs="Times New Roman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0DEB7" w14:textId="77777777" w:rsidR="00287A69" w:rsidRPr="0052069A" w:rsidRDefault="00287A69" w:rsidP="001B6E2A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2069A">
              <w:rPr>
                <w:rFonts w:eastAsia="Times New Roman" w:cs="Times New Roman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CC369" w14:textId="613F25C2" w:rsidR="00287A69" w:rsidRPr="0052069A" w:rsidRDefault="001E11B0" w:rsidP="001B6E2A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2069A">
              <w:rPr>
                <w:rFonts w:eastAsia="Times New Roman" w:cs="Times New Roman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15E14" w14:textId="77777777" w:rsidR="00287A69" w:rsidRPr="0052069A" w:rsidRDefault="00287A69" w:rsidP="001B6E2A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2CAF4" w14:textId="77777777" w:rsidR="00287A69" w:rsidRPr="0052069A" w:rsidRDefault="00287A69" w:rsidP="001B6E2A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D0DA7D" w14:textId="4A291118" w:rsidR="00287A69" w:rsidRPr="0052069A" w:rsidRDefault="001E11B0" w:rsidP="001B6E2A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18"/>
                <w:szCs w:val="18"/>
                <w:lang w:eastAsia="en-GB"/>
              </w:rPr>
            </w:pPr>
            <w:r w:rsidRPr="0052069A">
              <w:rPr>
                <w:rFonts w:eastAsia="Times New Roman" w:cs="Times New Roman"/>
                <w:b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AE42C" w14:textId="77777777" w:rsidR="00287A69" w:rsidRPr="0052069A" w:rsidRDefault="00287A69" w:rsidP="001B6E2A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04200" w14:textId="77777777" w:rsidR="00287A69" w:rsidRPr="0052069A" w:rsidRDefault="00287A69" w:rsidP="001B6E2A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20E7EB" w14:textId="77777777" w:rsidR="00287A69" w:rsidRPr="0052069A" w:rsidRDefault="00287A69" w:rsidP="001B6E2A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E0E1E" w14:textId="77777777" w:rsidR="00287A69" w:rsidRPr="0052069A" w:rsidRDefault="00287A69" w:rsidP="001B6E2A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18"/>
                <w:szCs w:val="18"/>
                <w:lang w:eastAsia="en-GB"/>
              </w:rPr>
            </w:pPr>
            <w:r w:rsidRPr="0052069A">
              <w:rPr>
                <w:rFonts w:eastAsia="Times New Roman" w:cs="Times New Roman"/>
                <w:b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07661" w14:textId="198E5CBF" w:rsidR="00287A69" w:rsidRPr="0052069A" w:rsidRDefault="001E11B0" w:rsidP="001B6E2A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52069A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7</w:t>
            </w:r>
          </w:p>
        </w:tc>
      </w:tr>
      <w:tr w:rsidR="00287A69" w:rsidRPr="0052069A" w14:paraId="2527727D" w14:textId="77777777" w:rsidTr="00EC6D71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E391E" w14:textId="77777777" w:rsidR="00287A69" w:rsidRPr="0052069A" w:rsidRDefault="00287A69" w:rsidP="001B6E2A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2069A">
              <w:rPr>
                <w:rFonts w:eastAsia="Times New Roman" w:cs="Times New Roman"/>
                <w:sz w:val="18"/>
                <w:szCs w:val="18"/>
                <w:lang w:eastAsia="en-GB"/>
              </w:rPr>
              <w:t>Georgia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201F9" w14:textId="77777777" w:rsidR="00287A69" w:rsidRPr="0052069A" w:rsidRDefault="00287A69" w:rsidP="001B6E2A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291A3" w14:textId="77777777" w:rsidR="00287A69" w:rsidRPr="0052069A" w:rsidRDefault="00287A69" w:rsidP="001B6E2A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9EE6F" w14:textId="77777777" w:rsidR="00287A69" w:rsidRPr="0052069A" w:rsidRDefault="00287A69" w:rsidP="001B6E2A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2069A">
              <w:rPr>
                <w:rFonts w:eastAsia="Times New Roman" w:cs="Times New Roman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CF875" w14:textId="77777777" w:rsidR="00287A69" w:rsidRPr="0052069A" w:rsidRDefault="00287A69" w:rsidP="001B6E2A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2069A">
              <w:rPr>
                <w:rFonts w:eastAsia="Times New Roman" w:cs="Times New Roman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47C12" w14:textId="77777777" w:rsidR="00287A69" w:rsidRPr="0052069A" w:rsidRDefault="00287A69" w:rsidP="001B6E2A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2069A">
              <w:rPr>
                <w:rFonts w:eastAsia="Times New Roman" w:cs="Times New Roman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870AB" w14:textId="77777777" w:rsidR="00287A69" w:rsidRPr="0052069A" w:rsidRDefault="00287A69" w:rsidP="001B6E2A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271773" w14:textId="77777777" w:rsidR="00287A69" w:rsidRPr="0052069A" w:rsidRDefault="00287A69" w:rsidP="001B6E2A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18"/>
                <w:szCs w:val="18"/>
                <w:lang w:eastAsia="en-GB"/>
              </w:rPr>
            </w:pPr>
            <w:r w:rsidRPr="0052069A">
              <w:rPr>
                <w:rFonts w:eastAsia="Times New Roman" w:cs="Times New Roman"/>
                <w:b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B93FD" w14:textId="77777777" w:rsidR="00287A69" w:rsidRPr="0052069A" w:rsidRDefault="00287A69" w:rsidP="001B6E2A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8F21A" w14:textId="77777777" w:rsidR="00287A69" w:rsidRPr="0052069A" w:rsidRDefault="00287A69" w:rsidP="001B6E2A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DCBB32" w14:textId="77777777" w:rsidR="00287A69" w:rsidRPr="0052069A" w:rsidRDefault="00287A69" w:rsidP="001B6E2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52069A">
              <w:rPr>
                <w:sz w:val="18"/>
                <w:szCs w:val="18"/>
              </w:rPr>
              <w:t>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62849" w14:textId="77777777" w:rsidR="00287A69" w:rsidRPr="0052069A" w:rsidRDefault="00287A69" w:rsidP="001B6E2A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18"/>
                <w:szCs w:val="18"/>
                <w:lang w:eastAsia="en-GB"/>
              </w:rPr>
            </w:pPr>
            <w:r w:rsidRPr="0052069A">
              <w:rPr>
                <w:rFonts w:eastAsia="Times New Roman" w:cs="Times New Roman"/>
                <w:b/>
                <w:sz w:val="18"/>
                <w:szCs w:val="18"/>
                <w:lang w:eastAsia="en-GB"/>
              </w:rPr>
              <w:t>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43810" w14:textId="77777777" w:rsidR="00287A69" w:rsidRPr="0052069A" w:rsidRDefault="00287A69" w:rsidP="001B6E2A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52069A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26</w:t>
            </w:r>
          </w:p>
        </w:tc>
      </w:tr>
      <w:tr w:rsidR="00287A69" w:rsidRPr="0052069A" w14:paraId="30CB18C1" w14:textId="77777777" w:rsidTr="00EC6D71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FF37C" w14:textId="77777777" w:rsidR="00287A69" w:rsidRPr="0052069A" w:rsidRDefault="00287A69" w:rsidP="001B6E2A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2069A">
              <w:rPr>
                <w:rFonts w:eastAsia="Times New Roman" w:cs="Times New Roman"/>
                <w:sz w:val="18"/>
                <w:szCs w:val="18"/>
                <w:lang w:eastAsia="en-GB"/>
              </w:rPr>
              <w:t>Gibraltar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CC039" w14:textId="77777777" w:rsidR="00287A69" w:rsidRPr="0052069A" w:rsidRDefault="00287A69" w:rsidP="001B6E2A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2069A">
              <w:rPr>
                <w:rFonts w:eastAsia="Times New Roman" w:cs="Times New Roman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7455D" w14:textId="77777777" w:rsidR="00287A69" w:rsidRPr="0052069A" w:rsidRDefault="00287A69" w:rsidP="001B6E2A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CE7F5" w14:textId="77777777" w:rsidR="00287A69" w:rsidRPr="0052069A" w:rsidRDefault="00287A69" w:rsidP="001B6E2A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BA6D9" w14:textId="77777777" w:rsidR="00287A69" w:rsidRPr="0052069A" w:rsidRDefault="00287A69" w:rsidP="001B6E2A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CD4FB" w14:textId="77777777" w:rsidR="00287A69" w:rsidRPr="0052069A" w:rsidRDefault="00287A69" w:rsidP="001B6E2A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38EA8" w14:textId="77777777" w:rsidR="00287A69" w:rsidRPr="0052069A" w:rsidRDefault="00287A69" w:rsidP="001B6E2A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9484F8" w14:textId="77777777" w:rsidR="00287A69" w:rsidRPr="0052069A" w:rsidRDefault="00287A69" w:rsidP="001B6E2A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18"/>
                <w:szCs w:val="18"/>
                <w:lang w:eastAsia="en-GB"/>
              </w:rPr>
            </w:pPr>
            <w:r w:rsidRPr="0052069A">
              <w:rPr>
                <w:rFonts w:eastAsia="Times New Roman" w:cs="Times New Roman"/>
                <w:b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DF1F1" w14:textId="77777777" w:rsidR="00287A69" w:rsidRPr="0052069A" w:rsidRDefault="00287A69" w:rsidP="001B6E2A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767D8" w14:textId="77777777" w:rsidR="00287A69" w:rsidRPr="0052069A" w:rsidRDefault="00287A69" w:rsidP="001B6E2A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579347" w14:textId="77777777" w:rsidR="00287A69" w:rsidRPr="0052069A" w:rsidRDefault="00287A69" w:rsidP="001B6E2A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9BB0B" w14:textId="77777777" w:rsidR="00287A69" w:rsidRPr="0052069A" w:rsidRDefault="00287A69" w:rsidP="001B6E2A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18"/>
                <w:szCs w:val="18"/>
                <w:lang w:eastAsia="en-GB"/>
              </w:rPr>
            </w:pPr>
            <w:r w:rsidRPr="0052069A">
              <w:rPr>
                <w:rFonts w:eastAsia="Times New Roman" w:cs="Times New Roman"/>
                <w:b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9944C" w14:textId="77777777" w:rsidR="00287A69" w:rsidRPr="0052069A" w:rsidRDefault="00287A69" w:rsidP="001B6E2A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52069A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1</w:t>
            </w:r>
          </w:p>
        </w:tc>
      </w:tr>
      <w:tr w:rsidR="00287A69" w:rsidRPr="0052069A" w14:paraId="73A5C322" w14:textId="77777777" w:rsidTr="00EC6D71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1623A" w14:textId="77777777" w:rsidR="00287A69" w:rsidRPr="0052069A" w:rsidRDefault="00287A69" w:rsidP="001B6E2A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2069A">
              <w:rPr>
                <w:rFonts w:eastAsia="Times New Roman" w:cs="Times New Roman"/>
                <w:sz w:val="18"/>
                <w:szCs w:val="18"/>
                <w:lang w:eastAsia="en-GB"/>
              </w:rPr>
              <w:t>Greece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23B2A" w14:textId="77777777" w:rsidR="00287A69" w:rsidRPr="0052069A" w:rsidRDefault="00287A69" w:rsidP="001B6E2A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489E7" w14:textId="77777777" w:rsidR="00287A69" w:rsidRPr="0052069A" w:rsidRDefault="00287A69" w:rsidP="001B6E2A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2069A">
              <w:rPr>
                <w:rFonts w:eastAsia="Times New Roman" w:cs="Times New Roman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B6657" w14:textId="3CC09B25" w:rsidR="00287A69" w:rsidRPr="0052069A" w:rsidRDefault="001E11B0" w:rsidP="001B6E2A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2069A">
              <w:rPr>
                <w:rFonts w:eastAsia="Times New Roman" w:cs="Times New Roman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20886" w14:textId="39CAC05D" w:rsidR="00287A69" w:rsidRPr="0052069A" w:rsidRDefault="001E11B0" w:rsidP="001B6E2A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2069A">
              <w:rPr>
                <w:rFonts w:eastAsia="Times New Roman" w:cs="Times New Roman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DCC41" w14:textId="77777777" w:rsidR="00287A69" w:rsidRPr="0052069A" w:rsidRDefault="00287A69" w:rsidP="001B6E2A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2069A">
              <w:rPr>
                <w:rFonts w:eastAsia="Times New Roman" w:cs="Times New Roman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1AFB5" w14:textId="77777777" w:rsidR="00287A69" w:rsidRPr="0052069A" w:rsidRDefault="00287A69" w:rsidP="001B6E2A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2069A">
              <w:rPr>
                <w:rFonts w:eastAsia="Times New Roman" w:cs="Times New Roman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5E8147" w14:textId="11D89D1E" w:rsidR="00287A69" w:rsidRPr="0052069A" w:rsidRDefault="00506A86" w:rsidP="001B6E2A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18"/>
                <w:szCs w:val="18"/>
                <w:lang w:eastAsia="en-GB"/>
              </w:rPr>
            </w:pPr>
            <w:r w:rsidRPr="0052069A">
              <w:rPr>
                <w:rFonts w:eastAsia="Times New Roman" w:cs="Times New Roman"/>
                <w:b/>
                <w:sz w:val="18"/>
                <w:szCs w:val="18"/>
                <w:lang w:eastAsia="en-GB"/>
              </w:rPr>
              <w:t>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2686B" w14:textId="77777777" w:rsidR="00287A69" w:rsidRPr="0052069A" w:rsidRDefault="00287A69" w:rsidP="001B6E2A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2069A">
              <w:rPr>
                <w:rFonts w:eastAsia="Times New Roman" w:cs="Times New Roman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CB2CD" w14:textId="77777777" w:rsidR="00287A69" w:rsidRPr="0052069A" w:rsidRDefault="00287A69" w:rsidP="001B6E2A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244BD3" w14:textId="77777777" w:rsidR="00287A69" w:rsidRPr="0052069A" w:rsidRDefault="00287A69" w:rsidP="001B6E2A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D9FF7" w14:textId="77777777" w:rsidR="00287A69" w:rsidRPr="0052069A" w:rsidRDefault="00287A69" w:rsidP="001B6E2A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18"/>
                <w:szCs w:val="18"/>
                <w:lang w:eastAsia="en-GB"/>
              </w:rPr>
            </w:pPr>
            <w:r w:rsidRPr="0052069A">
              <w:rPr>
                <w:rFonts w:eastAsia="Times New Roman" w:cs="Times New Roman"/>
                <w:b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E970D" w14:textId="34EA4F6C" w:rsidR="00287A69" w:rsidRPr="0052069A" w:rsidRDefault="00506A86" w:rsidP="001B6E2A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52069A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26</w:t>
            </w:r>
          </w:p>
        </w:tc>
      </w:tr>
      <w:tr w:rsidR="00287A69" w:rsidRPr="0052069A" w14:paraId="4FCC0BDC" w14:textId="77777777" w:rsidTr="00EC6D71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BE178" w14:textId="77777777" w:rsidR="00287A69" w:rsidRPr="0052069A" w:rsidRDefault="00287A69" w:rsidP="001B6E2A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2069A">
              <w:rPr>
                <w:rFonts w:eastAsia="Times New Roman" w:cs="Times New Roman"/>
                <w:sz w:val="18"/>
                <w:szCs w:val="18"/>
                <w:lang w:eastAsia="en-GB"/>
              </w:rPr>
              <w:t>Israel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584A5" w14:textId="77777777" w:rsidR="00287A69" w:rsidRPr="0052069A" w:rsidRDefault="00287A69" w:rsidP="001B6E2A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E95CC" w14:textId="77777777" w:rsidR="00287A69" w:rsidRPr="0052069A" w:rsidRDefault="00287A69" w:rsidP="001B6E2A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55D24" w14:textId="77777777" w:rsidR="00287A69" w:rsidRPr="0052069A" w:rsidRDefault="00287A69" w:rsidP="001B6E2A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2069A">
              <w:rPr>
                <w:rFonts w:eastAsia="Times New Roman" w:cs="Times New Roman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32A76" w14:textId="77777777" w:rsidR="00287A69" w:rsidRPr="0052069A" w:rsidRDefault="00287A69" w:rsidP="001B6E2A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0B86D" w14:textId="77777777" w:rsidR="00287A69" w:rsidRPr="0052069A" w:rsidRDefault="00287A69" w:rsidP="001B6E2A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FF2FA" w14:textId="77777777" w:rsidR="00287A69" w:rsidRPr="0052069A" w:rsidRDefault="00287A69" w:rsidP="001B6E2A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5968AA" w14:textId="77777777" w:rsidR="00287A69" w:rsidRPr="0052069A" w:rsidRDefault="00287A69" w:rsidP="001B6E2A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18"/>
                <w:szCs w:val="18"/>
                <w:lang w:eastAsia="en-GB"/>
              </w:rPr>
            </w:pPr>
            <w:r w:rsidRPr="0052069A">
              <w:rPr>
                <w:rFonts w:eastAsia="Times New Roman" w:cs="Times New Roman"/>
                <w:b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127BC" w14:textId="77777777" w:rsidR="00287A69" w:rsidRPr="0052069A" w:rsidRDefault="00287A69" w:rsidP="001B6E2A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E3962" w14:textId="77777777" w:rsidR="00287A69" w:rsidRPr="0052069A" w:rsidRDefault="00287A69" w:rsidP="001B6E2A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5C0F29" w14:textId="77777777" w:rsidR="00287A69" w:rsidRPr="0052069A" w:rsidRDefault="00287A69" w:rsidP="001B6E2A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E7855" w14:textId="77777777" w:rsidR="00287A69" w:rsidRPr="0052069A" w:rsidRDefault="00287A69" w:rsidP="001B6E2A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18"/>
                <w:szCs w:val="18"/>
                <w:lang w:eastAsia="en-GB"/>
              </w:rPr>
            </w:pPr>
            <w:r w:rsidRPr="0052069A">
              <w:rPr>
                <w:rFonts w:eastAsia="Times New Roman" w:cs="Times New Roman"/>
                <w:b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AFF97" w14:textId="77777777" w:rsidR="00287A69" w:rsidRPr="0052069A" w:rsidRDefault="00287A69" w:rsidP="001B6E2A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52069A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4</w:t>
            </w:r>
          </w:p>
        </w:tc>
      </w:tr>
      <w:tr w:rsidR="00287A69" w:rsidRPr="0052069A" w14:paraId="00027FA6" w14:textId="77777777" w:rsidTr="00EC6D71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FE61D" w14:textId="77777777" w:rsidR="00287A69" w:rsidRPr="0052069A" w:rsidRDefault="00287A69" w:rsidP="001B6E2A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2069A">
              <w:rPr>
                <w:rFonts w:eastAsia="Times New Roman" w:cs="Times New Roman"/>
                <w:sz w:val="18"/>
                <w:szCs w:val="18"/>
                <w:lang w:eastAsia="en-GB"/>
              </w:rPr>
              <w:t>Italy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BD5A7" w14:textId="77777777" w:rsidR="00287A69" w:rsidRPr="0052069A" w:rsidRDefault="00287A69" w:rsidP="001B6E2A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2069A">
              <w:rPr>
                <w:rFonts w:eastAsia="Times New Roman" w:cs="Times New Roman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04FD2" w14:textId="77777777" w:rsidR="00287A69" w:rsidRPr="0052069A" w:rsidRDefault="00287A69" w:rsidP="001B6E2A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2F132" w14:textId="77777777" w:rsidR="00287A69" w:rsidRPr="0052069A" w:rsidRDefault="00287A69" w:rsidP="001B6E2A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2069A">
              <w:rPr>
                <w:rFonts w:eastAsia="Times New Roman" w:cs="Times New Roman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BF710" w14:textId="77777777" w:rsidR="00287A69" w:rsidRPr="0052069A" w:rsidRDefault="00287A69" w:rsidP="001B6E2A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2069A">
              <w:rPr>
                <w:rFonts w:eastAsia="Times New Roman" w:cs="Times New Roman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1E9DF" w14:textId="77777777" w:rsidR="00287A69" w:rsidRPr="0052069A" w:rsidRDefault="00287A69" w:rsidP="001B6E2A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2069A">
              <w:rPr>
                <w:rFonts w:eastAsia="Times New Roman" w:cs="Times New Roman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5C74E" w14:textId="77777777" w:rsidR="00287A69" w:rsidRPr="0052069A" w:rsidRDefault="00287A69" w:rsidP="001B6E2A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FBFD7D" w14:textId="77777777" w:rsidR="00287A69" w:rsidRPr="0052069A" w:rsidRDefault="00287A69" w:rsidP="001B6E2A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18"/>
                <w:szCs w:val="18"/>
                <w:lang w:eastAsia="en-GB"/>
              </w:rPr>
            </w:pPr>
            <w:r w:rsidRPr="0052069A">
              <w:rPr>
                <w:rFonts w:eastAsia="Times New Roman" w:cs="Times New Roman"/>
                <w:b/>
                <w:sz w:val="18"/>
                <w:szCs w:val="18"/>
                <w:lang w:eastAsia="en-GB"/>
              </w:rPr>
              <w:t>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86B85" w14:textId="77777777" w:rsidR="00287A69" w:rsidRPr="0052069A" w:rsidRDefault="00287A69" w:rsidP="001B6E2A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18F41" w14:textId="77777777" w:rsidR="00287A69" w:rsidRPr="0052069A" w:rsidRDefault="00287A69" w:rsidP="001B6E2A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2069A">
              <w:rPr>
                <w:rFonts w:eastAsia="Times New Roman" w:cs="Times New Roman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618476" w14:textId="77777777" w:rsidR="00287A69" w:rsidRPr="0052069A" w:rsidRDefault="00287A69" w:rsidP="001B6E2A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36029" w14:textId="77777777" w:rsidR="00287A69" w:rsidRPr="0052069A" w:rsidRDefault="00287A69" w:rsidP="001B6E2A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18"/>
                <w:szCs w:val="18"/>
                <w:lang w:eastAsia="en-GB"/>
              </w:rPr>
            </w:pPr>
            <w:r w:rsidRPr="0052069A">
              <w:rPr>
                <w:rFonts w:eastAsia="Times New Roman" w:cs="Times New Roman"/>
                <w:b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CCEB4" w14:textId="77777777" w:rsidR="00287A69" w:rsidRPr="0052069A" w:rsidRDefault="00287A69" w:rsidP="001B6E2A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52069A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18</w:t>
            </w:r>
          </w:p>
        </w:tc>
      </w:tr>
      <w:tr w:rsidR="00287A69" w:rsidRPr="0052069A" w14:paraId="521EFA2C" w14:textId="77777777" w:rsidTr="00EC6D71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7B5E1" w14:textId="77777777" w:rsidR="00287A69" w:rsidRPr="0052069A" w:rsidRDefault="00287A69" w:rsidP="001B6E2A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2069A">
              <w:rPr>
                <w:rFonts w:eastAsia="Times New Roman" w:cs="Times New Roman"/>
                <w:sz w:val="18"/>
                <w:szCs w:val="18"/>
                <w:lang w:eastAsia="en-GB"/>
              </w:rPr>
              <w:t>Lebanon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969E2" w14:textId="77777777" w:rsidR="00287A69" w:rsidRPr="0052069A" w:rsidRDefault="00287A69" w:rsidP="001B6E2A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FCF28" w14:textId="3405DB81" w:rsidR="00287A69" w:rsidRPr="0052069A" w:rsidRDefault="001E11B0" w:rsidP="001B6E2A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2069A">
              <w:rPr>
                <w:rFonts w:eastAsia="Times New Roman" w:cs="Times New Roman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AF305" w14:textId="77777777" w:rsidR="00287A69" w:rsidRPr="0052069A" w:rsidRDefault="00287A69" w:rsidP="001B6E2A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9D736" w14:textId="77777777" w:rsidR="00287A69" w:rsidRPr="0052069A" w:rsidRDefault="00287A69" w:rsidP="001B6E2A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22EFF" w14:textId="77777777" w:rsidR="00287A69" w:rsidRPr="0052069A" w:rsidRDefault="00287A69" w:rsidP="001B6E2A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1DA8E" w14:textId="77777777" w:rsidR="00287A69" w:rsidRPr="0052069A" w:rsidRDefault="00287A69" w:rsidP="001B6E2A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EA6555" w14:textId="4CD1F59D" w:rsidR="00287A69" w:rsidRPr="0052069A" w:rsidRDefault="001E11B0" w:rsidP="001B6E2A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18"/>
                <w:szCs w:val="18"/>
                <w:lang w:eastAsia="en-GB"/>
              </w:rPr>
            </w:pPr>
            <w:r w:rsidRPr="0052069A">
              <w:rPr>
                <w:rFonts w:eastAsia="Times New Roman" w:cs="Times New Roman"/>
                <w:b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E4F5C" w14:textId="77777777" w:rsidR="00287A69" w:rsidRPr="0052069A" w:rsidRDefault="00287A69" w:rsidP="001B6E2A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76267" w14:textId="77777777" w:rsidR="00287A69" w:rsidRPr="0052069A" w:rsidRDefault="00287A69" w:rsidP="001B6E2A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06C510" w14:textId="77777777" w:rsidR="00287A69" w:rsidRPr="0052069A" w:rsidRDefault="00287A69" w:rsidP="001B6E2A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2C0C4" w14:textId="77777777" w:rsidR="00287A69" w:rsidRPr="0052069A" w:rsidRDefault="00287A69" w:rsidP="001B6E2A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18"/>
                <w:szCs w:val="18"/>
                <w:lang w:eastAsia="en-GB"/>
              </w:rPr>
            </w:pPr>
            <w:r w:rsidRPr="0052069A">
              <w:rPr>
                <w:rFonts w:eastAsia="Times New Roman" w:cs="Times New Roman"/>
                <w:b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A03C1" w14:textId="7CF7CDAE" w:rsidR="00287A69" w:rsidRPr="0052069A" w:rsidRDefault="001E11B0" w:rsidP="001B6E2A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52069A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3</w:t>
            </w:r>
          </w:p>
        </w:tc>
      </w:tr>
      <w:tr w:rsidR="00287A69" w:rsidRPr="0052069A" w14:paraId="40E6E85C" w14:textId="77777777" w:rsidTr="00EC6D71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05BE1" w14:textId="77777777" w:rsidR="00287A69" w:rsidRPr="0052069A" w:rsidRDefault="00287A69" w:rsidP="001B6E2A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2069A">
              <w:rPr>
                <w:rFonts w:eastAsia="Times New Roman" w:cs="Times New Roman"/>
                <w:sz w:val="18"/>
                <w:szCs w:val="18"/>
                <w:lang w:eastAsia="en-GB"/>
              </w:rPr>
              <w:t>Libya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17DD0" w14:textId="77777777" w:rsidR="00287A69" w:rsidRPr="0052069A" w:rsidRDefault="00287A69" w:rsidP="001B6E2A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45B72" w14:textId="77777777" w:rsidR="00287A69" w:rsidRPr="0052069A" w:rsidRDefault="00287A69" w:rsidP="001B6E2A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4F7D0" w14:textId="77777777" w:rsidR="00287A69" w:rsidRPr="0052069A" w:rsidRDefault="00287A69" w:rsidP="001B6E2A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3A067" w14:textId="77777777" w:rsidR="00287A69" w:rsidRPr="0052069A" w:rsidRDefault="00287A69" w:rsidP="001B6E2A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2069A">
              <w:rPr>
                <w:rFonts w:eastAsia="Times New Roman" w:cs="Times New Roman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D9851" w14:textId="77777777" w:rsidR="00287A69" w:rsidRPr="0052069A" w:rsidRDefault="00287A69" w:rsidP="001B6E2A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90983" w14:textId="77777777" w:rsidR="00287A69" w:rsidRPr="0052069A" w:rsidRDefault="00287A69" w:rsidP="001B6E2A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2069A">
              <w:rPr>
                <w:rFonts w:eastAsia="Times New Roman" w:cs="Times New Roman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3E8EE8" w14:textId="77777777" w:rsidR="00287A69" w:rsidRPr="0052069A" w:rsidRDefault="00287A69" w:rsidP="001B6E2A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18"/>
                <w:szCs w:val="18"/>
                <w:lang w:eastAsia="en-GB"/>
              </w:rPr>
            </w:pPr>
            <w:r w:rsidRPr="0052069A">
              <w:rPr>
                <w:rFonts w:eastAsia="Times New Roman" w:cs="Times New Roman"/>
                <w:b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D0E9D" w14:textId="77777777" w:rsidR="00287A69" w:rsidRPr="0052069A" w:rsidRDefault="00287A69" w:rsidP="001B6E2A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67DAD" w14:textId="77777777" w:rsidR="00287A69" w:rsidRPr="0052069A" w:rsidRDefault="00287A69" w:rsidP="001B6E2A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B01D55" w14:textId="77777777" w:rsidR="00287A69" w:rsidRPr="0052069A" w:rsidRDefault="00287A69" w:rsidP="001B6E2A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2044A" w14:textId="77777777" w:rsidR="00287A69" w:rsidRPr="0052069A" w:rsidRDefault="00287A69" w:rsidP="001B6E2A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18"/>
                <w:szCs w:val="18"/>
                <w:lang w:eastAsia="en-GB"/>
              </w:rPr>
            </w:pPr>
            <w:r w:rsidRPr="0052069A">
              <w:rPr>
                <w:rFonts w:eastAsia="Times New Roman" w:cs="Times New Roman"/>
                <w:b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B96D8" w14:textId="77777777" w:rsidR="00287A69" w:rsidRPr="0052069A" w:rsidRDefault="00287A69" w:rsidP="001B6E2A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52069A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9</w:t>
            </w:r>
          </w:p>
        </w:tc>
      </w:tr>
      <w:tr w:rsidR="00287A69" w:rsidRPr="0052069A" w14:paraId="301AE9A8" w14:textId="77777777" w:rsidTr="00EC6D71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CF00E" w14:textId="77777777" w:rsidR="00287A69" w:rsidRPr="0052069A" w:rsidRDefault="00287A69" w:rsidP="001B6E2A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2069A">
              <w:rPr>
                <w:rFonts w:eastAsia="Times New Roman" w:cs="Times New Roman"/>
                <w:sz w:val="18"/>
                <w:szCs w:val="18"/>
                <w:lang w:eastAsia="en-GB"/>
              </w:rPr>
              <w:t>Malta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232BB" w14:textId="77777777" w:rsidR="00287A69" w:rsidRPr="0052069A" w:rsidRDefault="00287A69" w:rsidP="001B6E2A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134A1" w14:textId="77777777" w:rsidR="00287A69" w:rsidRPr="0052069A" w:rsidRDefault="00287A69" w:rsidP="001B6E2A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2069A">
              <w:rPr>
                <w:rFonts w:eastAsia="Times New Roman" w:cs="Times New Roman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CF8B4" w14:textId="77777777" w:rsidR="00287A69" w:rsidRPr="0052069A" w:rsidRDefault="00287A69" w:rsidP="001B6E2A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DE0AB" w14:textId="77777777" w:rsidR="00287A69" w:rsidRPr="0052069A" w:rsidRDefault="00287A69" w:rsidP="001B6E2A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0BA58" w14:textId="77777777" w:rsidR="00287A69" w:rsidRPr="0052069A" w:rsidRDefault="00287A69" w:rsidP="001B6E2A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97A9E" w14:textId="77777777" w:rsidR="00287A69" w:rsidRPr="0052069A" w:rsidRDefault="00287A69" w:rsidP="001B6E2A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51BF29" w14:textId="77777777" w:rsidR="00287A69" w:rsidRPr="0052069A" w:rsidRDefault="00287A69" w:rsidP="001B6E2A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18"/>
                <w:szCs w:val="18"/>
                <w:lang w:eastAsia="en-GB"/>
              </w:rPr>
            </w:pPr>
            <w:r w:rsidRPr="0052069A">
              <w:rPr>
                <w:rFonts w:eastAsia="Times New Roman" w:cs="Times New Roman"/>
                <w:b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F77D6" w14:textId="77777777" w:rsidR="00287A69" w:rsidRPr="0052069A" w:rsidRDefault="00287A69" w:rsidP="001B6E2A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534D2" w14:textId="77777777" w:rsidR="00287A69" w:rsidRPr="0052069A" w:rsidRDefault="00287A69" w:rsidP="001B6E2A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081B4E" w14:textId="77777777" w:rsidR="00287A69" w:rsidRPr="0052069A" w:rsidRDefault="00287A69" w:rsidP="001B6E2A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C4FF6" w14:textId="77777777" w:rsidR="00287A69" w:rsidRPr="0052069A" w:rsidRDefault="00287A69" w:rsidP="001B6E2A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18"/>
                <w:szCs w:val="18"/>
                <w:lang w:eastAsia="en-GB"/>
              </w:rPr>
            </w:pPr>
            <w:r w:rsidRPr="0052069A">
              <w:rPr>
                <w:rFonts w:eastAsia="Times New Roman" w:cs="Times New Roman"/>
                <w:b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454EC" w14:textId="77777777" w:rsidR="00287A69" w:rsidRPr="0052069A" w:rsidRDefault="00287A69" w:rsidP="001B6E2A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52069A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1</w:t>
            </w:r>
          </w:p>
        </w:tc>
      </w:tr>
      <w:tr w:rsidR="00287A69" w:rsidRPr="0052069A" w14:paraId="01816711" w14:textId="77777777" w:rsidTr="00EC6D71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298B1" w14:textId="77777777" w:rsidR="00287A69" w:rsidRPr="0052069A" w:rsidRDefault="00287A69" w:rsidP="001B6E2A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2069A">
              <w:rPr>
                <w:rFonts w:eastAsia="Times New Roman" w:cs="Times New Roman"/>
                <w:sz w:val="18"/>
                <w:szCs w:val="18"/>
                <w:lang w:eastAsia="en-GB"/>
              </w:rPr>
              <w:t>Montenegro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87CCB" w14:textId="77777777" w:rsidR="00287A69" w:rsidRPr="0052069A" w:rsidRDefault="00287A69" w:rsidP="001B6E2A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83DF4" w14:textId="77777777" w:rsidR="00287A69" w:rsidRPr="0052069A" w:rsidRDefault="00287A69" w:rsidP="001B6E2A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D9B0D" w14:textId="77777777" w:rsidR="00287A69" w:rsidRPr="0052069A" w:rsidRDefault="00287A69" w:rsidP="001B6E2A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1FA4B" w14:textId="77777777" w:rsidR="00287A69" w:rsidRPr="0052069A" w:rsidRDefault="00287A69" w:rsidP="001B6E2A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2069A">
              <w:rPr>
                <w:rFonts w:eastAsia="Times New Roman" w:cs="Times New Roman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BEE67" w14:textId="77777777" w:rsidR="00287A69" w:rsidRPr="0052069A" w:rsidRDefault="00287A69" w:rsidP="001B6E2A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2069A">
              <w:rPr>
                <w:rFonts w:eastAsia="Times New Roman" w:cs="Times New Roman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5D97C" w14:textId="77777777" w:rsidR="00287A69" w:rsidRPr="0052069A" w:rsidRDefault="00287A69" w:rsidP="001B6E2A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852B75" w14:textId="77777777" w:rsidR="00287A69" w:rsidRPr="0052069A" w:rsidRDefault="00287A69" w:rsidP="001B6E2A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18"/>
                <w:szCs w:val="18"/>
                <w:lang w:eastAsia="en-GB"/>
              </w:rPr>
            </w:pPr>
            <w:r w:rsidRPr="0052069A">
              <w:rPr>
                <w:rFonts w:eastAsia="Times New Roman" w:cs="Times New Roman"/>
                <w:b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1174C" w14:textId="77777777" w:rsidR="00287A69" w:rsidRPr="0052069A" w:rsidRDefault="00287A69" w:rsidP="001B6E2A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798BF" w14:textId="77777777" w:rsidR="00287A69" w:rsidRPr="0052069A" w:rsidRDefault="00287A69" w:rsidP="001B6E2A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BBC4EF" w14:textId="77777777" w:rsidR="00287A69" w:rsidRPr="0052069A" w:rsidRDefault="00287A69" w:rsidP="001B6E2A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ECDBA" w14:textId="77777777" w:rsidR="00287A69" w:rsidRPr="0052069A" w:rsidRDefault="00287A69" w:rsidP="001B6E2A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18"/>
                <w:szCs w:val="18"/>
                <w:lang w:eastAsia="en-GB"/>
              </w:rPr>
            </w:pPr>
            <w:r w:rsidRPr="0052069A">
              <w:rPr>
                <w:rFonts w:eastAsia="Times New Roman" w:cs="Times New Roman"/>
                <w:b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74EA8" w14:textId="77777777" w:rsidR="00287A69" w:rsidRPr="0052069A" w:rsidRDefault="00287A69" w:rsidP="001B6E2A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52069A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3</w:t>
            </w:r>
          </w:p>
        </w:tc>
      </w:tr>
      <w:tr w:rsidR="00287A69" w:rsidRPr="0052069A" w14:paraId="7DE05DFB" w14:textId="77777777" w:rsidTr="00EC6D71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B9718" w14:textId="77777777" w:rsidR="00287A69" w:rsidRPr="0052069A" w:rsidRDefault="00287A69" w:rsidP="001B6E2A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2069A">
              <w:rPr>
                <w:rFonts w:eastAsia="Times New Roman" w:cs="Times New Roman"/>
                <w:sz w:val="18"/>
                <w:szCs w:val="18"/>
                <w:lang w:eastAsia="en-GB"/>
              </w:rPr>
              <w:t>Morocco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05C18" w14:textId="77777777" w:rsidR="00287A69" w:rsidRPr="0052069A" w:rsidRDefault="00287A69" w:rsidP="001B6E2A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9EAFF" w14:textId="77777777" w:rsidR="00287A69" w:rsidRPr="0052069A" w:rsidRDefault="00287A69" w:rsidP="001B6E2A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2069A">
              <w:rPr>
                <w:rFonts w:eastAsia="Times New Roman" w:cs="Times New Roman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91027" w14:textId="77777777" w:rsidR="00287A69" w:rsidRPr="0052069A" w:rsidRDefault="00287A69" w:rsidP="001B6E2A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2069A">
              <w:rPr>
                <w:rFonts w:eastAsia="Times New Roman" w:cs="Times New Roman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D8800" w14:textId="77777777" w:rsidR="00287A69" w:rsidRPr="0052069A" w:rsidRDefault="00287A69" w:rsidP="001B6E2A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2069A">
              <w:rPr>
                <w:rFonts w:eastAsia="Times New Roman" w:cs="Times New Roman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74E0E" w14:textId="77777777" w:rsidR="00287A69" w:rsidRPr="0052069A" w:rsidRDefault="00287A69" w:rsidP="001B6E2A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2069A">
              <w:rPr>
                <w:rFonts w:eastAsia="Times New Roman" w:cs="Times New Roman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A31B2" w14:textId="77777777" w:rsidR="00287A69" w:rsidRPr="0052069A" w:rsidRDefault="00287A69" w:rsidP="001B6E2A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C165DD" w14:textId="77777777" w:rsidR="00287A69" w:rsidRPr="0052069A" w:rsidRDefault="00287A69" w:rsidP="001B6E2A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18"/>
                <w:szCs w:val="18"/>
                <w:lang w:eastAsia="en-GB"/>
              </w:rPr>
            </w:pPr>
            <w:r w:rsidRPr="0052069A">
              <w:rPr>
                <w:rFonts w:eastAsia="Times New Roman" w:cs="Times New Roman"/>
                <w:b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D8DDA" w14:textId="77777777" w:rsidR="00287A69" w:rsidRPr="0052069A" w:rsidRDefault="00287A69" w:rsidP="001B6E2A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7B160" w14:textId="77777777" w:rsidR="00287A69" w:rsidRPr="0052069A" w:rsidRDefault="00287A69" w:rsidP="001B6E2A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8C66CD" w14:textId="77777777" w:rsidR="00287A69" w:rsidRPr="0052069A" w:rsidRDefault="00287A69" w:rsidP="001B6E2A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07F6B" w14:textId="77777777" w:rsidR="00287A69" w:rsidRPr="0052069A" w:rsidRDefault="00287A69" w:rsidP="001B6E2A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18"/>
                <w:szCs w:val="18"/>
                <w:lang w:eastAsia="en-GB"/>
              </w:rPr>
            </w:pPr>
            <w:r w:rsidRPr="0052069A">
              <w:rPr>
                <w:rFonts w:eastAsia="Times New Roman" w:cs="Times New Roman"/>
                <w:b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51E83" w14:textId="77777777" w:rsidR="00287A69" w:rsidRPr="0052069A" w:rsidRDefault="00287A69" w:rsidP="001B6E2A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52069A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7</w:t>
            </w:r>
          </w:p>
        </w:tc>
      </w:tr>
      <w:tr w:rsidR="00287A69" w:rsidRPr="0052069A" w14:paraId="31BD4BCE" w14:textId="77777777" w:rsidTr="00EC6D71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25095" w14:textId="77777777" w:rsidR="00287A69" w:rsidRPr="0052069A" w:rsidRDefault="00287A69" w:rsidP="001B6E2A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2069A">
              <w:rPr>
                <w:rFonts w:eastAsia="Times New Roman" w:cs="Times New Roman"/>
                <w:sz w:val="18"/>
                <w:szCs w:val="18"/>
                <w:lang w:eastAsia="en-GB"/>
              </w:rPr>
              <w:t>Palestine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A3B45" w14:textId="77777777" w:rsidR="00287A69" w:rsidRPr="0052069A" w:rsidRDefault="00287A69" w:rsidP="001B6E2A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0A96B" w14:textId="77777777" w:rsidR="00287A69" w:rsidRPr="0052069A" w:rsidRDefault="00287A69" w:rsidP="001B6E2A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06888" w14:textId="77777777" w:rsidR="00287A69" w:rsidRPr="0052069A" w:rsidRDefault="00287A69" w:rsidP="001B6E2A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2069A">
              <w:rPr>
                <w:rFonts w:eastAsia="Times New Roman" w:cs="Times New Roman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6EA38" w14:textId="77777777" w:rsidR="00287A69" w:rsidRPr="0052069A" w:rsidRDefault="00287A69" w:rsidP="001B6E2A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2069A">
              <w:rPr>
                <w:rFonts w:eastAsia="Times New Roman" w:cs="Times New Roman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444C0" w14:textId="77777777" w:rsidR="00287A69" w:rsidRPr="0052069A" w:rsidRDefault="00287A69" w:rsidP="001B6E2A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E74DC" w14:textId="77777777" w:rsidR="00287A69" w:rsidRPr="0052069A" w:rsidRDefault="00287A69" w:rsidP="001B6E2A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35E02F" w14:textId="77777777" w:rsidR="00287A69" w:rsidRPr="0052069A" w:rsidRDefault="00287A69" w:rsidP="001B6E2A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18"/>
                <w:szCs w:val="18"/>
                <w:lang w:eastAsia="en-GB"/>
              </w:rPr>
            </w:pPr>
            <w:r w:rsidRPr="0052069A">
              <w:rPr>
                <w:rFonts w:eastAsia="Times New Roman" w:cs="Times New Roman"/>
                <w:b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630C2" w14:textId="77777777" w:rsidR="00287A69" w:rsidRPr="0052069A" w:rsidRDefault="00287A69" w:rsidP="001B6E2A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95978" w14:textId="77777777" w:rsidR="00287A69" w:rsidRPr="0052069A" w:rsidRDefault="00287A69" w:rsidP="001B6E2A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1A2603" w14:textId="77777777" w:rsidR="00287A69" w:rsidRPr="0052069A" w:rsidRDefault="00287A69" w:rsidP="001B6E2A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11DA1" w14:textId="77777777" w:rsidR="00287A69" w:rsidRPr="0052069A" w:rsidRDefault="00287A69" w:rsidP="001B6E2A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18"/>
                <w:szCs w:val="18"/>
                <w:lang w:eastAsia="en-GB"/>
              </w:rPr>
            </w:pPr>
            <w:r w:rsidRPr="0052069A">
              <w:rPr>
                <w:rFonts w:eastAsia="Times New Roman" w:cs="Times New Roman"/>
                <w:b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A697A" w14:textId="77777777" w:rsidR="00287A69" w:rsidRPr="0052069A" w:rsidRDefault="00287A69" w:rsidP="001B6E2A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52069A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2</w:t>
            </w:r>
          </w:p>
        </w:tc>
      </w:tr>
      <w:tr w:rsidR="00287A69" w:rsidRPr="0052069A" w14:paraId="44B6EC9B" w14:textId="77777777" w:rsidTr="00EC6D71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1F98C" w14:textId="3E350264" w:rsidR="00287A69" w:rsidRPr="0052069A" w:rsidRDefault="00287A69" w:rsidP="001B6E2A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2069A">
              <w:rPr>
                <w:rFonts w:eastAsia="Times New Roman" w:cs="Times New Roman"/>
                <w:sz w:val="18"/>
                <w:szCs w:val="18"/>
                <w:lang w:eastAsia="en-GB"/>
              </w:rPr>
              <w:t>Portugal</w:t>
            </w:r>
            <w:r w:rsidR="001E11B0" w:rsidRPr="0052069A">
              <w:rPr>
                <w:rFonts w:eastAsia="Times New Roman" w:cs="Times New Roman"/>
                <w:sz w:val="18"/>
                <w:szCs w:val="18"/>
                <w:lang w:eastAsia="en-GB"/>
              </w:rPr>
              <w:t>-Mainland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F5649" w14:textId="77777777" w:rsidR="00287A69" w:rsidRPr="0052069A" w:rsidRDefault="00287A69" w:rsidP="001B6E2A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E13FA" w14:textId="77777777" w:rsidR="00287A69" w:rsidRPr="0052069A" w:rsidRDefault="00287A69" w:rsidP="001B6E2A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2069A">
              <w:rPr>
                <w:rFonts w:eastAsia="Times New Roman" w:cs="Times New Roman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10F0C" w14:textId="77777777" w:rsidR="00287A69" w:rsidRPr="0052069A" w:rsidRDefault="00287A69" w:rsidP="001B6E2A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B2629" w14:textId="77777777" w:rsidR="00287A69" w:rsidRPr="0052069A" w:rsidRDefault="00287A69" w:rsidP="001B6E2A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2069A">
              <w:rPr>
                <w:rFonts w:eastAsia="Times New Roman" w:cs="Times New Roman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3D4D3" w14:textId="77777777" w:rsidR="00287A69" w:rsidRPr="0052069A" w:rsidRDefault="00287A69" w:rsidP="001B6E2A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2069A">
              <w:rPr>
                <w:rFonts w:eastAsia="Times New Roman" w:cs="Times New Roman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88C01" w14:textId="77777777" w:rsidR="00287A69" w:rsidRPr="0052069A" w:rsidRDefault="00287A69" w:rsidP="001B6E2A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DFC4AE" w14:textId="77777777" w:rsidR="00287A69" w:rsidRPr="0052069A" w:rsidRDefault="00287A69" w:rsidP="001B6E2A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18"/>
                <w:szCs w:val="18"/>
                <w:lang w:eastAsia="en-GB"/>
              </w:rPr>
            </w:pPr>
            <w:r w:rsidRPr="0052069A">
              <w:rPr>
                <w:rFonts w:eastAsia="Times New Roman" w:cs="Times New Roman"/>
                <w:b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8F12C" w14:textId="77777777" w:rsidR="00287A69" w:rsidRPr="0052069A" w:rsidRDefault="00287A69" w:rsidP="001B6E2A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8F408" w14:textId="77777777" w:rsidR="00287A69" w:rsidRPr="0052069A" w:rsidRDefault="00287A69" w:rsidP="001B6E2A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D6C8F3" w14:textId="2DFAB7D5" w:rsidR="00287A69" w:rsidRPr="0052069A" w:rsidRDefault="00287A69" w:rsidP="001B6E2A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7D771" w14:textId="2806EA77" w:rsidR="00287A69" w:rsidRPr="0052069A" w:rsidRDefault="001E11B0" w:rsidP="001B6E2A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18"/>
                <w:szCs w:val="18"/>
                <w:lang w:eastAsia="en-GB"/>
              </w:rPr>
            </w:pPr>
            <w:r w:rsidRPr="0052069A">
              <w:rPr>
                <w:rFonts w:eastAsia="Times New Roman" w:cs="Times New Roman"/>
                <w:b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0B043" w14:textId="0CB88916" w:rsidR="00287A69" w:rsidRPr="0052069A" w:rsidRDefault="001E11B0" w:rsidP="001B6E2A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52069A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6</w:t>
            </w:r>
          </w:p>
        </w:tc>
      </w:tr>
      <w:tr w:rsidR="001E11B0" w:rsidRPr="0052069A" w14:paraId="6C2E1052" w14:textId="77777777" w:rsidTr="00EC6D71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119DF1" w14:textId="12A97FB0" w:rsidR="001E11B0" w:rsidRPr="0052069A" w:rsidRDefault="001E11B0" w:rsidP="001B6E2A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2069A">
              <w:rPr>
                <w:rFonts w:eastAsia="Times New Roman" w:cs="Times New Roman"/>
                <w:sz w:val="18"/>
                <w:szCs w:val="18"/>
                <w:lang w:eastAsia="en-GB"/>
              </w:rPr>
              <w:t>Portugal-Madeira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E5228F" w14:textId="77777777" w:rsidR="001E11B0" w:rsidRPr="0052069A" w:rsidRDefault="001E11B0" w:rsidP="001B6E2A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6B9307" w14:textId="77777777" w:rsidR="001E11B0" w:rsidRPr="0052069A" w:rsidRDefault="001E11B0" w:rsidP="001B6E2A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F44D88" w14:textId="77777777" w:rsidR="001E11B0" w:rsidRPr="0052069A" w:rsidRDefault="001E11B0" w:rsidP="001B6E2A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4F3A04" w14:textId="77777777" w:rsidR="001E11B0" w:rsidRPr="0052069A" w:rsidRDefault="001E11B0" w:rsidP="001B6E2A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717C99" w14:textId="77777777" w:rsidR="001E11B0" w:rsidRPr="0052069A" w:rsidRDefault="001E11B0" w:rsidP="001B6E2A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C5EEEC" w14:textId="77777777" w:rsidR="001E11B0" w:rsidRPr="0052069A" w:rsidRDefault="001E11B0" w:rsidP="001B6E2A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6B9871" w14:textId="0B942FC0" w:rsidR="001E11B0" w:rsidRPr="0052069A" w:rsidRDefault="001E11B0" w:rsidP="001B6E2A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18"/>
                <w:szCs w:val="18"/>
                <w:lang w:eastAsia="en-GB"/>
              </w:rPr>
            </w:pPr>
            <w:r w:rsidRPr="0052069A">
              <w:rPr>
                <w:rFonts w:eastAsia="Times New Roman" w:cs="Times New Roman"/>
                <w:b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C4168A" w14:textId="77777777" w:rsidR="001E11B0" w:rsidRPr="0052069A" w:rsidRDefault="001E11B0" w:rsidP="001B6E2A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A1B720" w14:textId="77777777" w:rsidR="001E11B0" w:rsidRPr="0052069A" w:rsidRDefault="001E11B0" w:rsidP="001B6E2A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FB1E5E" w14:textId="4EF87DB0" w:rsidR="001E11B0" w:rsidRPr="0052069A" w:rsidRDefault="001E11B0" w:rsidP="001B6E2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52069A">
              <w:rPr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C8CA85" w14:textId="066B39A1" w:rsidR="001E11B0" w:rsidRPr="0052069A" w:rsidRDefault="001E11B0" w:rsidP="001B6E2A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18"/>
                <w:szCs w:val="18"/>
                <w:lang w:eastAsia="en-GB"/>
              </w:rPr>
            </w:pPr>
            <w:r w:rsidRPr="0052069A">
              <w:rPr>
                <w:rFonts w:eastAsia="Times New Roman" w:cs="Times New Roman"/>
                <w:b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0E505F" w14:textId="2C5DAADA" w:rsidR="001E11B0" w:rsidRPr="0052069A" w:rsidRDefault="001E11B0" w:rsidP="001B6E2A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52069A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1</w:t>
            </w:r>
          </w:p>
        </w:tc>
      </w:tr>
      <w:tr w:rsidR="00287A69" w:rsidRPr="0052069A" w14:paraId="348B3344" w14:textId="77777777" w:rsidTr="00EC6D71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FD039" w14:textId="77777777" w:rsidR="00287A69" w:rsidRPr="0052069A" w:rsidRDefault="00287A69" w:rsidP="001B6E2A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2069A">
              <w:rPr>
                <w:rFonts w:eastAsia="Times New Roman" w:cs="Times New Roman"/>
                <w:sz w:val="18"/>
                <w:szCs w:val="18"/>
                <w:lang w:eastAsia="en-GB"/>
              </w:rPr>
              <w:t>Russia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3F358" w14:textId="77777777" w:rsidR="00287A69" w:rsidRPr="0052069A" w:rsidRDefault="00287A69" w:rsidP="001B6E2A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B729A" w14:textId="77777777" w:rsidR="00287A69" w:rsidRPr="0052069A" w:rsidRDefault="00287A69" w:rsidP="001B6E2A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84C8C" w14:textId="77777777" w:rsidR="00287A69" w:rsidRPr="0052069A" w:rsidRDefault="00287A69" w:rsidP="001B6E2A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D5F17" w14:textId="77777777" w:rsidR="00287A69" w:rsidRPr="0052069A" w:rsidRDefault="00287A69" w:rsidP="001B6E2A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2069A">
              <w:rPr>
                <w:rFonts w:eastAsia="Times New Roman" w:cs="Times New Roman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5D318" w14:textId="77777777" w:rsidR="00287A69" w:rsidRPr="0052069A" w:rsidRDefault="00287A69" w:rsidP="001B6E2A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2069A">
              <w:rPr>
                <w:rFonts w:eastAsia="Times New Roman" w:cs="Times New Roman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FFC1C" w14:textId="77777777" w:rsidR="00287A69" w:rsidRPr="0052069A" w:rsidRDefault="00287A69" w:rsidP="001B6E2A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57A772" w14:textId="77777777" w:rsidR="00287A69" w:rsidRPr="0052069A" w:rsidRDefault="00287A69" w:rsidP="001B6E2A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18"/>
                <w:szCs w:val="18"/>
                <w:lang w:eastAsia="en-GB"/>
              </w:rPr>
            </w:pPr>
            <w:r w:rsidRPr="0052069A">
              <w:rPr>
                <w:rFonts w:eastAsia="Times New Roman" w:cs="Times New Roman"/>
                <w:b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FA231" w14:textId="77777777" w:rsidR="00287A69" w:rsidRPr="0052069A" w:rsidRDefault="00287A69" w:rsidP="001B6E2A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E3393" w14:textId="77777777" w:rsidR="00287A69" w:rsidRPr="0052069A" w:rsidRDefault="00287A69" w:rsidP="001B6E2A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CD7F52" w14:textId="77777777" w:rsidR="00287A69" w:rsidRPr="0052069A" w:rsidRDefault="00287A69" w:rsidP="001B6E2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52069A">
              <w:rPr>
                <w:sz w:val="18"/>
                <w:szCs w:val="18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A3C5D" w14:textId="77777777" w:rsidR="00287A69" w:rsidRPr="0052069A" w:rsidRDefault="00287A69" w:rsidP="001B6E2A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18"/>
                <w:szCs w:val="18"/>
                <w:lang w:eastAsia="en-GB"/>
              </w:rPr>
            </w:pPr>
            <w:r w:rsidRPr="0052069A">
              <w:rPr>
                <w:rFonts w:eastAsia="Times New Roman" w:cs="Times New Roman"/>
                <w:b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A91E0" w14:textId="77777777" w:rsidR="00287A69" w:rsidRPr="0052069A" w:rsidRDefault="00287A69" w:rsidP="001B6E2A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52069A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7</w:t>
            </w:r>
          </w:p>
        </w:tc>
      </w:tr>
      <w:tr w:rsidR="00287A69" w:rsidRPr="0052069A" w14:paraId="58AB3ECF" w14:textId="77777777" w:rsidTr="00EC6D71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A78F7" w14:textId="3714B7A2" w:rsidR="00287A69" w:rsidRPr="0052069A" w:rsidRDefault="00287A69" w:rsidP="001B6E2A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2069A">
              <w:rPr>
                <w:rFonts w:eastAsia="Times New Roman" w:cs="Times New Roman"/>
                <w:sz w:val="18"/>
                <w:szCs w:val="18"/>
                <w:lang w:eastAsia="en-GB"/>
              </w:rPr>
              <w:t>Spain</w:t>
            </w:r>
            <w:r w:rsidR="001E11B0" w:rsidRPr="0052069A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 (incl. Canaries)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F7D96" w14:textId="77777777" w:rsidR="00287A69" w:rsidRPr="0052069A" w:rsidRDefault="00287A69" w:rsidP="001B6E2A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2069A">
              <w:rPr>
                <w:rFonts w:eastAsia="Times New Roman" w:cs="Times New Roman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1C5E0" w14:textId="77777777" w:rsidR="00287A69" w:rsidRPr="0052069A" w:rsidRDefault="00287A69" w:rsidP="001B6E2A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2069A">
              <w:rPr>
                <w:rFonts w:eastAsia="Times New Roman" w:cs="Times New Roman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0E8E3" w14:textId="77777777" w:rsidR="00287A69" w:rsidRPr="0052069A" w:rsidRDefault="00287A69" w:rsidP="001B6E2A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2069A">
              <w:rPr>
                <w:rFonts w:eastAsia="Times New Roman" w:cs="Times New Roman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2FD05" w14:textId="30C6839F" w:rsidR="00287A69" w:rsidRPr="0052069A" w:rsidRDefault="001E11B0" w:rsidP="001B6E2A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2069A">
              <w:rPr>
                <w:rFonts w:eastAsia="Times New Roman" w:cs="Times New Roman"/>
                <w:sz w:val="18"/>
                <w:szCs w:val="18"/>
                <w:lang w:eastAsia="en-GB"/>
              </w:rPr>
              <w:t>47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17744" w14:textId="77777777" w:rsidR="00287A69" w:rsidRPr="0052069A" w:rsidRDefault="00287A69" w:rsidP="001B6E2A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2069A">
              <w:rPr>
                <w:rFonts w:eastAsia="Times New Roman" w:cs="Times New Roman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94C5C" w14:textId="77777777" w:rsidR="00287A69" w:rsidRPr="0052069A" w:rsidRDefault="00287A69" w:rsidP="001B6E2A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B34B66" w14:textId="3981CF87" w:rsidR="00287A69" w:rsidRPr="0052069A" w:rsidRDefault="001E11B0" w:rsidP="001B6E2A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18"/>
                <w:szCs w:val="18"/>
                <w:lang w:eastAsia="en-GB"/>
              </w:rPr>
            </w:pPr>
            <w:r w:rsidRPr="0052069A">
              <w:rPr>
                <w:rFonts w:eastAsia="Times New Roman" w:cs="Times New Roman"/>
                <w:b/>
                <w:sz w:val="18"/>
                <w:szCs w:val="18"/>
                <w:lang w:eastAsia="en-GB"/>
              </w:rPr>
              <w:t>6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06A10" w14:textId="77777777" w:rsidR="00287A69" w:rsidRPr="0052069A" w:rsidRDefault="00287A69" w:rsidP="001B6E2A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1B1C4" w14:textId="77777777" w:rsidR="00287A69" w:rsidRPr="0052069A" w:rsidRDefault="00287A69" w:rsidP="001B6E2A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9D90C2" w14:textId="77777777" w:rsidR="00287A69" w:rsidRPr="0052069A" w:rsidRDefault="00287A69" w:rsidP="001B6E2A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7332D" w14:textId="77777777" w:rsidR="00287A69" w:rsidRPr="0052069A" w:rsidRDefault="00287A69" w:rsidP="001B6E2A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18"/>
                <w:szCs w:val="18"/>
                <w:lang w:eastAsia="en-GB"/>
              </w:rPr>
            </w:pPr>
            <w:r w:rsidRPr="0052069A">
              <w:rPr>
                <w:rFonts w:eastAsia="Times New Roman" w:cs="Times New Roman"/>
                <w:b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310E0" w14:textId="3136696F" w:rsidR="00287A69" w:rsidRPr="0052069A" w:rsidRDefault="001E11B0" w:rsidP="001B6E2A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52069A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65</w:t>
            </w:r>
          </w:p>
        </w:tc>
      </w:tr>
      <w:tr w:rsidR="00287A69" w:rsidRPr="0052069A" w14:paraId="47C3C242" w14:textId="77777777" w:rsidTr="00EC6D71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57872" w14:textId="77777777" w:rsidR="00287A69" w:rsidRPr="0052069A" w:rsidRDefault="00287A69" w:rsidP="001B6E2A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2069A">
              <w:rPr>
                <w:rFonts w:eastAsia="Times New Roman" w:cs="Times New Roman"/>
                <w:sz w:val="18"/>
                <w:szCs w:val="18"/>
                <w:lang w:eastAsia="en-GB"/>
              </w:rPr>
              <w:t>Syria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A80CF" w14:textId="77777777" w:rsidR="00287A69" w:rsidRPr="0052069A" w:rsidRDefault="00287A69" w:rsidP="001B6E2A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C6568" w14:textId="77777777" w:rsidR="00287A69" w:rsidRPr="0052069A" w:rsidRDefault="00287A69" w:rsidP="001B6E2A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B2950" w14:textId="77777777" w:rsidR="00287A69" w:rsidRPr="0052069A" w:rsidRDefault="00287A69" w:rsidP="001B6E2A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2069A">
              <w:rPr>
                <w:rFonts w:eastAsia="Times New Roman" w:cs="Times New Roman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CB66E" w14:textId="77777777" w:rsidR="00287A69" w:rsidRPr="0052069A" w:rsidRDefault="00287A69" w:rsidP="001B6E2A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2069A">
              <w:rPr>
                <w:rFonts w:eastAsia="Times New Roman" w:cs="Times New Roman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F8808" w14:textId="77777777" w:rsidR="00287A69" w:rsidRPr="0052069A" w:rsidRDefault="00287A69" w:rsidP="001B6E2A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26E4C" w14:textId="77777777" w:rsidR="00287A69" w:rsidRPr="0052069A" w:rsidRDefault="00287A69" w:rsidP="001B6E2A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3E602D" w14:textId="77777777" w:rsidR="00287A69" w:rsidRPr="0052069A" w:rsidRDefault="00287A69" w:rsidP="001B6E2A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18"/>
                <w:szCs w:val="18"/>
                <w:lang w:eastAsia="en-GB"/>
              </w:rPr>
            </w:pPr>
            <w:r w:rsidRPr="0052069A">
              <w:rPr>
                <w:rFonts w:eastAsia="Times New Roman" w:cs="Times New Roman"/>
                <w:b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CA73D" w14:textId="77777777" w:rsidR="00287A69" w:rsidRPr="0052069A" w:rsidRDefault="00287A69" w:rsidP="001B6E2A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8C9F8" w14:textId="77777777" w:rsidR="00287A69" w:rsidRPr="0052069A" w:rsidRDefault="00287A69" w:rsidP="001B6E2A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58FDD8" w14:textId="77777777" w:rsidR="00287A69" w:rsidRPr="0052069A" w:rsidRDefault="00287A69" w:rsidP="001B6E2A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F1DA2" w14:textId="77777777" w:rsidR="00287A69" w:rsidRPr="0052069A" w:rsidRDefault="00287A69" w:rsidP="001B6E2A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18"/>
                <w:szCs w:val="18"/>
                <w:lang w:eastAsia="en-GB"/>
              </w:rPr>
            </w:pPr>
            <w:r w:rsidRPr="0052069A">
              <w:rPr>
                <w:rFonts w:eastAsia="Times New Roman" w:cs="Times New Roman"/>
                <w:b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0CBB6" w14:textId="77777777" w:rsidR="00287A69" w:rsidRPr="0052069A" w:rsidRDefault="00287A69" w:rsidP="001B6E2A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52069A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4</w:t>
            </w:r>
          </w:p>
        </w:tc>
      </w:tr>
      <w:tr w:rsidR="00287A69" w:rsidRPr="0052069A" w14:paraId="6CC2A581" w14:textId="77777777" w:rsidTr="00EC6D71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04035" w14:textId="77777777" w:rsidR="00287A69" w:rsidRPr="0052069A" w:rsidRDefault="00287A69" w:rsidP="001B6E2A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2069A">
              <w:rPr>
                <w:rFonts w:eastAsia="Times New Roman" w:cs="Times New Roman"/>
                <w:sz w:val="18"/>
                <w:szCs w:val="18"/>
                <w:lang w:eastAsia="en-GB"/>
              </w:rPr>
              <w:t>Tunisia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C101C" w14:textId="77777777" w:rsidR="00287A69" w:rsidRPr="0052069A" w:rsidRDefault="00287A69" w:rsidP="001B6E2A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300BB" w14:textId="77777777" w:rsidR="00287A69" w:rsidRPr="0052069A" w:rsidRDefault="00287A69" w:rsidP="001B6E2A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2069A">
              <w:rPr>
                <w:rFonts w:eastAsia="Times New Roman" w:cs="Times New Roman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FB177" w14:textId="77777777" w:rsidR="00287A69" w:rsidRPr="0052069A" w:rsidRDefault="00287A69" w:rsidP="001B6E2A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81087" w14:textId="77777777" w:rsidR="00287A69" w:rsidRPr="0052069A" w:rsidRDefault="00287A69" w:rsidP="001B6E2A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ECCE8" w14:textId="77777777" w:rsidR="00287A69" w:rsidRPr="0052069A" w:rsidRDefault="00287A69" w:rsidP="001B6E2A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2069A">
              <w:rPr>
                <w:rFonts w:eastAsia="Times New Roman" w:cs="Times New Roman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7AD29" w14:textId="77777777" w:rsidR="00287A69" w:rsidRPr="0052069A" w:rsidRDefault="00287A69" w:rsidP="001B6E2A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2ABF4F" w14:textId="77777777" w:rsidR="00287A69" w:rsidRPr="0052069A" w:rsidRDefault="00287A69" w:rsidP="001B6E2A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18"/>
                <w:szCs w:val="18"/>
                <w:lang w:eastAsia="en-GB"/>
              </w:rPr>
            </w:pPr>
            <w:r w:rsidRPr="0052069A">
              <w:rPr>
                <w:rFonts w:eastAsia="Times New Roman" w:cs="Times New Roman"/>
                <w:b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A0322" w14:textId="77777777" w:rsidR="00287A69" w:rsidRPr="0052069A" w:rsidRDefault="00287A69" w:rsidP="001B6E2A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6E321" w14:textId="77777777" w:rsidR="00287A69" w:rsidRPr="0052069A" w:rsidRDefault="00287A69" w:rsidP="001B6E2A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54302C" w14:textId="77777777" w:rsidR="00287A69" w:rsidRPr="0052069A" w:rsidRDefault="00287A69" w:rsidP="001B6E2A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8DC63" w14:textId="77777777" w:rsidR="00287A69" w:rsidRPr="0052069A" w:rsidRDefault="00287A69" w:rsidP="001B6E2A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18"/>
                <w:szCs w:val="18"/>
                <w:lang w:eastAsia="en-GB"/>
              </w:rPr>
            </w:pPr>
            <w:r w:rsidRPr="0052069A">
              <w:rPr>
                <w:rFonts w:eastAsia="Times New Roman" w:cs="Times New Roman"/>
                <w:b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BC6B4" w14:textId="77777777" w:rsidR="00287A69" w:rsidRPr="0052069A" w:rsidRDefault="00287A69" w:rsidP="001B6E2A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52069A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4</w:t>
            </w:r>
          </w:p>
        </w:tc>
      </w:tr>
      <w:tr w:rsidR="00287A69" w:rsidRPr="0052069A" w14:paraId="53EA6494" w14:textId="77777777" w:rsidTr="00EC6D71">
        <w:trPr>
          <w:trHeight w:val="300"/>
        </w:trPr>
        <w:tc>
          <w:tcPr>
            <w:tcW w:w="11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435F6" w14:textId="77777777" w:rsidR="00287A69" w:rsidRPr="0052069A" w:rsidRDefault="00287A69" w:rsidP="001B6E2A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2069A">
              <w:rPr>
                <w:rFonts w:eastAsia="Times New Roman" w:cs="Times New Roman"/>
                <w:sz w:val="18"/>
                <w:szCs w:val="18"/>
                <w:lang w:eastAsia="en-GB"/>
              </w:rPr>
              <w:t>Turkey</w:t>
            </w:r>
          </w:p>
        </w:tc>
        <w:tc>
          <w:tcPr>
            <w:tcW w:w="6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6C7A6" w14:textId="77777777" w:rsidR="00287A69" w:rsidRPr="0052069A" w:rsidRDefault="00287A69" w:rsidP="001B6E2A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2069A">
              <w:rPr>
                <w:rFonts w:eastAsia="Times New Roman" w:cs="Times New Roman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6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62EBB" w14:textId="77777777" w:rsidR="00287A69" w:rsidRPr="0052069A" w:rsidRDefault="00287A69" w:rsidP="001B6E2A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6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B9D69" w14:textId="77777777" w:rsidR="00287A69" w:rsidRPr="0052069A" w:rsidRDefault="00287A69" w:rsidP="001B6E2A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2069A">
              <w:rPr>
                <w:rFonts w:eastAsia="Times New Roman" w:cs="Times New Roman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6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2D169" w14:textId="77777777" w:rsidR="00287A69" w:rsidRPr="0052069A" w:rsidRDefault="00287A69" w:rsidP="001B6E2A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2069A">
              <w:rPr>
                <w:rFonts w:eastAsia="Times New Roman" w:cs="Times New Roman"/>
                <w:sz w:val="18"/>
                <w:szCs w:val="18"/>
                <w:lang w:eastAsia="en-GB"/>
              </w:rPr>
              <w:t>14</w:t>
            </w:r>
          </w:p>
        </w:tc>
        <w:tc>
          <w:tcPr>
            <w:tcW w:w="6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8842F" w14:textId="77777777" w:rsidR="00287A69" w:rsidRPr="0052069A" w:rsidRDefault="00287A69" w:rsidP="001B6E2A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6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3CD26" w14:textId="77777777" w:rsidR="00287A69" w:rsidRPr="0052069A" w:rsidRDefault="00287A69" w:rsidP="001B6E2A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2069A">
              <w:rPr>
                <w:rFonts w:eastAsia="Times New Roman" w:cs="Times New Roman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644" w:type="dxa"/>
            <w:tcBorders>
              <w:top w:val="nil"/>
              <w:left w:val="nil"/>
              <w:right w:val="nil"/>
            </w:tcBorders>
            <w:vAlign w:val="center"/>
          </w:tcPr>
          <w:p w14:paraId="3D520EFC" w14:textId="77777777" w:rsidR="00287A69" w:rsidRPr="0052069A" w:rsidRDefault="00287A69" w:rsidP="001B6E2A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18"/>
                <w:szCs w:val="18"/>
                <w:lang w:eastAsia="en-GB"/>
              </w:rPr>
            </w:pPr>
            <w:r w:rsidRPr="0052069A">
              <w:rPr>
                <w:rFonts w:eastAsia="Times New Roman" w:cs="Times New Roman"/>
                <w:b/>
                <w:sz w:val="18"/>
                <w:szCs w:val="18"/>
                <w:lang w:eastAsia="en-GB"/>
              </w:rPr>
              <w:t>19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5ADD8" w14:textId="77777777" w:rsidR="00287A69" w:rsidRPr="0052069A" w:rsidRDefault="00287A69" w:rsidP="001B6E2A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AF835" w14:textId="77777777" w:rsidR="00287A69" w:rsidRPr="0052069A" w:rsidRDefault="00287A69" w:rsidP="001B6E2A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2069A">
              <w:rPr>
                <w:rFonts w:eastAsia="Times New Roman" w:cs="Times New Roman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vAlign w:val="center"/>
          </w:tcPr>
          <w:p w14:paraId="61D0E0B2" w14:textId="77777777" w:rsidR="00287A69" w:rsidRPr="0052069A" w:rsidRDefault="00287A69" w:rsidP="001B6E2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52069A">
              <w:rPr>
                <w:sz w:val="18"/>
                <w:szCs w:val="18"/>
              </w:rPr>
              <w:t>18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8E588" w14:textId="77777777" w:rsidR="00287A69" w:rsidRPr="0052069A" w:rsidRDefault="00287A69" w:rsidP="001B6E2A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18"/>
                <w:szCs w:val="18"/>
                <w:lang w:eastAsia="en-GB"/>
              </w:rPr>
            </w:pPr>
            <w:r w:rsidRPr="0052069A">
              <w:rPr>
                <w:rFonts w:eastAsia="Times New Roman" w:cs="Times New Roman"/>
                <w:b/>
                <w:sz w:val="18"/>
                <w:szCs w:val="18"/>
                <w:lang w:eastAsia="en-GB"/>
              </w:rPr>
              <w:t>23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A5637" w14:textId="77777777" w:rsidR="00287A69" w:rsidRPr="0052069A" w:rsidRDefault="00287A69" w:rsidP="001B6E2A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52069A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42</w:t>
            </w:r>
          </w:p>
        </w:tc>
      </w:tr>
      <w:tr w:rsidR="00287A69" w:rsidRPr="0052069A" w14:paraId="1B374194" w14:textId="77777777" w:rsidTr="00EC6D71">
        <w:trPr>
          <w:trHeight w:val="300"/>
        </w:trPr>
        <w:tc>
          <w:tcPr>
            <w:tcW w:w="11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0B9E9E" w14:textId="77777777" w:rsidR="00287A69" w:rsidRPr="0052069A" w:rsidRDefault="00287A69" w:rsidP="001B6E2A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52069A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Total</w:t>
            </w: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D0D75B" w14:textId="77777777" w:rsidR="00287A69" w:rsidRPr="0052069A" w:rsidRDefault="00287A69" w:rsidP="001B6E2A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52069A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15</w:t>
            </w: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E2B498" w14:textId="4C0D7A30" w:rsidR="00287A69" w:rsidRPr="0052069A" w:rsidRDefault="001E11B0" w:rsidP="001B6E2A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52069A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27</w:t>
            </w: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3712B3" w14:textId="2E281099" w:rsidR="00287A69" w:rsidRPr="0052069A" w:rsidRDefault="001E11B0" w:rsidP="001B6E2A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52069A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35</w:t>
            </w: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D50A96" w14:textId="72AAF7AF" w:rsidR="00287A69" w:rsidRPr="0052069A" w:rsidRDefault="001E11B0" w:rsidP="001B6E2A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52069A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105</w:t>
            </w: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03E0C2" w14:textId="24CDCF77" w:rsidR="00287A69" w:rsidRPr="0052069A" w:rsidRDefault="001E11B0" w:rsidP="001B6E2A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52069A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21</w:t>
            </w: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D228CD" w14:textId="77777777" w:rsidR="00287A69" w:rsidRPr="0052069A" w:rsidRDefault="00287A69" w:rsidP="001B6E2A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52069A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6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D740E66" w14:textId="0EB0500A" w:rsidR="00287A69" w:rsidRPr="0052069A" w:rsidRDefault="001E11B0" w:rsidP="001B6E2A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18"/>
                <w:szCs w:val="18"/>
                <w:lang w:eastAsia="en-GB"/>
              </w:rPr>
            </w:pPr>
            <w:r w:rsidRPr="0052069A">
              <w:rPr>
                <w:rFonts w:eastAsia="Times New Roman" w:cs="Times New Roman"/>
                <w:b/>
                <w:sz w:val="18"/>
                <w:szCs w:val="18"/>
                <w:lang w:eastAsia="en-GB"/>
              </w:rPr>
              <w:t>21</w:t>
            </w:r>
            <w:r w:rsidR="00287A69" w:rsidRPr="0052069A">
              <w:rPr>
                <w:rFonts w:eastAsia="Times New Roman" w:cs="Times New Roman"/>
                <w:b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59354C" w14:textId="77777777" w:rsidR="00287A69" w:rsidRPr="0052069A" w:rsidRDefault="00287A69" w:rsidP="001B6E2A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52069A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5E8113" w14:textId="77777777" w:rsidR="00287A69" w:rsidRPr="0052069A" w:rsidRDefault="00287A69" w:rsidP="001B6E2A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52069A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18A6EEC" w14:textId="6A7A71F8" w:rsidR="00287A69" w:rsidRPr="0052069A" w:rsidRDefault="001E11B0" w:rsidP="001B6E2A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52069A">
              <w:rPr>
                <w:b/>
                <w:sz w:val="18"/>
                <w:szCs w:val="18"/>
              </w:rPr>
              <w:t>43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CE3656" w14:textId="5B04D731" w:rsidR="00287A69" w:rsidRPr="0052069A" w:rsidRDefault="001E11B0" w:rsidP="001B6E2A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18"/>
                <w:szCs w:val="18"/>
                <w:lang w:eastAsia="en-GB"/>
              </w:rPr>
            </w:pPr>
            <w:r w:rsidRPr="0052069A">
              <w:rPr>
                <w:rFonts w:eastAsia="Times New Roman" w:cs="Times New Roman"/>
                <w:b/>
                <w:sz w:val="18"/>
                <w:szCs w:val="18"/>
                <w:lang w:eastAsia="en-GB"/>
              </w:rPr>
              <w:t>5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0782F1" w14:textId="204B12FE" w:rsidR="00287A69" w:rsidRPr="0052069A" w:rsidRDefault="001E11B0" w:rsidP="001B6E2A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52069A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263</w:t>
            </w:r>
          </w:p>
        </w:tc>
      </w:tr>
    </w:tbl>
    <w:p w14:paraId="31DB7F11" w14:textId="77777777" w:rsidR="00287A69" w:rsidRPr="0052069A" w:rsidRDefault="00287A69" w:rsidP="00EB3244">
      <w:pPr>
        <w:spacing w:after="0" w:line="480" w:lineRule="auto"/>
      </w:pPr>
    </w:p>
    <w:p w14:paraId="50D01DED" w14:textId="03C4D8CE" w:rsidR="004D1DEE" w:rsidRPr="0052069A" w:rsidRDefault="00506A86" w:rsidP="00024EE2">
      <w:pPr>
        <w:spacing w:after="0" w:line="480" w:lineRule="auto"/>
      </w:pPr>
      <w:r w:rsidRPr="0052069A">
        <w:rPr>
          <w:rFonts w:eastAsia="Times New Roman"/>
          <w:iCs/>
        </w:rPr>
        <w:t xml:space="preserve">The dramatic increase of data (modern </w:t>
      </w:r>
      <w:r w:rsidRPr="0052069A">
        <w:rPr>
          <w:rFonts w:eastAsia="Times New Roman"/>
          <w:i/>
          <w:iCs/>
        </w:rPr>
        <w:t>versus</w:t>
      </w:r>
      <w:r w:rsidRPr="0052069A">
        <w:rPr>
          <w:rFonts w:eastAsia="Times New Roman"/>
          <w:iCs/>
        </w:rPr>
        <w:t xml:space="preserve"> historical data) in Georgia, Russia and Turkey is due to the implementation of specific mosquito surveillance following the first report of </w:t>
      </w:r>
      <w:r w:rsidRPr="0052069A">
        <w:rPr>
          <w:rFonts w:eastAsia="Times New Roman"/>
          <w:i/>
          <w:iCs/>
        </w:rPr>
        <w:t xml:space="preserve">Ae. </w:t>
      </w:r>
      <w:proofErr w:type="gramStart"/>
      <w:r w:rsidRPr="0052069A">
        <w:rPr>
          <w:rFonts w:eastAsia="Times New Roman"/>
          <w:i/>
          <w:iCs/>
        </w:rPr>
        <w:t>aegypti</w:t>
      </w:r>
      <w:proofErr w:type="gramEnd"/>
      <w:r w:rsidRPr="0052069A">
        <w:rPr>
          <w:rFonts w:eastAsia="Times New Roman"/>
          <w:iCs/>
        </w:rPr>
        <w:t xml:space="preserve"> presence in the region (</w:t>
      </w:r>
      <w:proofErr w:type="spellStart"/>
      <w:r w:rsidRPr="0052069A">
        <w:rPr>
          <w:rFonts w:eastAsia="Times New Roman"/>
          <w:iCs/>
        </w:rPr>
        <w:t>Yunicheva</w:t>
      </w:r>
      <w:proofErr w:type="spellEnd"/>
      <w:r w:rsidRPr="0052069A">
        <w:rPr>
          <w:rFonts w:eastAsia="Times New Roman"/>
          <w:iCs/>
        </w:rPr>
        <w:t xml:space="preserve"> et al., 2008), partly </w:t>
      </w:r>
      <w:r w:rsidR="00AA3FE7" w:rsidRPr="0052069A">
        <w:rPr>
          <w:rFonts w:eastAsia="Times New Roman"/>
          <w:iCs/>
        </w:rPr>
        <w:t>as results of</w:t>
      </w:r>
      <w:r w:rsidRPr="0052069A">
        <w:rPr>
          <w:rFonts w:eastAsia="Times New Roman"/>
          <w:iCs/>
        </w:rPr>
        <w:t xml:space="preserve"> VectorNet field missions (</w:t>
      </w:r>
      <w:proofErr w:type="spellStart"/>
      <w:r w:rsidRPr="0052069A">
        <w:rPr>
          <w:rFonts w:eastAsia="Times New Roman"/>
          <w:iCs/>
        </w:rPr>
        <w:t>Akiner</w:t>
      </w:r>
      <w:proofErr w:type="spellEnd"/>
      <w:r w:rsidRPr="0052069A">
        <w:rPr>
          <w:rFonts w:eastAsia="Times New Roman"/>
          <w:iCs/>
        </w:rPr>
        <w:t xml:space="preserve"> et al., 2006).”</w:t>
      </w:r>
      <w:r w:rsidR="004D1DEE" w:rsidRPr="0052069A">
        <w:br w:type="page"/>
      </w:r>
    </w:p>
    <w:p w14:paraId="2AA6FE5A" w14:textId="045BCF37" w:rsidR="00287A69" w:rsidRPr="0052069A" w:rsidRDefault="00287A69" w:rsidP="00EB3244">
      <w:pPr>
        <w:spacing w:after="0" w:line="480" w:lineRule="auto"/>
        <w:rPr>
          <w:u w:val="single"/>
        </w:rPr>
      </w:pPr>
      <w:r w:rsidRPr="0052069A">
        <w:rPr>
          <w:u w:val="single"/>
        </w:rPr>
        <w:lastRenderedPageBreak/>
        <w:t>Figure S1</w:t>
      </w:r>
      <w:r w:rsidR="00C83C12" w:rsidRPr="0052069A">
        <w:rPr>
          <w:u w:val="single"/>
        </w:rPr>
        <w:t>.</w:t>
      </w:r>
      <w:r w:rsidRPr="0052069A">
        <w:rPr>
          <w:u w:val="single"/>
        </w:rPr>
        <w:t xml:space="preserve"> </w:t>
      </w:r>
      <w:r w:rsidR="001E11B0" w:rsidRPr="0052069A">
        <w:rPr>
          <w:u w:val="single"/>
        </w:rPr>
        <w:t>Allotment</w:t>
      </w:r>
      <w:r w:rsidR="007A2A5C" w:rsidRPr="0052069A">
        <w:rPr>
          <w:u w:val="single"/>
        </w:rPr>
        <w:t xml:space="preserve"> </w:t>
      </w:r>
      <w:r w:rsidRPr="0052069A">
        <w:rPr>
          <w:u w:val="single"/>
        </w:rPr>
        <w:t xml:space="preserve">of gathered historical </w:t>
      </w:r>
      <w:r w:rsidR="006F2E95" w:rsidRPr="0052069A">
        <w:rPr>
          <w:u w:val="single"/>
        </w:rPr>
        <w:t xml:space="preserve">(by 1955) </w:t>
      </w:r>
      <w:r w:rsidRPr="0052069A">
        <w:rPr>
          <w:u w:val="single"/>
        </w:rPr>
        <w:t xml:space="preserve">and </w:t>
      </w:r>
      <w:r w:rsidR="001E11B0" w:rsidRPr="0052069A">
        <w:rPr>
          <w:u w:val="single"/>
        </w:rPr>
        <w:t xml:space="preserve">modern </w:t>
      </w:r>
      <w:r w:rsidR="006F2E95" w:rsidRPr="0052069A">
        <w:rPr>
          <w:u w:val="single"/>
        </w:rPr>
        <w:t xml:space="preserve">(posterior to 1955) </w:t>
      </w:r>
      <w:r w:rsidRPr="0052069A">
        <w:rPr>
          <w:u w:val="single"/>
        </w:rPr>
        <w:t xml:space="preserve">presence point data </w:t>
      </w:r>
      <w:r w:rsidR="00115209" w:rsidRPr="0052069A">
        <w:rPr>
          <w:u w:val="single"/>
        </w:rPr>
        <w:t xml:space="preserve">for </w:t>
      </w:r>
      <w:r w:rsidR="00115209" w:rsidRPr="0052069A">
        <w:rPr>
          <w:i/>
          <w:u w:val="single"/>
        </w:rPr>
        <w:t>Aedes aegypti</w:t>
      </w:r>
      <w:r w:rsidR="00115209" w:rsidRPr="0052069A">
        <w:rPr>
          <w:u w:val="single"/>
        </w:rPr>
        <w:t xml:space="preserve"> per country of the western Palaearctic region</w:t>
      </w:r>
      <w:r w:rsidRPr="0052069A">
        <w:rPr>
          <w:u w:val="single"/>
        </w:rPr>
        <w:t>.</w:t>
      </w:r>
    </w:p>
    <w:p w14:paraId="6CF1C6FA" w14:textId="77777777" w:rsidR="00115209" w:rsidRPr="0052069A" w:rsidRDefault="00115209" w:rsidP="00EB3244">
      <w:pPr>
        <w:spacing w:after="0" w:line="480" w:lineRule="auto"/>
        <w:rPr>
          <w:u w:val="single"/>
        </w:rPr>
      </w:pPr>
    </w:p>
    <w:p w14:paraId="6378950A" w14:textId="1FA34C34" w:rsidR="00287A69" w:rsidRPr="0052069A" w:rsidRDefault="001E11B0" w:rsidP="00EB3244">
      <w:pPr>
        <w:spacing w:after="0" w:line="480" w:lineRule="auto"/>
      </w:pPr>
      <w:r w:rsidRPr="0052069A">
        <w:rPr>
          <w:noProof/>
          <w:lang w:eastAsia="en-GB"/>
        </w:rPr>
        <w:drawing>
          <wp:inline distT="0" distB="0" distL="0" distR="0" wp14:anchorId="52351386" wp14:editId="4303C093">
            <wp:extent cx="5760720" cy="2765683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76568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3FA9260" w14:textId="0701A34A" w:rsidR="00287A69" w:rsidRPr="0052069A" w:rsidRDefault="00287A69" w:rsidP="00EB3244">
      <w:pPr>
        <w:spacing w:after="0" w:line="480" w:lineRule="auto"/>
      </w:pPr>
    </w:p>
    <w:p w14:paraId="64E21477" w14:textId="5037F71D" w:rsidR="00010F91" w:rsidRPr="0052069A" w:rsidRDefault="00010F91" w:rsidP="00EB3244">
      <w:pPr>
        <w:spacing w:after="0" w:line="480" w:lineRule="auto"/>
      </w:pPr>
    </w:p>
    <w:p w14:paraId="6FCE1423" w14:textId="77777777" w:rsidR="00115209" w:rsidRPr="0052069A" w:rsidRDefault="00115209" w:rsidP="00EB3244">
      <w:pPr>
        <w:spacing w:line="480" w:lineRule="auto"/>
        <w:rPr>
          <w:u w:val="single"/>
        </w:rPr>
      </w:pPr>
      <w:r w:rsidRPr="0052069A">
        <w:rPr>
          <w:u w:val="single"/>
        </w:rPr>
        <w:br w:type="page"/>
      </w:r>
    </w:p>
    <w:p w14:paraId="77415ED6" w14:textId="5BA5DC76" w:rsidR="00010F91" w:rsidRPr="0052069A" w:rsidRDefault="00115209" w:rsidP="00EB3244">
      <w:pPr>
        <w:spacing w:after="0" w:line="480" w:lineRule="auto"/>
      </w:pPr>
      <w:r w:rsidRPr="0052069A">
        <w:rPr>
          <w:u w:val="single"/>
        </w:rPr>
        <w:lastRenderedPageBreak/>
        <w:t>Figure S</w:t>
      </w:r>
      <w:r w:rsidR="00010F91" w:rsidRPr="0052069A">
        <w:rPr>
          <w:u w:val="single"/>
        </w:rPr>
        <w:t>2</w:t>
      </w:r>
      <w:r w:rsidR="00C83C12" w:rsidRPr="0052069A">
        <w:rPr>
          <w:u w:val="single"/>
        </w:rPr>
        <w:t>.</w:t>
      </w:r>
      <w:r w:rsidR="00010F91" w:rsidRPr="0052069A">
        <w:rPr>
          <w:u w:val="single"/>
        </w:rPr>
        <w:t xml:space="preserve"> Modelled historical (</w:t>
      </w:r>
      <w:r w:rsidR="00C83C12" w:rsidRPr="0052069A">
        <w:rPr>
          <w:u w:val="single"/>
        </w:rPr>
        <w:t xml:space="preserve">1910; </w:t>
      </w:r>
      <w:r w:rsidR="00010F91" w:rsidRPr="0052069A">
        <w:rPr>
          <w:u w:val="single"/>
        </w:rPr>
        <w:t>top) and projected future (</w:t>
      </w:r>
      <w:r w:rsidR="00C83C12" w:rsidRPr="0052069A">
        <w:rPr>
          <w:u w:val="single"/>
        </w:rPr>
        <w:t xml:space="preserve">2050; </w:t>
      </w:r>
      <w:r w:rsidR="00010F91" w:rsidRPr="0052069A">
        <w:rPr>
          <w:u w:val="single"/>
        </w:rPr>
        <w:t xml:space="preserve">bottom) suitability for </w:t>
      </w:r>
      <w:r w:rsidR="00010F91" w:rsidRPr="0052069A">
        <w:rPr>
          <w:i/>
          <w:iCs/>
          <w:u w:val="single"/>
        </w:rPr>
        <w:t>Ae</w:t>
      </w:r>
      <w:r w:rsidRPr="0052069A">
        <w:rPr>
          <w:i/>
          <w:iCs/>
          <w:u w:val="single"/>
        </w:rPr>
        <w:t>des</w:t>
      </w:r>
      <w:r w:rsidR="00010F91" w:rsidRPr="0052069A">
        <w:rPr>
          <w:i/>
          <w:iCs/>
          <w:u w:val="single"/>
        </w:rPr>
        <w:t xml:space="preserve"> aegypti</w:t>
      </w:r>
      <w:r w:rsidR="00010F91" w:rsidRPr="0052069A">
        <w:rPr>
          <w:u w:val="single"/>
        </w:rPr>
        <w:t xml:space="preserve"> (with population included in covariates</w:t>
      </w:r>
      <w:r w:rsidR="00337D3E" w:rsidRPr="0052069A">
        <w:rPr>
          <w:u w:val="single"/>
        </w:rPr>
        <w:t>)</w:t>
      </w:r>
      <w:r w:rsidRPr="0052069A">
        <w:rPr>
          <w:u w:val="single"/>
        </w:rPr>
        <w:t xml:space="preserve"> for the western Palaearctic region</w:t>
      </w:r>
      <w:r w:rsidR="004B1858" w:rsidRPr="0052069A">
        <w:rPr>
          <w:u w:val="single"/>
        </w:rPr>
        <w:t>.</w:t>
      </w:r>
      <w:r w:rsidR="00BC061F" w:rsidRPr="0052069A">
        <w:t xml:space="preserve"> </w:t>
      </w:r>
      <w:r w:rsidRPr="0052069A">
        <w:t>Black dots: h</w:t>
      </w:r>
      <w:r w:rsidR="004B1858" w:rsidRPr="0052069A">
        <w:t>istorical presence records</w:t>
      </w:r>
      <w:r w:rsidRPr="0052069A">
        <w:t>.</w:t>
      </w:r>
    </w:p>
    <w:p w14:paraId="0507880B" w14:textId="448DD82B" w:rsidR="003A755E" w:rsidRPr="0052069A" w:rsidRDefault="00F677AD" w:rsidP="00EB3244">
      <w:pPr>
        <w:spacing w:after="0" w:line="480" w:lineRule="auto"/>
      </w:pPr>
      <w:bookmarkStart w:id="0" w:name="_GoBack"/>
      <w:bookmarkEnd w:id="0"/>
      <w:r w:rsidRPr="0052069A">
        <w:rPr>
          <w:noProof/>
          <w:lang w:eastAsia="en-GB"/>
        </w:rPr>
        <w:drawing>
          <wp:inline distT="0" distB="0" distL="0" distR="0" wp14:anchorId="10AABDD8" wp14:editId="4EF3C37A">
            <wp:extent cx="5759450" cy="3131998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289" b="50639"/>
                    <a:stretch/>
                  </pic:blipFill>
                  <pic:spPr bwMode="auto">
                    <a:xfrm>
                      <a:off x="0" y="0"/>
                      <a:ext cx="5759450" cy="313199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3A755E" w:rsidRPr="0052069A" w:rsidSect="0052069A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footerReference w:type="first" r:id="rId16"/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commentEx w15:paraId="1BD123B7" w15:done="0"/>
  <w15:commentEx w15:paraId="105CAADA" w15:done="0"/>
  <w15:commentEx w15:paraId="4107C3A8" w15:done="0"/>
  <w15:commentEx w15:paraId="61E9E942" w15:paraIdParent="4107C3A8" w15:done="0"/>
  <w15:commentEx w15:paraId="65A67206" w15:paraIdParent="4107C3A8" w15:done="0"/>
  <w15:commentEx w15:paraId="2F366D6C" w15:done="0"/>
  <w15:commentEx w15:paraId="0403B60E" w15:paraIdParent="2F366D6C" w15:done="0"/>
  <w15:commentEx w15:paraId="40D2D4C1" w15:done="0"/>
  <w15:commentEx w15:paraId="0E8417C9" w15:done="0"/>
  <w15:commentEx w15:paraId="1E07A6AB" w15:done="0"/>
  <w15:commentEx w15:paraId="719DFF35" w15:done="0"/>
  <w15:commentEx w15:paraId="528F7011" w15:done="0"/>
  <w15:commentEx w15:paraId="15EB56DB" w15:paraIdParent="528F7011" w15:done="0"/>
  <w15:commentEx w15:paraId="18FB216F" w15:done="0"/>
  <w15:commentEx w15:paraId="753E5A71" w15:paraIdParent="18FB216F" w15:done="0"/>
  <w15:commentEx w15:paraId="742086F3" w15:paraIdParent="18FB216F" w15:done="0"/>
  <w15:commentEx w15:paraId="59D423F5" w15:paraIdParent="18FB216F" w15:done="0"/>
  <w15:commentEx w15:paraId="42F8471A" w15:done="0"/>
  <w15:commentEx w15:paraId="5024D50F" w15:paraIdParent="42F8471A" w15:done="0"/>
  <w15:commentEx w15:paraId="7916C7AB" w15:done="0"/>
  <w15:commentEx w15:paraId="0A24A6FB" w15:paraIdParent="7916C7AB" w15:done="0"/>
  <w15:commentEx w15:paraId="012F8C47" w15:done="0"/>
  <w15:commentEx w15:paraId="18252868" w15:paraIdParent="012F8C47" w15:done="0"/>
  <w15:commentEx w15:paraId="435BC464" w15:paraIdParent="012F8C47" w15:done="0"/>
  <w15:commentEx w15:paraId="1CDBDB8C" w15:paraIdParent="012F8C47" w15:done="0"/>
  <w15:commentEx w15:paraId="2D577F18" w15:done="0"/>
  <w15:commentEx w15:paraId="40E8795F" w15:paraIdParent="2D577F18" w15:done="0"/>
  <w15:commentEx w15:paraId="5E995CA0" w15:done="0"/>
  <w15:commentEx w15:paraId="660BF044" w15:paraIdParent="5E995CA0" w15:done="0"/>
  <w15:commentEx w15:paraId="3500695B" w15:paraIdParent="5E995CA0" w15:done="0"/>
  <w15:commentEx w15:paraId="5291C4BE" w15:done="0"/>
  <w15:commentEx w15:paraId="20BB1862" w15:done="0"/>
  <w15:commentEx w15:paraId="2E53A990" w15:paraIdParent="20BB1862" w15:done="0"/>
  <w15:commentEx w15:paraId="697484D2" w15:done="0"/>
  <w15:commentEx w15:paraId="4C33FCD0" w15:paraIdParent="697484D2" w15:done="0"/>
  <w15:commentEx w15:paraId="0F69F60E" w15:done="0"/>
  <w15:commentEx w15:paraId="3F2BCA87" w15:done="0"/>
  <w15:commentEx w15:paraId="2CF8DE49" w15:done="0"/>
  <w15:commentEx w15:paraId="671B931A" w15:done="0"/>
  <w15:commentEx w15:paraId="112C1A00" w15:done="0"/>
  <w15:commentEx w15:paraId="5ABD9621" w15:done="0"/>
  <w15:commentEx w15:paraId="051D6953" w15:paraIdParent="5ABD9621" w15:done="0"/>
  <w15:commentEx w15:paraId="48E18D72" w15:done="0"/>
  <w15:commentEx w15:paraId="65339A33" w15:done="0"/>
  <w15:commentEx w15:paraId="06F0CCA1" w15:done="0"/>
  <w15:commentEx w15:paraId="2F514278" w15:paraIdParent="06F0CCA1" w15:done="0"/>
  <w15:commentEx w15:paraId="1365E253" w15:done="0"/>
  <w15:commentEx w15:paraId="35FEEC3D" w15:paraIdParent="1365E253" w15:done="0"/>
  <w15:commentEx w15:paraId="009D75D6" w15:done="0"/>
  <w15:commentEx w15:paraId="79AF495C" w15:paraIdParent="009D75D6" w15:done="0"/>
  <w15:commentEx w15:paraId="3EC721ED" w15:done="0"/>
  <w15:commentEx w15:paraId="42E66651" w15:paraIdParent="3EC721ED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5B668F8" w16cex:dateUtc="2022-02-14T17:54:00Z"/>
  <w16cex:commentExtensible w16cex:durableId="25B8A149" w16cex:dateUtc="2022-02-17T10:20:00Z"/>
  <w16cex:commentExtensible w16cex:durableId="25B8A1BB" w16cex:dateUtc="2022-02-10T11:19:00Z"/>
  <w16cex:commentExtensible w16cex:durableId="25B8A1BA" w16cex:dateUtc="2022-02-15T18:07:00Z"/>
  <w16cex:commentExtensible w16cex:durableId="25B737C6" w16cex:dateUtc="2022-02-16T07:43:00Z"/>
  <w16cex:commentExtensible w16cex:durableId="25AF816C" w16cex:dateUtc="2022-02-10T11:19:00Z"/>
  <w16cex:commentExtensible w16cex:durableId="25B66A58" w16cex:dateUtc="2022-02-15T18:07:00Z"/>
  <w16cex:commentExtensible w16cex:durableId="25B8A16F" w16cex:dateUtc="2022-02-17T10:26:00Z"/>
  <w16cex:commentExtensible w16cex:durableId="25B8A14C" w16cex:dateUtc="2022-02-17T10:20:00Z"/>
  <w16cex:commentExtensible w16cex:durableId="25B6693D" w16cex:dateUtc="2022-02-14T10:07:00Z"/>
  <w16cex:commentExtensible w16cex:durableId="25B8A14E" w16cex:dateUtc="2022-02-17T10:20:00Z"/>
  <w16cex:commentExtensible w16cex:durableId="25B6698C" w16cex:dateUtc="2022-02-14T10:18:00Z"/>
  <w16cex:commentExtensible w16cex:durableId="25B66B3A" w16cex:dateUtc="2022-02-15T18:11:00Z"/>
  <w16cex:commentExtensible w16cex:durableId="25B8A23B" w16cex:dateUtc="2022-02-10T09:21:00Z"/>
  <w16cex:commentExtensible w16cex:durableId="25B8A23A" w16cex:dateUtc="2022-02-15T18:11:00Z"/>
  <w16cex:commentExtensible w16cex:durableId="25B73763" w16cex:dateUtc="2022-02-16T07:42:00Z"/>
  <w16cex:commentExtensible w16cex:durableId="25B8A3C1" w16cex:dateUtc="2022-02-17T10:36:00Z"/>
  <w16cex:commentExtensible w16cex:durableId="25AF65B4" w16cex:dateUtc="2022-02-10T09:21:00Z"/>
  <w16cex:commentExtensible w16cex:durableId="25B66B4A" w16cex:dateUtc="2022-02-15T18:11:00Z"/>
  <w16cex:commentExtensible w16cex:durableId="25B669BA" w16cex:dateUtc="2022-02-14T12:46:00Z"/>
  <w16cex:commentExtensible w16cex:durableId="25B66BD6" w16cex:dateUtc="2022-02-15T18:13:00Z"/>
  <w16cex:commentExtensible w16cex:durableId="25B8A563" w16cex:dateUtc="2022-02-10T09:45:00Z"/>
  <w16cex:commentExtensible w16cex:durableId="25B8A562" w16cex:dateUtc="2022-02-15T18:14:00Z"/>
  <w16cex:commentExtensible w16cex:durableId="25B74228" w16cex:dateUtc="2022-02-16T08:28:00Z"/>
  <w16cex:commentExtensible w16cex:durableId="25B8A5B4" w16cex:dateUtc="2022-02-17T10:45:00Z"/>
  <w16cex:commentExtensible w16cex:durableId="25AF6B31" w16cex:dateUtc="2022-02-10T09:45:00Z"/>
  <w16cex:commentExtensible w16cex:durableId="25B66C1A" w16cex:dateUtc="2022-02-15T18:14:00Z"/>
  <w16cex:commentExtensible w16cex:durableId="25AF6D10" w16cex:dateUtc="2022-02-10T09:53:00Z"/>
  <w16cex:commentExtensible w16cex:durableId="25B66CE6" w16cex:dateUtc="2022-02-15T18:18:00Z"/>
  <w16cex:commentExtensible w16cex:durableId="25B8A5B0" w16cex:dateUtc="2022-02-17T10:45:00Z"/>
  <w16cex:commentExtensible w16cex:durableId="25B8A159" w16cex:dateUtc="2022-02-17T10:20:00Z"/>
  <w16cex:commentExtensible w16cex:durableId="25AF6C82" w16cex:dateUtc="2022-02-10T09:50:00Z"/>
  <w16cex:commentExtensible w16cex:durableId="25B66D02" w16cex:dateUtc="2022-02-15T18:18:00Z"/>
  <w16cex:commentExtensible w16cex:durableId="25AF71FA" w16cex:dateUtc="2022-02-10T10:14:00Z"/>
  <w16cex:commentExtensible w16cex:durableId="25B66D69" w16cex:dateUtc="2022-02-15T18:20:00Z"/>
  <w16cex:commentExtensible w16cex:durableId="25AF7491" w16cex:dateUtc="2022-02-10T10:25:00Z"/>
  <w16cex:commentExtensible w16cex:durableId="25B8A15F" w16cex:dateUtc="2022-02-17T10:20:00Z"/>
  <w16cex:commentExtensible w16cex:durableId="25AF7512" w16cex:dateUtc="2022-02-10T10:27:00Z"/>
  <w16cex:commentExtensible w16cex:durableId="25B8A161" w16cex:dateUtc="2022-02-17T10:20:00Z"/>
  <w16cex:commentExtensible w16cex:durableId="25B66DAA" w16cex:dateUtc="2022-02-15T18:21:00Z"/>
  <w16cex:commentExtensible w16cex:durableId="25AF7A2C" w16cex:dateUtc="2022-02-10T10:49:00Z"/>
  <w16cex:commentExtensible w16cex:durableId="25B66DDF" w16cex:dateUtc="2022-02-15T18:22:00Z"/>
  <w16cex:commentExtensible w16cex:durableId="25AF7A69" w16cex:dateUtc="2022-02-10T10:50:00Z"/>
  <w16cex:commentExtensible w16cex:durableId="25B8A166" w16cex:dateUtc="2022-02-17T10:20:00Z"/>
  <w16cex:commentExtensible w16cex:durableId="25AF7B60" w16cex:dateUtc="2022-02-10T10:54:00Z"/>
  <w16cex:commentExtensible w16cex:durableId="25B66E0C" w16cex:dateUtc="2022-02-15T18:23:00Z"/>
  <w16cex:commentExtensible w16cex:durableId="25AF7C7B" w16cex:dateUtc="2022-02-10T10:58:00Z"/>
  <w16cex:commentExtensible w16cex:durableId="25B66E46" w16cex:dateUtc="2022-02-15T18:24:00Z"/>
  <w16cex:commentExtensible w16cex:durableId="25AF7D1F" w16cex:dateUtc="2022-02-10T11:01:00Z"/>
  <w16cex:commentExtensible w16cex:durableId="25B66E58" w16cex:dateUtc="2022-02-15T18:24:00Z"/>
  <w16cex:commentExtensible w16cex:durableId="25AF7D32" w16cex:dateUtc="2022-02-10T11:01:00Z"/>
  <w16cex:commentExtensible w16cex:durableId="25B66E86" w16cex:dateUtc="2022-02-15T18:25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1BD123B7" w16cid:durableId="25B668F8"/>
  <w16cid:commentId w16cid:paraId="105CAADA" w16cid:durableId="25B8A149"/>
  <w16cid:commentId w16cid:paraId="4107C3A8" w16cid:durableId="25B8A1BB"/>
  <w16cid:commentId w16cid:paraId="61E9E942" w16cid:durableId="25B8A1BA"/>
  <w16cid:commentId w16cid:paraId="65A67206" w16cid:durableId="25B737C6"/>
  <w16cid:commentId w16cid:paraId="2F366D6C" w16cid:durableId="25AF816C"/>
  <w16cid:commentId w16cid:paraId="0403B60E" w16cid:durableId="25B66A58"/>
  <w16cid:commentId w16cid:paraId="40D2D4C1" w16cid:durableId="25B8A16F"/>
  <w16cid:commentId w16cid:paraId="0E8417C9" w16cid:durableId="25B8A14C"/>
  <w16cid:commentId w16cid:paraId="1E07A6AB" w16cid:durableId="25B6693D"/>
  <w16cid:commentId w16cid:paraId="719DFF35" w16cid:durableId="25B8A14E"/>
  <w16cid:commentId w16cid:paraId="528F7011" w16cid:durableId="25B6698C"/>
  <w16cid:commentId w16cid:paraId="15EB56DB" w16cid:durableId="25B66B3A"/>
  <w16cid:commentId w16cid:paraId="18FB216F" w16cid:durableId="25B8A23B"/>
  <w16cid:commentId w16cid:paraId="753E5A71" w16cid:durableId="25B8A23A"/>
  <w16cid:commentId w16cid:paraId="742086F3" w16cid:durableId="25B73763"/>
  <w16cid:commentId w16cid:paraId="59D423F5" w16cid:durableId="25B8A3C1"/>
  <w16cid:commentId w16cid:paraId="42F8471A" w16cid:durableId="25AF65B4"/>
  <w16cid:commentId w16cid:paraId="5024D50F" w16cid:durableId="25B66B4A"/>
  <w16cid:commentId w16cid:paraId="7916C7AB" w16cid:durableId="25B669BA"/>
  <w16cid:commentId w16cid:paraId="0A24A6FB" w16cid:durableId="25B66BD6"/>
  <w16cid:commentId w16cid:paraId="012F8C47" w16cid:durableId="25B8A563"/>
  <w16cid:commentId w16cid:paraId="18252868" w16cid:durableId="25B8A562"/>
  <w16cid:commentId w16cid:paraId="435BC464" w16cid:durableId="25B74228"/>
  <w16cid:commentId w16cid:paraId="1CDBDB8C" w16cid:durableId="25B8A5B4"/>
  <w16cid:commentId w16cid:paraId="2D577F18" w16cid:durableId="25AF6B31"/>
  <w16cid:commentId w16cid:paraId="40E8795F" w16cid:durableId="25B66C1A"/>
  <w16cid:commentId w16cid:paraId="5E995CA0" w16cid:durableId="25AF6D10"/>
  <w16cid:commentId w16cid:paraId="660BF044" w16cid:durableId="25B66CE6"/>
  <w16cid:commentId w16cid:paraId="3500695B" w16cid:durableId="25B8A5B0"/>
  <w16cid:commentId w16cid:paraId="5291C4BE" w16cid:durableId="25B8A159"/>
  <w16cid:commentId w16cid:paraId="20BB1862" w16cid:durableId="25AF6C82"/>
  <w16cid:commentId w16cid:paraId="2E53A990" w16cid:durableId="25B66D02"/>
  <w16cid:commentId w16cid:paraId="697484D2" w16cid:durableId="25AF71FA"/>
  <w16cid:commentId w16cid:paraId="4C33FCD0" w16cid:durableId="25B66D69"/>
  <w16cid:commentId w16cid:paraId="0F69F60E" w16cid:durableId="25AF7491"/>
  <w16cid:commentId w16cid:paraId="3F2BCA87" w16cid:durableId="25B8A15F"/>
  <w16cid:commentId w16cid:paraId="2CF8DE49" w16cid:durableId="25AF7512"/>
  <w16cid:commentId w16cid:paraId="671B931A" w16cid:durableId="25B8A161"/>
  <w16cid:commentId w16cid:paraId="112C1A00" w16cid:durableId="25B66DAA"/>
  <w16cid:commentId w16cid:paraId="5ABD9621" w16cid:durableId="25AF7A2C"/>
  <w16cid:commentId w16cid:paraId="051D6953" w16cid:durableId="25B66DDF"/>
  <w16cid:commentId w16cid:paraId="48E18D72" w16cid:durableId="25AF7A69"/>
  <w16cid:commentId w16cid:paraId="65339A33" w16cid:durableId="25B8A166"/>
  <w16cid:commentId w16cid:paraId="06F0CCA1" w16cid:durableId="25AF7B60"/>
  <w16cid:commentId w16cid:paraId="2F514278" w16cid:durableId="25B66E0C"/>
  <w16cid:commentId w16cid:paraId="1365E253" w16cid:durableId="25AF7C7B"/>
  <w16cid:commentId w16cid:paraId="35FEEC3D" w16cid:durableId="25B66E46"/>
  <w16cid:commentId w16cid:paraId="009D75D6" w16cid:durableId="25AF7D1F"/>
  <w16cid:commentId w16cid:paraId="79AF495C" w16cid:durableId="25B66E58"/>
  <w16cid:commentId w16cid:paraId="3EC721ED" w16cid:durableId="25AF7D32"/>
  <w16cid:commentId w16cid:paraId="42E66651" w16cid:durableId="25B66E86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579F208" w14:textId="77777777" w:rsidR="008A0551" w:rsidRPr="0052069A" w:rsidRDefault="008A0551" w:rsidP="00F5272B">
      <w:pPr>
        <w:spacing w:after="0" w:line="240" w:lineRule="auto"/>
      </w:pPr>
      <w:r w:rsidRPr="0052069A">
        <w:separator/>
      </w:r>
    </w:p>
  </w:endnote>
  <w:endnote w:type="continuationSeparator" w:id="0">
    <w:p w14:paraId="3A06D7F9" w14:textId="77777777" w:rsidR="008A0551" w:rsidRPr="0052069A" w:rsidRDefault="008A0551" w:rsidP="00F5272B">
      <w:pPr>
        <w:spacing w:after="0" w:line="240" w:lineRule="auto"/>
      </w:pPr>
      <w:r w:rsidRPr="0052069A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4B14D4D" w14:textId="77777777" w:rsidR="0052069A" w:rsidRPr="0052069A" w:rsidRDefault="0052069A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68373570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68D02B2" w14:textId="3242F58A" w:rsidR="008B22BA" w:rsidRPr="0052069A" w:rsidRDefault="008B22BA">
        <w:pPr>
          <w:pStyle w:val="Footer"/>
          <w:jc w:val="center"/>
        </w:pPr>
        <w:r w:rsidRPr="0052069A">
          <w:fldChar w:fldCharType="begin"/>
        </w:r>
        <w:r w:rsidRPr="0052069A">
          <w:instrText xml:space="preserve"> PAGE   \* MERGEFORMAT </w:instrText>
        </w:r>
        <w:r w:rsidRPr="0052069A">
          <w:fldChar w:fldCharType="separate"/>
        </w:r>
        <w:r w:rsidR="007A1E52">
          <w:rPr>
            <w:noProof/>
          </w:rPr>
          <w:t>1</w:t>
        </w:r>
        <w:r w:rsidRPr="0052069A">
          <w:rPr>
            <w:noProof/>
          </w:rPr>
          <w:fldChar w:fldCharType="end"/>
        </w:r>
      </w:p>
    </w:sdtContent>
  </w:sdt>
  <w:p w14:paraId="0B2AF530" w14:textId="77777777" w:rsidR="008B22BA" w:rsidRPr="0052069A" w:rsidRDefault="008B22BA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5135F3C" w14:textId="77777777" w:rsidR="0052069A" w:rsidRPr="0052069A" w:rsidRDefault="0052069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D9759BD" w14:textId="77777777" w:rsidR="008A0551" w:rsidRPr="0052069A" w:rsidRDefault="008A0551" w:rsidP="00F5272B">
      <w:pPr>
        <w:spacing w:after="0" w:line="240" w:lineRule="auto"/>
      </w:pPr>
      <w:r w:rsidRPr="0052069A">
        <w:separator/>
      </w:r>
    </w:p>
  </w:footnote>
  <w:footnote w:type="continuationSeparator" w:id="0">
    <w:p w14:paraId="026F3C79" w14:textId="77777777" w:rsidR="008A0551" w:rsidRPr="0052069A" w:rsidRDefault="008A0551" w:rsidP="00F5272B">
      <w:pPr>
        <w:spacing w:after="0" w:line="240" w:lineRule="auto"/>
      </w:pPr>
      <w:r w:rsidRPr="0052069A"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D475273" w14:textId="77777777" w:rsidR="0052069A" w:rsidRDefault="0052069A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BEA4141" w14:textId="686F7670" w:rsidR="008B22BA" w:rsidRPr="0052069A" w:rsidRDefault="008B22BA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2E65883" w14:textId="77777777" w:rsidR="0052069A" w:rsidRPr="0052069A" w:rsidRDefault="0052069A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9B76CF"/>
    <w:multiLevelType w:val="multilevel"/>
    <w:tmpl w:val="565EA86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>
    <w:nsid w:val="1236554E"/>
    <w:multiLevelType w:val="hybridMultilevel"/>
    <w:tmpl w:val="FE86044C"/>
    <w:lvl w:ilvl="0" w:tplc="906614D8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FA577D2"/>
    <w:multiLevelType w:val="hybridMultilevel"/>
    <w:tmpl w:val="1B4A44C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0E57FA4"/>
    <w:multiLevelType w:val="hybridMultilevel"/>
    <w:tmpl w:val="830E1442"/>
    <w:lvl w:ilvl="0" w:tplc="291C714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32E12612"/>
    <w:multiLevelType w:val="hybridMultilevel"/>
    <w:tmpl w:val="F63E6FC4"/>
    <w:lvl w:ilvl="0" w:tplc="C75E0A5E">
      <w:start w:val="1956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33D644AC"/>
    <w:multiLevelType w:val="hybridMultilevel"/>
    <w:tmpl w:val="3B2A449E"/>
    <w:lvl w:ilvl="0" w:tplc="FEE2A974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377006EF"/>
    <w:multiLevelType w:val="hybridMultilevel"/>
    <w:tmpl w:val="CFB4CDCA"/>
    <w:lvl w:ilvl="0" w:tplc="FDC4E4B6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5C3477E0"/>
    <w:multiLevelType w:val="hybridMultilevel"/>
    <w:tmpl w:val="8A623E6C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788845BB"/>
    <w:multiLevelType w:val="hybridMultilevel"/>
    <w:tmpl w:val="9CA4B970"/>
    <w:lvl w:ilvl="0" w:tplc="A4722444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</w:lvl>
    <w:lvl w:ilvl="1" w:tplc="B19050BC">
      <w:start w:val="1"/>
      <w:numFmt w:val="lowerLetter"/>
      <w:lvlText w:val="%2)"/>
      <w:lvlJc w:val="left"/>
      <w:pPr>
        <w:tabs>
          <w:tab w:val="num" w:pos="1440"/>
        </w:tabs>
        <w:ind w:left="1440" w:hanging="360"/>
      </w:pPr>
    </w:lvl>
    <w:lvl w:ilvl="2" w:tplc="C4A697E0" w:tentative="1">
      <w:start w:val="1"/>
      <w:numFmt w:val="lowerLetter"/>
      <w:lvlText w:val="%3)"/>
      <w:lvlJc w:val="left"/>
      <w:pPr>
        <w:tabs>
          <w:tab w:val="num" w:pos="2160"/>
        </w:tabs>
        <w:ind w:left="2160" w:hanging="360"/>
      </w:pPr>
    </w:lvl>
    <w:lvl w:ilvl="3" w:tplc="1C901E74" w:tentative="1">
      <w:start w:val="1"/>
      <w:numFmt w:val="lowerLetter"/>
      <w:lvlText w:val="%4)"/>
      <w:lvlJc w:val="left"/>
      <w:pPr>
        <w:tabs>
          <w:tab w:val="num" w:pos="2880"/>
        </w:tabs>
        <w:ind w:left="2880" w:hanging="360"/>
      </w:pPr>
    </w:lvl>
    <w:lvl w:ilvl="4" w:tplc="97D07156" w:tentative="1">
      <w:start w:val="1"/>
      <w:numFmt w:val="lowerLetter"/>
      <w:lvlText w:val="%5)"/>
      <w:lvlJc w:val="left"/>
      <w:pPr>
        <w:tabs>
          <w:tab w:val="num" w:pos="3600"/>
        </w:tabs>
        <w:ind w:left="3600" w:hanging="360"/>
      </w:pPr>
    </w:lvl>
    <w:lvl w:ilvl="5" w:tplc="5F84BDC0" w:tentative="1">
      <w:start w:val="1"/>
      <w:numFmt w:val="lowerLetter"/>
      <w:lvlText w:val="%6)"/>
      <w:lvlJc w:val="left"/>
      <w:pPr>
        <w:tabs>
          <w:tab w:val="num" w:pos="4320"/>
        </w:tabs>
        <w:ind w:left="4320" w:hanging="360"/>
      </w:pPr>
    </w:lvl>
    <w:lvl w:ilvl="6" w:tplc="247CFAB0" w:tentative="1">
      <w:start w:val="1"/>
      <w:numFmt w:val="lowerLetter"/>
      <w:lvlText w:val="%7)"/>
      <w:lvlJc w:val="left"/>
      <w:pPr>
        <w:tabs>
          <w:tab w:val="num" w:pos="5040"/>
        </w:tabs>
        <w:ind w:left="5040" w:hanging="360"/>
      </w:pPr>
    </w:lvl>
    <w:lvl w:ilvl="7" w:tplc="D408ED80" w:tentative="1">
      <w:start w:val="1"/>
      <w:numFmt w:val="lowerLetter"/>
      <w:lvlText w:val="%8)"/>
      <w:lvlJc w:val="left"/>
      <w:pPr>
        <w:tabs>
          <w:tab w:val="num" w:pos="5760"/>
        </w:tabs>
        <w:ind w:left="5760" w:hanging="360"/>
      </w:pPr>
    </w:lvl>
    <w:lvl w:ilvl="8" w:tplc="CD54C23A" w:tentative="1">
      <w:start w:val="1"/>
      <w:numFmt w:val="lowerLetter"/>
      <w:lvlText w:val="%9)"/>
      <w:lvlJc w:val="left"/>
      <w:pPr>
        <w:tabs>
          <w:tab w:val="num" w:pos="6480"/>
        </w:tabs>
        <w:ind w:left="6480" w:hanging="360"/>
      </w:pPr>
    </w:lvl>
  </w:abstractNum>
  <w:num w:numId="1">
    <w:abstractNumId w:val="8"/>
  </w:num>
  <w:num w:numId="2">
    <w:abstractNumId w:val="1"/>
  </w:num>
  <w:num w:numId="3">
    <w:abstractNumId w:val="5"/>
  </w:num>
  <w:num w:numId="4">
    <w:abstractNumId w:val="0"/>
  </w:num>
  <w:num w:numId="5">
    <w:abstractNumId w:val="3"/>
  </w:num>
  <w:num w:numId="6">
    <w:abstractNumId w:val="4"/>
  </w:num>
  <w:num w:numId="7">
    <w:abstractNumId w:val="7"/>
  </w:num>
  <w:num w:numId="8">
    <w:abstractNumId w:val="6"/>
  </w:num>
  <w:num w:numId="9">
    <w:abstractNumId w:val="2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William Wint">
    <w15:presenceInfo w15:providerId="Windows Live" w15:userId="2738aa73a386563d"/>
  </w15:person>
  <w15:person w15:author="Tamas Bakonyi">
    <w15:presenceInfo w15:providerId="AD" w15:userId="S::Tamas.Bakonyi@ecdc.europa.eu::c15b8523-4a8c-44fb-942e-093677d50d5e"/>
  </w15:person>
  <w15:person w15:author="Olivier Briet">
    <w15:presenceInfo w15:providerId="AD" w15:userId="S::Olivier.Briet@ecdc.europa.eu::d589373e-99ae-4a84-8bc2-c50747174e1d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oNotTrackMoves/>
  <w:doNotTrackFormatting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Author-Dat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e2sdp0zz7zzpeqe0dab59fwezsszpaawsppf&quot;&gt;Ae_aegypti&amp;amp;DengueEU&lt;record-ids&gt;&lt;item&gt;1&lt;/item&gt;&lt;item&gt;108&lt;/item&gt;&lt;item&gt;120&lt;/item&gt;&lt;item&gt;136&lt;/item&gt;&lt;item&gt;151&lt;/item&gt;&lt;item&gt;163&lt;/item&gt;&lt;item&gt;201&lt;/item&gt;&lt;item&gt;202&lt;/item&gt;&lt;item&gt;203&lt;/item&gt;&lt;item&gt;228&lt;/item&gt;&lt;item&gt;232&lt;/item&gt;&lt;item&gt;321&lt;/item&gt;&lt;item&gt;403&lt;/item&gt;&lt;item&gt;404&lt;/item&gt;&lt;item&gt;406&lt;/item&gt;&lt;item&gt;407&lt;/item&gt;&lt;item&gt;408&lt;/item&gt;&lt;item&gt;409&lt;/item&gt;&lt;item&gt;410&lt;/item&gt;&lt;item&gt;412&lt;/item&gt;&lt;item&gt;413&lt;/item&gt;&lt;item&gt;414&lt;/item&gt;&lt;item&gt;415&lt;/item&gt;&lt;item&gt;416&lt;/item&gt;&lt;item&gt;417&lt;/item&gt;&lt;item&gt;419&lt;/item&gt;&lt;item&gt;420&lt;/item&gt;&lt;item&gt;422&lt;/item&gt;&lt;item&gt;423&lt;/item&gt;&lt;item&gt;424&lt;/item&gt;&lt;item&gt;427&lt;/item&gt;&lt;item&gt;428&lt;/item&gt;&lt;item&gt;429&lt;/item&gt;&lt;item&gt;430&lt;/item&gt;&lt;item&gt;431&lt;/item&gt;&lt;item&gt;432&lt;/item&gt;&lt;item&gt;433&lt;/item&gt;&lt;item&gt;434&lt;/item&gt;&lt;item&gt;435&lt;/item&gt;&lt;item&gt;437&lt;/item&gt;&lt;item&gt;438&lt;/item&gt;&lt;item&gt;439&lt;/item&gt;&lt;item&gt;440&lt;/item&gt;&lt;item&gt;441&lt;/item&gt;&lt;item&gt;442&lt;/item&gt;&lt;item&gt;443&lt;/item&gt;&lt;item&gt;444&lt;/item&gt;&lt;item&gt;445&lt;/item&gt;&lt;item&gt;447&lt;/item&gt;&lt;item&gt;448&lt;/item&gt;&lt;item&gt;449&lt;/item&gt;&lt;item&gt;450&lt;/item&gt;&lt;item&gt;451&lt;/item&gt;&lt;item&gt;452&lt;/item&gt;&lt;item&gt;453&lt;/item&gt;&lt;item&gt;454&lt;/item&gt;&lt;item&gt;455&lt;/item&gt;&lt;item&gt;456&lt;/item&gt;&lt;item&gt;457&lt;/item&gt;&lt;item&gt;458&lt;/item&gt;&lt;item&gt;460&lt;/item&gt;&lt;item&gt;461&lt;/item&gt;&lt;item&gt;462&lt;/item&gt;&lt;item&gt;464&lt;/item&gt;&lt;item&gt;466&lt;/item&gt;&lt;item&gt;467&lt;/item&gt;&lt;item&gt;469&lt;/item&gt;&lt;item&gt;470&lt;/item&gt;&lt;/record-ids&gt;&lt;/item&gt;&lt;/Libraries&gt;"/>
    <w:docVar w:name="Total_Editing_Time" w:val="66"/>
  </w:docVars>
  <w:rsids>
    <w:rsidRoot w:val="00571B84"/>
    <w:rsid w:val="00000955"/>
    <w:rsid w:val="00000C63"/>
    <w:rsid w:val="00002E2E"/>
    <w:rsid w:val="00010F91"/>
    <w:rsid w:val="00014BB7"/>
    <w:rsid w:val="000157EB"/>
    <w:rsid w:val="00017C08"/>
    <w:rsid w:val="00023943"/>
    <w:rsid w:val="00024CF4"/>
    <w:rsid w:val="00024EE2"/>
    <w:rsid w:val="0002577F"/>
    <w:rsid w:val="00027B49"/>
    <w:rsid w:val="00032835"/>
    <w:rsid w:val="000328C4"/>
    <w:rsid w:val="00032F31"/>
    <w:rsid w:val="00034E97"/>
    <w:rsid w:val="00041640"/>
    <w:rsid w:val="00054181"/>
    <w:rsid w:val="00062D34"/>
    <w:rsid w:val="0006610C"/>
    <w:rsid w:val="00080B51"/>
    <w:rsid w:val="00085E16"/>
    <w:rsid w:val="00086936"/>
    <w:rsid w:val="000B0EA7"/>
    <w:rsid w:val="000B1427"/>
    <w:rsid w:val="000B5B39"/>
    <w:rsid w:val="000B7793"/>
    <w:rsid w:val="000D1042"/>
    <w:rsid w:val="000E171E"/>
    <w:rsid w:val="000F6846"/>
    <w:rsid w:val="000F768C"/>
    <w:rsid w:val="001063A3"/>
    <w:rsid w:val="00112D8E"/>
    <w:rsid w:val="00113055"/>
    <w:rsid w:val="00113680"/>
    <w:rsid w:val="00114BAD"/>
    <w:rsid w:val="00115209"/>
    <w:rsid w:val="0011571A"/>
    <w:rsid w:val="00124335"/>
    <w:rsid w:val="00124FA1"/>
    <w:rsid w:val="001303F3"/>
    <w:rsid w:val="001305F7"/>
    <w:rsid w:val="0013661E"/>
    <w:rsid w:val="001379FF"/>
    <w:rsid w:val="001400FA"/>
    <w:rsid w:val="001441FD"/>
    <w:rsid w:val="0014515F"/>
    <w:rsid w:val="00153040"/>
    <w:rsid w:val="001618FB"/>
    <w:rsid w:val="00162DDC"/>
    <w:rsid w:val="00170605"/>
    <w:rsid w:val="00172682"/>
    <w:rsid w:val="00173070"/>
    <w:rsid w:val="001750AE"/>
    <w:rsid w:val="00180B65"/>
    <w:rsid w:val="0019021A"/>
    <w:rsid w:val="001950DA"/>
    <w:rsid w:val="001A1105"/>
    <w:rsid w:val="001A4713"/>
    <w:rsid w:val="001B6623"/>
    <w:rsid w:val="001B6733"/>
    <w:rsid w:val="001B6E2A"/>
    <w:rsid w:val="001B7592"/>
    <w:rsid w:val="001C0DEF"/>
    <w:rsid w:val="001C3788"/>
    <w:rsid w:val="001D549E"/>
    <w:rsid w:val="001D7F8F"/>
    <w:rsid w:val="001E11B0"/>
    <w:rsid w:val="001E35D5"/>
    <w:rsid w:val="001E367B"/>
    <w:rsid w:val="001E664B"/>
    <w:rsid w:val="001F4E6E"/>
    <w:rsid w:val="001F5B9B"/>
    <w:rsid w:val="002016F1"/>
    <w:rsid w:val="00207044"/>
    <w:rsid w:val="0020740E"/>
    <w:rsid w:val="00214BD9"/>
    <w:rsid w:val="00220065"/>
    <w:rsid w:val="00223BAD"/>
    <w:rsid w:val="00226EC6"/>
    <w:rsid w:val="002271DD"/>
    <w:rsid w:val="00230773"/>
    <w:rsid w:val="002335FA"/>
    <w:rsid w:val="00246A91"/>
    <w:rsid w:val="00255219"/>
    <w:rsid w:val="002563D0"/>
    <w:rsid w:val="00256B7A"/>
    <w:rsid w:val="00257EB1"/>
    <w:rsid w:val="00275192"/>
    <w:rsid w:val="00276148"/>
    <w:rsid w:val="00281EB0"/>
    <w:rsid w:val="00287A69"/>
    <w:rsid w:val="00291528"/>
    <w:rsid w:val="00291ED4"/>
    <w:rsid w:val="002A67AC"/>
    <w:rsid w:val="002B1E32"/>
    <w:rsid w:val="002B2D7B"/>
    <w:rsid w:val="002B57E1"/>
    <w:rsid w:val="002B5B75"/>
    <w:rsid w:val="002C3FB1"/>
    <w:rsid w:val="002D799C"/>
    <w:rsid w:val="002E073C"/>
    <w:rsid w:val="002E3653"/>
    <w:rsid w:val="002F614F"/>
    <w:rsid w:val="002F77C6"/>
    <w:rsid w:val="003130EE"/>
    <w:rsid w:val="003164B6"/>
    <w:rsid w:val="0032238D"/>
    <w:rsid w:val="00324AAC"/>
    <w:rsid w:val="003348E2"/>
    <w:rsid w:val="00337D3E"/>
    <w:rsid w:val="0034092D"/>
    <w:rsid w:val="003461BB"/>
    <w:rsid w:val="0035125A"/>
    <w:rsid w:val="00354688"/>
    <w:rsid w:val="003621D0"/>
    <w:rsid w:val="003633C6"/>
    <w:rsid w:val="00370189"/>
    <w:rsid w:val="00374570"/>
    <w:rsid w:val="003761B6"/>
    <w:rsid w:val="00381EC3"/>
    <w:rsid w:val="00390021"/>
    <w:rsid w:val="00394C95"/>
    <w:rsid w:val="00395249"/>
    <w:rsid w:val="003A755E"/>
    <w:rsid w:val="003B07B7"/>
    <w:rsid w:val="003C031D"/>
    <w:rsid w:val="003C36A8"/>
    <w:rsid w:val="003C5360"/>
    <w:rsid w:val="003C62AC"/>
    <w:rsid w:val="003C6F9D"/>
    <w:rsid w:val="003D06BC"/>
    <w:rsid w:val="003D0BF3"/>
    <w:rsid w:val="003D4BD1"/>
    <w:rsid w:val="003D65E8"/>
    <w:rsid w:val="003E0D2C"/>
    <w:rsid w:val="003F29E3"/>
    <w:rsid w:val="003F7962"/>
    <w:rsid w:val="004032B2"/>
    <w:rsid w:val="00424444"/>
    <w:rsid w:val="00425005"/>
    <w:rsid w:val="004278AC"/>
    <w:rsid w:val="004329C9"/>
    <w:rsid w:val="00440160"/>
    <w:rsid w:val="004569AD"/>
    <w:rsid w:val="00461D17"/>
    <w:rsid w:val="00465B46"/>
    <w:rsid w:val="00467FD9"/>
    <w:rsid w:val="004723D6"/>
    <w:rsid w:val="00473A29"/>
    <w:rsid w:val="00473E5A"/>
    <w:rsid w:val="00475778"/>
    <w:rsid w:val="00476854"/>
    <w:rsid w:val="00476898"/>
    <w:rsid w:val="00482A44"/>
    <w:rsid w:val="004834DB"/>
    <w:rsid w:val="00486D0B"/>
    <w:rsid w:val="00495B52"/>
    <w:rsid w:val="00495BA4"/>
    <w:rsid w:val="004970DC"/>
    <w:rsid w:val="004A1EC0"/>
    <w:rsid w:val="004A37E4"/>
    <w:rsid w:val="004A64A2"/>
    <w:rsid w:val="004B1858"/>
    <w:rsid w:val="004B74A1"/>
    <w:rsid w:val="004B7C1A"/>
    <w:rsid w:val="004D02C2"/>
    <w:rsid w:val="004D1DEE"/>
    <w:rsid w:val="004D3284"/>
    <w:rsid w:val="004D3E93"/>
    <w:rsid w:val="004E1F05"/>
    <w:rsid w:val="004E36DD"/>
    <w:rsid w:val="004E6149"/>
    <w:rsid w:val="004E732E"/>
    <w:rsid w:val="004F3E07"/>
    <w:rsid w:val="004F41B8"/>
    <w:rsid w:val="004F6555"/>
    <w:rsid w:val="00500AA3"/>
    <w:rsid w:val="00503953"/>
    <w:rsid w:val="0050403D"/>
    <w:rsid w:val="00504E06"/>
    <w:rsid w:val="00506A86"/>
    <w:rsid w:val="00510E2E"/>
    <w:rsid w:val="0052069A"/>
    <w:rsid w:val="00521278"/>
    <w:rsid w:val="005222E9"/>
    <w:rsid w:val="005224EB"/>
    <w:rsid w:val="00522F93"/>
    <w:rsid w:val="00523829"/>
    <w:rsid w:val="005253B4"/>
    <w:rsid w:val="00530ADD"/>
    <w:rsid w:val="00532D47"/>
    <w:rsid w:val="0053322E"/>
    <w:rsid w:val="005339F4"/>
    <w:rsid w:val="00536248"/>
    <w:rsid w:val="005364E5"/>
    <w:rsid w:val="005447F4"/>
    <w:rsid w:val="00546F3E"/>
    <w:rsid w:val="00550E8F"/>
    <w:rsid w:val="005528D1"/>
    <w:rsid w:val="00555C34"/>
    <w:rsid w:val="005616D0"/>
    <w:rsid w:val="005646B0"/>
    <w:rsid w:val="00564D30"/>
    <w:rsid w:val="00565CE9"/>
    <w:rsid w:val="00567330"/>
    <w:rsid w:val="00570460"/>
    <w:rsid w:val="00571322"/>
    <w:rsid w:val="00571B84"/>
    <w:rsid w:val="005804EE"/>
    <w:rsid w:val="005810FD"/>
    <w:rsid w:val="005909AA"/>
    <w:rsid w:val="005915D1"/>
    <w:rsid w:val="00593FD8"/>
    <w:rsid w:val="0059723A"/>
    <w:rsid w:val="005A42F6"/>
    <w:rsid w:val="005B1E1A"/>
    <w:rsid w:val="005B4611"/>
    <w:rsid w:val="005B5A53"/>
    <w:rsid w:val="005B6E12"/>
    <w:rsid w:val="005D017D"/>
    <w:rsid w:val="005D5729"/>
    <w:rsid w:val="005E0578"/>
    <w:rsid w:val="005E4230"/>
    <w:rsid w:val="005E5464"/>
    <w:rsid w:val="005F12C8"/>
    <w:rsid w:val="005F6599"/>
    <w:rsid w:val="005F79FD"/>
    <w:rsid w:val="0060339B"/>
    <w:rsid w:val="006057EA"/>
    <w:rsid w:val="00606FBB"/>
    <w:rsid w:val="00610CBC"/>
    <w:rsid w:val="00611E35"/>
    <w:rsid w:val="0061305E"/>
    <w:rsid w:val="006243FF"/>
    <w:rsid w:val="006310DF"/>
    <w:rsid w:val="0064371E"/>
    <w:rsid w:val="00651C64"/>
    <w:rsid w:val="00651D75"/>
    <w:rsid w:val="00653009"/>
    <w:rsid w:val="00670108"/>
    <w:rsid w:val="00674458"/>
    <w:rsid w:val="00676BB1"/>
    <w:rsid w:val="00677EA3"/>
    <w:rsid w:val="006857E6"/>
    <w:rsid w:val="00686B7C"/>
    <w:rsid w:val="006922D6"/>
    <w:rsid w:val="00695376"/>
    <w:rsid w:val="006B08F5"/>
    <w:rsid w:val="006B3EBD"/>
    <w:rsid w:val="006B72E9"/>
    <w:rsid w:val="006C1773"/>
    <w:rsid w:val="006C23C9"/>
    <w:rsid w:val="006D18DF"/>
    <w:rsid w:val="006E07EB"/>
    <w:rsid w:val="006E52D6"/>
    <w:rsid w:val="006E6245"/>
    <w:rsid w:val="006E7CA0"/>
    <w:rsid w:val="006F2E95"/>
    <w:rsid w:val="00700006"/>
    <w:rsid w:val="00701F45"/>
    <w:rsid w:val="00703580"/>
    <w:rsid w:val="007108E2"/>
    <w:rsid w:val="00711A7F"/>
    <w:rsid w:val="00712ABF"/>
    <w:rsid w:val="00723A79"/>
    <w:rsid w:val="00725791"/>
    <w:rsid w:val="00736E2B"/>
    <w:rsid w:val="00743E75"/>
    <w:rsid w:val="0074471C"/>
    <w:rsid w:val="0075230D"/>
    <w:rsid w:val="00753FC4"/>
    <w:rsid w:val="007603DC"/>
    <w:rsid w:val="007664C7"/>
    <w:rsid w:val="00767831"/>
    <w:rsid w:val="00770213"/>
    <w:rsid w:val="007716B9"/>
    <w:rsid w:val="00772B80"/>
    <w:rsid w:val="00773C6C"/>
    <w:rsid w:val="007757EE"/>
    <w:rsid w:val="00777404"/>
    <w:rsid w:val="00781084"/>
    <w:rsid w:val="007844EB"/>
    <w:rsid w:val="00790FC3"/>
    <w:rsid w:val="007925BA"/>
    <w:rsid w:val="007A0A90"/>
    <w:rsid w:val="007A1E52"/>
    <w:rsid w:val="007A2A5C"/>
    <w:rsid w:val="007A3513"/>
    <w:rsid w:val="007B439B"/>
    <w:rsid w:val="007C1CD4"/>
    <w:rsid w:val="007C6374"/>
    <w:rsid w:val="007D024B"/>
    <w:rsid w:val="007D04EE"/>
    <w:rsid w:val="007E524B"/>
    <w:rsid w:val="007F5268"/>
    <w:rsid w:val="007F7962"/>
    <w:rsid w:val="00800316"/>
    <w:rsid w:val="00803B5B"/>
    <w:rsid w:val="00804589"/>
    <w:rsid w:val="008268A7"/>
    <w:rsid w:val="00827BBD"/>
    <w:rsid w:val="00832D9B"/>
    <w:rsid w:val="00836E16"/>
    <w:rsid w:val="008517F0"/>
    <w:rsid w:val="0085254C"/>
    <w:rsid w:val="008532BA"/>
    <w:rsid w:val="0085408A"/>
    <w:rsid w:val="00863937"/>
    <w:rsid w:val="0087000A"/>
    <w:rsid w:val="00870CEF"/>
    <w:rsid w:val="00875535"/>
    <w:rsid w:val="0089529B"/>
    <w:rsid w:val="008A0406"/>
    <w:rsid w:val="008A0551"/>
    <w:rsid w:val="008A3F58"/>
    <w:rsid w:val="008B22BA"/>
    <w:rsid w:val="008C1986"/>
    <w:rsid w:val="008C3C38"/>
    <w:rsid w:val="008C504B"/>
    <w:rsid w:val="008C59CA"/>
    <w:rsid w:val="008D0585"/>
    <w:rsid w:val="008D1345"/>
    <w:rsid w:val="008D368E"/>
    <w:rsid w:val="008E5384"/>
    <w:rsid w:val="008E5D5F"/>
    <w:rsid w:val="0090086C"/>
    <w:rsid w:val="00904483"/>
    <w:rsid w:val="00910192"/>
    <w:rsid w:val="00915249"/>
    <w:rsid w:val="00915B53"/>
    <w:rsid w:val="009217FA"/>
    <w:rsid w:val="00930A2D"/>
    <w:rsid w:val="00936648"/>
    <w:rsid w:val="00944737"/>
    <w:rsid w:val="00946D5D"/>
    <w:rsid w:val="00950EEF"/>
    <w:rsid w:val="00955AA9"/>
    <w:rsid w:val="00956B1A"/>
    <w:rsid w:val="00957C9A"/>
    <w:rsid w:val="00960E95"/>
    <w:rsid w:val="00961D9F"/>
    <w:rsid w:val="00963CD7"/>
    <w:rsid w:val="00964AEC"/>
    <w:rsid w:val="00974F12"/>
    <w:rsid w:val="00980909"/>
    <w:rsid w:val="0098563E"/>
    <w:rsid w:val="00990911"/>
    <w:rsid w:val="009928CB"/>
    <w:rsid w:val="009970A6"/>
    <w:rsid w:val="009A1460"/>
    <w:rsid w:val="009A22E6"/>
    <w:rsid w:val="009A28F3"/>
    <w:rsid w:val="009B119F"/>
    <w:rsid w:val="009B35A2"/>
    <w:rsid w:val="009C5794"/>
    <w:rsid w:val="009C6135"/>
    <w:rsid w:val="009D1E71"/>
    <w:rsid w:val="009D4481"/>
    <w:rsid w:val="009D6A3F"/>
    <w:rsid w:val="009D70B1"/>
    <w:rsid w:val="009E5633"/>
    <w:rsid w:val="009E7BEE"/>
    <w:rsid w:val="009F5BEF"/>
    <w:rsid w:val="009F5E5D"/>
    <w:rsid w:val="00A00164"/>
    <w:rsid w:val="00A1108E"/>
    <w:rsid w:val="00A13DD6"/>
    <w:rsid w:val="00A219DE"/>
    <w:rsid w:val="00A277EF"/>
    <w:rsid w:val="00A3018E"/>
    <w:rsid w:val="00A3037A"/>
    <w:rsid w:val="00A33CFA"/>
    <w:rsid w:val="00A45FEF"/>
    <w:rsid w:val="00A47614"/>
    <w:rsid w:val="00A52D94"/>
    <w:rsid w:val="00A54489"/>
    <w:rsid w:val="00A56646"/>
    <w:rsid w:val="00A62D6B"/>
    <w:rsid w:val="00A65FE6"/>
    <w:rsid w:val="00A66A08"/>
    <w:rsid w:val="00A7429B"/>
    <w:rsid w:val="00A8131E"/>
    <w:rsid w:val="00A814A0"/>
    <w:rsid w:val="00A85FA0"/>
    <w:rsid w:val="00A87478"/>
    <w:rsid w:val="00A91CF4"/>
    <w:rsid w:val="00A9551D"/>
    <w:rsid w:val="00A95CA9"/>
    <w:rsid w:val="00A96312"/>
    <w:rsid w:val="00AA2FAC"/>
    <w:rsid w:val="00AA3FE7"/>
    <w:rsid w:val="00AA6474"/>
    <w:rsid w:val="00AA769D"/>
    <w:rsid w:val="00AB1A19"/>
    <w:rsid w:val="00AB244C"/>
    <w:rsid w:val="00AB71B5"/>
    <w:rsid w:val="00AC1EE9"/>
    <w:rsid w:val="00AC2D7F"/>
    <w:rsid w:val="00AC4273"/>
    <w:rsid w:val="00AC71A8"/>
    <w:rsid w:val="00AD67AA"/>
    <w:rsid w:val="00AE033B"/>
    <w:rsid w:val="00AE4036"/>
    <w:rsid w:val="00AE514C"/>
    <w:rsid w:val="00AE6A43"/>
    <w:rsid w:val="00AF6AEB"/>
    <w:rsid w:val="00B03585"/>
    <w:rsid w:val="00B04957"/>
    <w:rsid w:val="00B05B3F"/>
    <w:rsid w:val="00B113B0"/>
    <w:rsid w:val="00B175D2"/>
    <w:rsid w:val="00B31F08"/>
    <w:rsid w:val="00B33B38"/>
    <w:rsid w:val="00B34B99"/>
    <w:rsid w:val="00B4129B"/>
    <w:rsid w:val="00B45549"/>
    <w:rsid w:val="00B46694"/>
    <w:rsid w:val="00B513FB"/>
    <w:rsid w:val="00B54C3D"/>
    <w:rsid w:val="00B56D0B"/>
    <w:rsid w:val="00B64694"/>
    <w:rsid w:val="00B7136A"/>
    <w:rsid w:val="00B75C07"/>
    <w:rsid w:val="00B80EE5"/>
    <w:rsid w:val="00B8291B"/>
    <w:rsid w:val="00B84BC1"/>
    <w:rsid w:val="00B90398"/>
    <w:rsid w:val="00BA0DDD"/>
    <w:rsid w:val="00BA1A32"/>
    <w:rsid w:val="00BA4187"/>
    <w:rsid w:val="00BA71C7"/>
    <w:rsid w:val="00BA76B7"/>
    <w:rsid w:val="00BB0513"/>
    <w:rsid w:val="00BB0F4A"/>
    <w:rsid w:val="00BB1C5C"/>
    <w:rsid w:val="00BC061F"/>
    <w:rsid w:val="00BC2DBB"/>
    <w:rsid w:val="00BD0B5B"/>
    <w:rsid w:val="00BD3E07"/>
    <w:rsid w:val="00BD432E"/>
    <w:rsid w:val="00BD4783"/>
    <w:rsid w:val="00BD5A0A"/>
    <w:rsid w:val="00BE0F89"/>
    <w:rsid w:val="00BE738F"/>
    <w:rsid w:val="00BF1DE4"/>
    <w:rsid w:val="00BF3181"/>
    <w:rsid w:val="00BF4D98"/>
    <w:rsid w:val="00BF6E60"/>
    <w:rsid w:val="00C02236"/>
    <w:rsid w:val="00C023BF"/>
    <w:rsid w:val="00C0250D"/>
    <w:rsid w:val="00C10E04"/>
    <w:rsid w:val="00C13050"/>
    <w:rsid w:val="00C16122"/>
    <w:rsid w:val="00C20C04"/>
    <w:rsid w:val="00C24CEE"/>
    <w:rsid w:val="00C269CC"/>
    <w:rsid w:val="00C34214"/>
    <w:rsid w:val="00C371D7"/>
    <w:rsid w:val="00C3748D"/>
    <w:rsid w:val="00C415DA"/>
    <w:rsid w:val="00C43811"/>
    <w:rsid w:val="00C43C53"/>
    <w:rsid w:val="00C45367"/>
    <w:rsid w:val="00C4682D"/>
    <w:rsid w:val="00C5407E"/>
    <w:rsid w:val="00C5488D"/>
    <w:rsid w:val="00C548E5"/>
    <w:rsid w:val="00C57057"/>
    <w:rsid w:val="00C57368"/>
    <w:rsid w:val="00C6050B"/>
    <w:rsid w:val="00C6674A"/>
    <w:rsid w:val="00C770C3"/>
    <w:rsid w:val="00C80D2A"/>
    <w:rsid w:val="00C81894"/>
    <w:rsid w:val="00C83C12"/>
    <w:rsid w:val="00C851E4"/>
    <w:rsid w:val="00C9305C"/>
    <w:rsid w:val="00C96319"/>
    <w:rsid w:val="00CA45DC"/>
    <w:rsid w:val="00CA6EAD"/>
    <w:rsid w:val="00CC32B8"/>
    <w:rsid w:val="00CC3A58"/>
    <w:rsid w:val="00CC3A84"/>
    <w:rsid w:val="00CC72EC"/>
    <w:rsid w:val="00CE5962"/>
    <w:rsid w:val="00D057D3"/>
    <w:rsid w:val="00D1322C"/>
    <w:rsid w:val="00D15C4A"/>
    <w:rsid w:val="00D329D4"/>
    <w:rsid w:val="00D347AE"/>
    <w:rsid w:val="00D428DA"/>
    <w:rsid w:val="00D52403"/>
    <w:rsid w:val="00D54C1E"/>
    <w:rsid w:val="00D55B33"/>
    <w:rsid w:val="00D57F30"/>
    <w:rsid w:val="00D622F7"/>
    <w:rsid w:val="00D72997"/>
    <w:rsid w:val="00D77083"/>
    <w:rsid w:val="00D85851"/>
    <w:rsid w:val="00D90216"/>
    <w:rsid w:val="00D940C9"/>
    <w:rsid w:val="00D973C1"/>
    <w:rsid w:val="00D97876"/>
    <w:rsid w:val="00DA3579"/>
    <w:rsid w:val="00DA3DBE"/>
    <w:rsid w:val="00DA539E"/>
    <w:rsid w:val="00DB169C"/>
    <w:rsid w:val="00DB2436"/>
    <w:rsid w:val="00DB62F9"/>
    <w:rsid w:val="00DC0CFF"/>
    <w:rsid w:val="00DC0F38"/>
    <w:rsid w:val="00DC21C9"/>
    <w:rsid w:val="00DE0632"/>
    <w:rsid w:val="00DE16B9"/>
    <w:rsid w:val="00DE5545"/>
    <w:rsid w:val="00DF6A36"/>
    <w:rsid w:val="00DF7199"/>
    <w:rsid w:val="00E00F94"/>
    <w:rsid w:val="00E10160"/>
    <w:rsid w:val="00E10A05"/>
    <w:rsid w:val="00E16B72"/>
    <w:rsid w:val="00E20263"/>
    <w:rsid w:val="00E3418F"/>
    <w:rsid w:val="00E378CE"/>
    <w:rsid w:val="00E40EC4"/>
    <w:rsid w:val="00E429F4"/>
    <w:rsid w:val="00E467F7"/>
    <w:rsid w:val="00E46E33"/>
    <w:rsid w:val="00E52C8E"/>
    <w:rsid w:val="00E54D5D"/>
    <w:rsid w:val="00E60BFD"/>
    <w:rsid w:val="00E72459"/>
    <w:rsid w:val="00E728FB"/>
    <w:rsid w:val="00E75A9D"/>
    <w:rsid w:val="00E81841"/>
    <w:rsid w:val="00E84BA0"/>
    <w:rsid w:val="00E91470"/>
    <w:rsid w:val="00E9430E"/>
    <w:rsid w:val="00EA06D8"/>
    <w:rsid w:val="00EA13D4"/>
    <w:rsid w:val="00EA520C"/>
    <w:rsid w:val="00EA5AE9"/>
    <w:rsid w:val="00EA6058"/>
    <w:rsid w:val="00EB0F60"/>
    <w:rsid w:val="00EB3244"/>
    <w:rsid w:val="00EB4861"/>
    <w:rsid w:val="00EC1470"/>
    <w:rsid w:val="00EC25E5"/>
    <w:rsid w:val="00EC414B"/>
    <w:rsid w:val="00EC6D71"/>
    <w:rsid w:val="00ED1226"/>
    <w:rsid w:val="00EF4851"/>
    <w:rsid w:val="00F0020D"/>
    <w:rsid w:val="00F00A39"/>
    <w:rsid w:val="00F04BCC"/>
    <w:rsid w:val="00F10B8B"/>
    <w:rsid w:val="00F11323"/>
    <w:rsid w:val="00F3231D"/>
    <w:rsid w:val="00F32D07"/>
    <w:rsid w:val="00F36ED7"/>
    <w:rsid w:val="00F37E3C"/>
    <w:rsid w:val="00F4189D"/>
    <w:rsid w:val="00F458D9"/>
    <w:rsid w:val="00F5272B"/>
    <w:rsid w:val="00F54661"/>
    <w:rsid w:val="00F54893"/>
    <w:rsid w:val="00F6598A"/>
    <w:rsid w:val="00F67240"/>
    <w:rsid w:val="00F677AD"/>
    <w:rsid w:val="00F7311C"/>
    <w:rsid w:val="00F75CC5"/>
    <w:rsid w:val="00F76785"/>
    <w:rsid w:val="00F80C4D"/>
    <w:rsid w:val="00F9492E"/>
    <w:rsid w:val="00F94C5A"/>
    <w:rsid w:val="00F97FCF"/>
    <w:rsid w:val="00FA011B"/>
    <w:rsid w:val="00FA02CE"/>
    <w:rsid w:val="00FA1855"/>
    <w:rsid w:val="00FA678F"/>
    <w:rsid w:val="00FC5621"/>
    <w:rsid w:val="00FD5AE1"/>
    <w:rsid w:val="00FD5D4A"/>
    <w:rsid w:val="00FD6D26"/>
    <w:rsid w:val="00FD7944"/>
    <w:rsid w:val="00FE1B95"/>
    <w:rsid w:val="00FF0D0B"/>
    <w:rsid w:val="00FF4A98"/>
    <w:rsid w:val="778425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;"/>
  <w14:docId w14:val="3A16838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5BA4"/>
  </w:style>
  <w:style w:type="paragraph" w:styleId="Heading1">
    <w:name w:val="heading 1"/>
    <w:basedOn w:val="Normal"/>
    <w:link w:val="Heading1Char"/>
    <w:uiPriority w:val="9"/>
    <w:qFormat/>
    <w:rsid w:val="007A1E52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B7793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961D9F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A146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1460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89529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9529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9529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9529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9529B"/>
    <w:rPr>
      <w:b/>
      <w:bCs/>
      <w:sz w:val="20"/>
      <w:szCs w:val="2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96312"/>
    <w:rPr>
      <w:color w:val="605E5C"/>
      <w:shd w:val="clear" w:color="auto" w:fill="E1DFDD"/>
    </w:rPr>
  </w:style>
  <w:style w:type="character" w:customStyle="1" w:styleId="meta-value">
    <w:name w:val="meta-value"/>
    <w:basedOn w:val="DefaultParagraphFont"/>
    <w:rsid w:val="00504E06"/>
  </w:style>
  <w:style w:type="paragraph" w:styleId="Revision">
    <w:name w:val="Revision"/>
    <w:hidden/>
    <w:uiPriority w:val="99"/>
    <w:semiHidden/>
    <w:rsid w:val="00337D3E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7844EB"/>
    <w:rPr>
      <w:color w:val="800080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F5272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5272B"/>
  </w:style>
  <w:style w:type="paragraph" w:styleId="Footer">
    <w:name w:val="footer"/>
    <w:basedOn w:val="Normal"/>
    <w:link w:val="FooterChar"/>
    <w:uiPriority w:val="99"/>
    <w:unhideWhenUsed/>
    <w:rsid w:val="00F5272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5272B"/>
  </w:style>
  <w:style w:type="paragraph" w:styleId="Title">
    <w:name w:val="Title"/>
    <w:basedOn w:val="Normal"/>
    <w:next w:val="Normal"/>
    <w:link w:val="TitleChar"/>
    <w:uiPriority w:val="10"/>
    <w:qFormat/>
    <w:rsid w:val="000D1042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0D1042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styleId="LineNumber">
    <w:name w:val="line number"/>
    <w:basedOn w:val="DefaultParagraphFont"/>
    <w:uiPriority w:val="99"/>
    <w:semiHidden/>
    <w:unhideWhenUsed/>
    <w:rsid w:val="00EB3244"/>
  </w:style>
  <w:style w:type="character" w:customStyle="1" w:styleId="Heading1Char">
    <w:name w:val="Heading 1 Char"/>
    <w:basedOn w:val="DefaultParagraphFont"/>
    <w:link w:val="Heading1"/>
    <w:uiPriority w:val="9"/>
    <w:rsid w:val="007A1E52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5BA4"/>
  </w:style>
  <w:style w:type="paragraph" w:styleId="Heading1">
    <w:name w:val="heading 1"/>
    <w:basedOn w:val="Normal"/>
    <w:link w:val="Heading1Char"/>
    <w:uiPriority w:val="9"/>
    <w:qFormat/>
    <w:rsid w:val="007A1E52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B7793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961D9F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A146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1460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89529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9529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9529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9529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9529B"/>
    <w:rPr>
      <w:b/>
      <w:bCs/>
      <w:sz w:val="20"/>
      <w:szCs w:val="2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96312"/>
    <w:rPr>
      <w:color w:val="605E5C"/>
      <w:shd w:val="clear" w:color="auto" w:fill="E1DFDD"/>
    </w:rPr>
  </w:style>
  <w:style w:type="character" w:customStyle="1" w:styleId="meta-value">
    <w:name w:val="meta-value"/>
    <w:basedOn w:val="DefaultParagraphFont"/>
    <w:rsid w:val="00504E06"/>
  </w:style>
  <w:style w:type="paragraph" w:styleId="Revision">
    <w:name w:val="Revision"/>
    <w:hidden/>
    <w:uiPriority w:val="99"/>
    <w:semiHidden/>
    <w:rsid w:val="00337D3E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7844EB"/>
    <w:rPr>
      <w:color w:val="800080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F5272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5272B"/>
  </w:style>
  <w:style w:type="paragraph" w:styleId="Footer">
    <w:name w:val="footer"/>
    <w:basedOn w:val="Normal"/>
    <w:link w:val="FooterChar"/>
    <w:uiPriority w:val="99"/>
    <w:unhideWhenUsed/>
    <w:rsid w:val="00F5272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5272B"/>
  </w:style>
  <w:style w:type="paragraph" w:styleId="Title">
    <w:name w:val="Title"/>
    <w:basedOn w:val="Normal"/>
    <w:next w:val="Normal"/>
    <w:link w:val="TitleChar"/>
    <w:uiPriority w:val="10"/>
    <w:qFormat/>
    <w:rsid w:val="000D1042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0D1042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styleId="LineNumber">
    <w:name w:val="line number"/>
    <w:basedOn w:val="DefaultParagraphFont"/>
    <w:uiPriority w:val="99"/>
    <w:semiHidden/>
    <w:unhideWhenUsed/>
    <w:rsid w:val="00EB3244"/>
  </w:style>
  <w:style w:type="character" w:customStyle="1" w:styleId="Heading1Char">
    <w:name w:val="Heading 1 Char"/>
    <w:basedOn w:val="DefaultParagraphFont"/>
    <w:link w:val="Heading1"/>
    <w:uiPriority w:val="9"/>
    <w:rsid w:val="007A1E52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1344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77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1245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4369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8097263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79728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220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063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332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319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712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916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857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937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055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580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834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853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427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331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291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3621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52720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9809423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17745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2211703">
          <w:marLeft w:val="8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3855951">
          <w:marLeft w:val="8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7031328">
          <w:marLeft w:val="8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6252207">
          <w:marLeft w:val="8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7265377">
          <w:marLeft w:val="8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3941091">
          <w:marLeft w:val="8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0490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475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9" Type="http://schemas.microsoft.com/office/2016/09/relationships/commentsIds" Target="commentsId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38" Type="http://schemas.microsoft.com/office/2011/relationships/people" Target="people.xml"/><Relationship Id="rId2" Type="http://schemas.openxmlformats.org/officeDocument/2006/relationships/numbering" Target="numbering.xml"/><Relationship Id="rId16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eader" Target="header1.xml"/><Relationship Id="rId37" Type="http://schemas.microsoft.com/office/2018/08/relationships/commentsExtensible" Target="commentsExtensible.xml"/><Relationship Id="rId40" Type="http://schemas.microsoft.com/office/2011/relationships/commentsExtended" Target="commentsExtended.xml"/><Relationship Id="rId5" Type="http://schemas.openxmlformats.org/officeDocument/2006/relationships/settings" Target="settings.xml"/><Relationship Id="rId15" Type="http://schemas.openxmlformats.org/officeDocument/2006/relationships/header" Target="header3.xml"/><Relationship Id="rId10" Type="http://schemas.openxmlformats.org/officeDocument/2006/relationships/image" Target="media/image2.jpeg"/><Relationship Id="rId4" Type="http://schemas.microsoft.com/office/2007/relationships/stylesWithEffects" Target="stylesWithEffects.xml"/><Relationship Id="rId9" Type="http://schemas.openxmlformats.org/officeDocument/2006/relationships/image" Target="media/image1.emf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9CB3F24-12C4-48BD-A131-5BF67F387C4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0</TotalTime>
  <Pages>4</Pages>
  <Words>329</Words>
  <Characters>1877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ncis Schaffner</dc:creator>
  <cp:lastModifiedBy>Francis Schaffner</cp:lastModifiedBy>
  <cp:revision>11</cp:revision>
  <cp:lastPrinted>2022-07-23T08:21:00Z</cp:lastPrinted>
  <dcterms:created xsi:type="dcterms:W3CDTF">2022-04-04T12:39:00Z</dcterms:created>
  <dcterms:modified xsi:type="dcterms:W3CDTF">2022-07-28T07:21:00Z</dcterms:modified>
</cp:coreProperties>
</file>